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A8B6AE" w14:textId="02D9B9B2" w:rsidR="00E40C1F" w:rsidRDefault="00876CC9" w:rsidP="00876CC9">
      <w:pPr>
        <w:pStyle w:val="Heading1"/>
        <w:ind w:left="0" w:right="242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</w:t>
      </w:r>
    </w:p>
    <w:p w14:paraId="37F8E752" w14:textId="77777777" w:rsidR="00E40C1F" w:rsidRDefault="00E40C1F" w:rsidP="00DD5B3B">
      <w:pPr>
        <w:pStyle w:val="Heading1"/>
        <w:ind w:left="0" w:right="242"/>
        <w:jc w:val="both"/>
        <w:rPr>
          <w:rFonts w:ascii="Times New Roman" w:hAnsi="Times New Roman" w:cs="Times New Roman"/>
        </w:rPr>
      </w:pPr>
    </w:p>
    <w:p w14:paraId="0CA7ECA1" w14:textId="20198CBA" w:rsidR="009352AB" w:rsidRDefault="009352AB" w:rsidP="009352AB">
      <w:pPr>
        <w:pStyle w:val="Heading1"/>
        <w:ind w:left="0" w:right="242"/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 xml:space="preserve">Glycosylation of the murine cardiac channel TRPM4 is </w:t>
      </w:r>
      <w:r w:rsidR="00A00B7B">
        <w:rPr>
          <w:rFonts w:ascii="Times New Roman" w:hAnsi="Times New Roman" w:cs="Times New Roman"/>
          <w:sz w:val="36"/>
          <w:szCs w:val="36"/>
        </w:rPr>
        <w:t>altered</w:t>
      </w:r>
      <w:r>
        <w:rPr>
          <w:rFonts w:ascii="Times New Roman" w:hAnsi="Times New Roman" w:cs="Times New Roman"/>
          <w:sz w:val="36"/>
          <w:szCs w:val="36"/>
        </w:rPr>
        <w:t xml:space="preserve"> by the</w:t>
      </w:r>
      <w:r w:rsidR="004640F4">
        <w:rPr>
          <w:rFonts w:ascii="Times New Roman" w:hAnsi="Times New Roman" w:cs="Times New Roman"/>
          <w:sz w:val="36"/>
          <w:szCs w:val="36"/>
        </w:rPr>
        <w:t xml:space="preserve"> pathogenic</w:t>
      </w:r>
      <w:r>
        <w:rPr>
          <w:rFonts w:ascii="Times New Roman" w:hAnsi="Times New Roman" w:cs="Times New Roman"/>
          <w:sz w:val="36"/>
          <w:szCs w:val="36"/>
        </w:rPr>
        <w:t xml:space="preserve"> p.I376T variant</w:t>
      </w:r>
    </w:p>
    <w:p w14:paraId="6CFFF87F" w14:textId="77777777" w:rsidR="00B475C9" w:rsidRPr="008879D6" w:rsidRDefault="00B475C9" w:rsidP="00F03FA9">
      <w:pPr>
        <w:pStyle w:val="Heading1"/>
        <w:ind w:left="0" w:right="242"/>
        <w:jc w:val="center"/>
        <w:rPr>
          <w:rFonts w:ascii="Times New Roman" w:hAnsi="Times New Roman" w:cs="Times New Roman"/>
        </w:rPr>
      </w:pPr>
    </w:p>
    <w:p w14:paraId="3E941D70" w14:textId="77777777" w:rsidR="00E40C1F" w:rsidRDefault="00E40C1F" w:rsidP="00DD5B3B">
      <w:pPr>
        <w:pStyle w:val="Heading2"/>
        <w:ind w:left="0" w:right="699"/>
        <w:jc w:val="both"/>
        <w:rPr>
          <w:rFonts w:ascii="Times New Roman" w:hAnsi="Times New Roman" w:cs="Times New Roman"/>
        </w:rPr>
      </w:pPr>
    </w:p>
    <w:p w14:paraId="041F916F" w14:textId="77777777" w:rsidR="00B475C9" w:rsidRDefault="00B475C9" w:rsidP="00DD5B3B">
      <w:pPr>
        <w:pStyle w:val="Heading2"/>
        <w:ind w:left="0" w:right="699"/>
        <w:jc w:val="both"/>
        <w:rPr>
          <w:rFonts w:ascii="Times New Roman" w:hAnsi="Times New Roman" w:cs="Times New Roman"/>
        </w:rPr>
      </w:pPr>
    </w:p>
    <w:p w14:paraId="5FABAC32" w14:textId="77777777" w:rsidR="00E40C1F" w:rsidRDefault="00E40C1F" w:rsidP="00DD5B3B">
      <w:pPr>
        <w:pStyle w:val="Heading2"/>
        <w:ind w:left="0" w:right="699"/>
        <w:jc w:val="both"/>
        <w:rPr>
          <w:rFonts w:ascii="Times New Roman" w:hAnsi="Times New Roman" w:cs="Times New Roman"/>
        </w:rPr>
      </w:pPr>
    </w:p>
    <w:p w14:paraId="5EED2F3C" w14:textId="77777777" w:rsidR="00E40C1F" w:rsidRDefault="00E40C1F" w:rsidP="00DD5B3B">
      <w:pPr>
        <w:pStyle w:val="Heading2"/>
        <w:ind w:left="0" w:right="699"/>
        <w:jc w:val="both"/>
        <w:rPr>
          <w:rFonts w:ascii="Times New Roman" w:hAnsi="Times New Roman" w:cs="Times New Roman"/>
        </w:rPr>
      </w:pPr>
    </w:p>
    <w:p w14:paraId="3BE2149A" w14:textId="77777777" w:rsidR="00E40C1F" w:rsidRDefault="00E40C1F" w:rsidP="00DD5B3B">
      <w:pPr>
        <w:pStyle w:val="Heading2"/>
        <w:ind w:left="0" w:right="699"/>
        <w:jc w:val="both"/>
        <w:rPr>
          <w:rFonts w:ascii="Times New Roman" w:hAnsi="Times New Roman" w:cs="Times New Roman"/>
        </w:rPr>
      </w:pPr>
    </w:p>
    <w:p w14:paraId="0D4E69C0" w14:textId="7DD86388" w:rsidR="000E39F8" w:rsidRPr="006F1B30" w:rsidRDefault="00C71A6E" w:rsidP="00DD5B3B">
      <w:pPr>
        <w:pStyle w:val="Heading2"/>
        <w:ind w:left="0" w:right="699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6F1B30">
        <w:rPr>
          <w:rFonts w:ascii="Times New Roman" w:hAnsi="Times New Roman" w:cs="Times New Roman"/>
          <w:sz w:val="28"/>
          <w:szCs w:val="28"/>
          <w:lang w:val="en-GB"/>
        </w:rPr>
        <w:t>Sabrina Guichard</w:t>
      </w:r>
      <w:r w:rsidR="003E4566" w:rsidRPr="006F1B30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GB"/>
        </w:rPr>
        <w:t>1</w:t>
      </w:r>
      <w:r w:rsidR="00594C83" w:rsidRPr="006F1B30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£</w:t>
      </w:r>
      <w:r w:rsidRPr="006F1B30">
        <w:rPr>
          <w:rFonts w:ascii="Times New Roman" w:hAnsi="Times New Roman" w:cs="Times New Roman"/>
          <w:sz w:val="28"/>
          <w:szCs w:val="28"/>
          <w:lang w:val="en-GB"/>
        </w:rPr>
        <w:t>,</w:t>
      </w:r>
      <w:r w:rsidR="00392CC0" w:rsidRPr="006F1B30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="000444C8" w:rsidRPr="006F1B30">
        <w:rPr>
          <w:rFonts w:ascii="Times New Roman" w:hAnsi="Times New Roman" w:cs="Times New Roman"/>
          <w:sz w:val="28"/>
          <w:szCs w:val="28"/>
          <w:lang w:val="en-GB"/>
        </w:rPr>
        <w:t>Emanuele</w:t>
      </w:r>
      <w:r w:rsidR="006F1B30" w:rsidRPr="006F1B30">
        <w:rPr>
          <w:rFonts w:ascii="Times New Roman" w:hAnsi="Times New Roman" w:cs="Times New Roman"/>
          <w:sz w:val="28"/>
          <w:szCs w:val="28"/>
          <w:lang w:val="en-GB"/>
        </w:rPr>
        <w:t xml:space="preserve"> Di Lorenzo</w:t>
      </w:r>
      <w:r w:rsidR="003E4566" w:rsidRPr="006F1B30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GB"/>
        </w:rPr>
        <w:t>1</w:t>
      </w:r>
      <w:r w:rsidR="00594C83" w:rsidRPr="006F1B30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£</w:t>
      </w:r>
      <w:r w:rsidR="000444C8" w:rsidRPr="006F1B30">
        <w:rPr>
          <w:rFonts w:ascii="Times New Roman" w:hAnsi="Times New Roman" w:cs="Times New Roman"/>
          <w:sz w:val="28"/>
          <w:szCs w:val="28"/>
          <w:lang w:val="en-GB"/>
        </w:rPr>
        <w:t>, Dominic</w:t>
      </w:r>
      <w:r w:rsidR="006F1B30" w:rsidRPr="006F1B30">
        <w:rPr>
          <w:rFonts w:ascii="Times New Roman" w:hAnsi="Times New Roman" w:cs="Times New Roman"/>
          <w:sz w:val="28"/>
          <w:szCs w:val="28"/>
          <w:lang w:val="en-GB"/>
        </w:rPr>
        <w:t xml:space="preserve"> Michiel Schneiter</w:t>
      </w:r>
      <w:r w:rsidR="003E4566" w:rsidRPr="006F1B30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GB"/>
        </w:rPr>
        <w:t>1</w:t>
      </w:r>
      <w:r w:rsidR="001E18EC" w:rsidRPr="006F1B30">
        <w:rPr>
          <w:rFonts w:ascii="Times New Roman" w:hAnsi="Times New Roman" w:cs="Times New Roman"/>
          <w:sz w:val="28"/>
          <w:szCs w:val="28"/>
          <w:lang w:val="en-GB"/>
        </w:rPr>
        <w:t xml:space="preserve">, </w:t>
      </w:r>
      <w:r w:rsidR="006F1B30" w:rsidRPr="006F1B30">
        <w:rPr>
          <w:rFonts w:ascii="Times New Roman" w:hAnsi="Times New Roman" w:cs="Times New Roman"/>
          <w:sz w:val="28"/>
          <w:szCs w:val="28"/>
          <w:lang w:val="en-GB"/>
        </w:rPr>
        <w:t xml:space="preserve">Maria </w:t>
      </w:r>
      <w:r w:rsidR="001E18EC" w:rsidRPr="006F1B30">
        <w:rPr>
          <w:rFonts w:ascii="Times New Roman" w:hAnsi="Times New Roman" w:cs="Times New Roman"/>
          <w:sz w:val="28"/>
          <w:szCs w:val="28"/>
          <w:lang w:val="en-GB"/>
        </w:rPr>
        <w:t>Essers</w:t>
      </w:r>
      <w:r w:rsidR="003E4566" w:rsidRPr="006F1B30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GB"/>
        </w:rPr>
        <w:t>1</w:t>
      </w:r>
      <w:r w:rsidR="001E18EC" w:rsidRPr="006F1B30">
        <w:rPr>
          <w:rFonts w:ascii="Times New Roman" w:hAnsi="Times New Roman" w:cs="Times New Roman"/>
          <w:sz w:val="28"/>
          <w:szCs w:val="28"/>
          <w:lang w:val="en-GB"/>
        </w:rPr>
        <w:t>,</w:t>
      </w:r>
      <w:r w:rsidR="00892826" w:rsidRPr="006F1B30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="006F1B30" w:rsidRPr="006F1B30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Prakash Arullampalam</w:t>
      </w:r>
      <w:r w:rsidR="006F1B30" w:rsidRPr="006F1B30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GB"/>
        </w:rPr>
        <w:t>1</w:t>
      </w:r>
      <w:r w:rsidR="001E18EC" w:rsidRPr="006F1B30">
        <w:rPr>
          <w:rFonts w:ascii="Times New Roman" w:hAnsi="Times New Roman" w:cs="Times New Roman"/>
          <w:sz w:val="28"/>
          <w:szCs w:val="28"/>
          <w:lang w:val="en-GB"/>
        </w:rPr>
        <w:t xml:space="preserve">, </w:t>
      </w:r>
      <w:r w:rsidR="00392CC0" w:rsidRPr="006F1B30">
        <w:rPr>
          <w:rFonts w:ascii="Times New Roman" w:hAnsi="Times New Roman" w:cs="Times New Roman"/>
          <w:sz w:val="28"/>
          <w:szCs w:val="28"/>
          <w:lang w:val="en-GB"/>
        </w:rPr>
        <w:t>Jean-Sébastien Rougier</w:t>
      </w:r>
      <w:r w:rsidR="003E4566" w:rsidRPr="006F1B30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GB"/>
        </w:rPr>
        <w:t>1</w:t>
      </w:r>
      <w:r w:rsidR="00392CC0" w:rsidRPr="006F1B30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*</w:t>
      </w:r>
      <w:r w:rsidR="00392CC0" w:rsidRPr="006F1B30">
        <w:rPr>
          <w:rFonts w:ascii="Times New Roman" w:hAnsi="Times New Roman" w:cs="Times New Roman"/>
          <w:sz w:val="28"/>
          <w:szCs w:val="28"/>
          <w:lang w:val="en-GB"/>
        </w:rPr>
        <w:t>, and Hugues</w:t>
      </w:r>
      <w:r w:rsidR="00392CC0" w:rsidRPr="006F1B30">
        <w:rPr>
          <w:rFonts w:ascii="Times New Roman" w:hAnsi="Times New Roman" w:cs="Times New Roman"/>
          <w:spacing w:val="-59"/>
          <w:sz w:val="28"/>
          <w:szCs w:val="28"/>
          <w:lang w:val="en-GB"/>
        </w:rPr>
        <w:t xml:space="preserve"> </w:t>
      </w:r>
      <w:r w:rsidR="00392CC0" w:rsidRPr="006F1B30">
        <w:rPr>
          <w:rFonts w:ascii="Times New Roman" w:hAnsi="Times New Roman" w:cs="Times New Roman"/>
          <w:sz w:val="28"/>
          <w:szCs w:val="28"/>
          <w:lang w:val="en-GB"/>
        </w:rPr>
        <w:t>Abriel</w:t>
      </w:r>
      <w:r w:rsidR="003E4566" w:rsidRPr="006F1B30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GB"/>
        </w:rPr>
        <w:t>1</w:t>
      </w:r>
      <w:r w:rsidR="00392CC0" w:rsidRPr="006F1B30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*</w:t>
      </w:r>
    </w:p>
    <w:p w14:paraId="6FC8C5F6" w14:textId="77777777" w:rsidR="00E40C1F" w:rsidRPr="00CD2ACE" w:rsidRDefault="00E40C1F" w:rsidP="00DD5B3B">
      <w:pPr>
        <w:pStyle w:val="Heading2"/>
        <w:ind w:left="0" w:right="699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14:paraId="143BB0E3" w14:textId="3E21EDE6" w:rsidR="000E39F8" w:rsidRPr="002842EC" w:rsidRDefault="00440F03" w:rsidP="00DD5B3B">
      <w:pPr>
        <w:spacing w:before="19" w:line="259" w:lineRule="auto"/>
        <w:ind w:right="103"/>
        <w:jc w:val="both"/>
        <w:rPr>
          <w:sz w:val="20"/>
          <w:szCs w:val="20"/>
        </w:rPr>
      </w:pPr>
      <w:r w:rsidRPr="00440F03">
        <w:rPr>
          <w:sz w:val="20"/>
          <w:szCs w:val="20"/>
          <w:vertAlign w:val="superscript"/>
        </w:rPr>
        <w:t>1</w:t>
      </w:r>
      <w:r>
        <w:rPr>
          <w:sz w:val="20"/>
          <w:szCs w:val="20"/>
          <w:vertAlign w:val="superscript"/>
        </w:rPr>
        <w:t xml:space="preserve"> </w:t>
      </w:r>
      <w:r w:rsidR="00392CC0" w:rsidRPr="002842EC">
        <w:rPr>
          <w:sz w:val="20"/>
          <w:szCs w:val="20"/>
        </w:rPr>
        <w:t>Institute of Biochemistry and Molecular Medicine,</w:t>
      </w:r>
      <w:r w:rsidR="00C83A4C">
        <w:rPr>
          <w:sz w:val="20"/>
          <w:szCs w:val="20"/>
        </w:rPr>
        <w:t xml:space="preserve"> </w:t>
      </w:r>
      <w:r w:rsidR="00392CC0" w:rsidRPr="002842EC">
        <w:rPr>
          <w:sz w:val="20"/>
          <w:szCs w:val="20"/>
        </w:rPr>
        <w:t>University</w:t>
      </w:r>
      <w:r w:rsidR="00392CC0" w:rsidRPr="002842EC">
        <w:rPr>
          <w:spacing w:val="-2"/>
          <w:sz w:val="20"/>
          <w:szCs w:val="20"/>
        </w:rPr>
        <w:t xml:space="preserve"> </w:t>
      </w:r>
      <w:r w:rsidR="00392CC0" w:rsidRPr="002842EC">
        <w:rPr>
          <w:sz w:val="20"/>
          <w:szCs w:val="20"/>
        </w:rPr>
        <w:t>of</w:t>
      </w:r>
      <w:r w:rsidR="00392CC0" w:rsidRPr="002842EC">
        <w:rPr>
          <w:spacing w:val="-1"/>
          <w:sz w:val="20"/>
          <w:szCs w:val="20"/>
        </w:rPr>
        <w:t xml:space="preserve"> </w:t>
      </w:r>
      <w:r w:rsidR="00392CC0" w:rsidRPr="002842EC">
        <w:rPr>
          <w:sz w:val="20"/>
          <w:szCs w:val="20"/>
        </w:rPr>
        <w:t>Bern,</w:t>
      </w:r>
      <w:r w:rsidR="00392CC0" w:rsidRPr="002842EC">
        <w:rPr>
          <w:spacing w:val="-1"/>
          <w:sz w:val="20"/>
          <w:szCs w:val="20"/>
        </w:rPr>
        <w:t xml:space="preserve"> </w:t>
      </w:r>
      <w:proofErr w:type="spellStart"/>
      <w:r w:rsidR="00392CC0" w:rsidRPr="002842EC">
        <w:rPr>
          <w:sz w:val="20"/>
          <w:szCs w:val="20"/>
        </w:rPr>
        <w:t>Bühlstrasse</w:t>
      </w:r>
      <w:proofErr w:type="spellEnd"/>
      <w:r w:rsidR="00392CC0" w:rsidRPr="002842EC">
        <w:rPr>
          <w:sz w:val="20"/>
          <w:szCs w:val="20"/>
        </w:rPr>
        <w:t xml:space="preserve"> 28,</w:t>
      </w:r>
      <w:r w:rsidR="00392CC0" w:rsidRPr="002842EC">
        <w:rPr>
          <w:spacing w:val="-1"/>
          <w:sz w:val="20"/>
          <w:szCs w:val="20"/>
        </w:rPr>
        <w:t xml:space="preserve"> </w:t>
      </w:r>
      <w:r w:rsidR="00392CC0" w:rsidRPr="002842EC">
        <w:rPr>
          <w:sz w:val="20"/>
          <w:szCs w:val="20"/>
        </w:rPr>
        <w:t>3012,</w:t>
      </w:r>
      <w:r w:rsidR="00392CC0" w:rsidRPr="002842EC">
        <w:rPr>
          <w:spacing w:val="-1"/>
          <w:sz w:val="20"/>
          <w:szCs w:val="20"/>
        </w:rPr>
        <w:t xml:space="preserve"> </w:t>
      </w:r>
      <w:r w:rsidR="00392CC0" w:rsidRPr="002842EC">
        <w:rPr>
          <w:sz w:val="20"/>
          <w:szCs w:val="20"/>
        </w:rPr>
        <w:t>Bern,</w:t>
      </w:r>
      <w:r w:rsidR="00392CC0" w:rsidRPr="002842EC">
        <w:rPr>
          <w:spacing w:val="-2"/>
          <w:sz w:val="20"/>
          <w:szCs w:val="20"/>
        </w:rPr>
        <w:t xml:space="preserve"> </w:t>
      </w:r>
      <w:r w:rsidR="00392CC0" w:rsidRPr="002842EC">
        <w:rPr>
          <w:sz w:val="20"/>
          <w:szCs w:val="20"/>
        </w:rPr>
        <w:t>Switzerland</w:t>
      </w:r>
    </w:p>
    <w:p w14:paraId="50FDA88A" w14:textId="77777777" w:rsidR="000E39F8" w:rsidRPr="008879D6" w:rsidRDefault="000E39F8" w:rsidP="00DD5B3B">
      <w:pPr>
        <w:pStyle w:val="BodyText"/>
        <w:spacing w:before="9"/>
        <w:jc w:val="both"/>
        <w:rPr>
          <w:rFonts w:ascii="Times New Roman" w:hAnsi="Times New Roman" w:cs="Times New Roman"/>
          <w:sz w:val="20"/>
        </w:rPr>
      </w:pPr>
    </w:p>
    <w:p w14:paraId="25FCA539" w14:textId="77777777" w:rsidR="000E39F8" w:rsidRPr="00E40C1F" w:rsidRDefault="000E39F8" w:rsidP="00DD5B3B">
      <w:pPr>
        <w:pStyle w:val="BodyText"/>
        <w:jc w:val="both"/>
        <w:rPr>
          <w:rFonts w:ascii="Times New Roman" w:hAnsi="Times New Roman" w:cs="Times New Roman"/>
          <w:lang w:val="en-GB"/>
        </w:rPr>
      </w:pPr>
    </w:p>
    <w:p w14:paraId="685B4CED" w14:textId="77777777" w:rsidR="000E39F8" w:rsidRPr="00E40C1F" w:rsidRDefault="000E39F8" w:rsidP="00DD5B3B">
      <w:pPr>
        <w:pStyle w:val="BodyText"/>
        <w:spacing w:before="8"/>
        <w:jc w:val="both"/>
        <w:rPr>
          <w:rFonts w:ascii="Times New Roman" w:hAnsi="Times New Roman" w:cs="Times New Roman"/>
          <w:lang w:val="en-GB"/>
        </w:rPr>
      </w:pPr>
    </w:p>
    <w:p w14:paraId="769F0320" w14:textId="77777777" w:rsidR="0023088E" w:rsidRPr="00E40C1F" w:rsidRDefault="0023088E" w:rsidP="00DD5B3B">
      <w:pPr>
        <w:pStyle w:val="Heading1"/>
        <w:spacing w:before="0"/>
        <w:ind w:left="0"/>
        <w:jc w:val="both"/>
        <w:rPr>
          <w:rFonts w:ascii="Times New Roman" w:hAnsi="Times New Roman" w:cs="Times New Roman"/>
          <w:b w:val="0"/>
          <w:bCs w:val="0"/>
          <w:color w:val="000000" w:themeColor="text1"/>
          <w:u w:val="single"/>
          <w:lang w:val="en-GB"/>
        </w:rPr>
      </w:pPr>
    </w:p>
    <w:p w14:paraId="5ADE24DD" w14:textId="77777777" w:rsidR="0023088E" w:rsidRPr="00E40C1F" w:rsidRDefault="0023088E" w:rsidP="00DD5B3B">
      <w:pPr>
        <w:pStyle w:val="Heading1"/>
        <w:spacing w:before="0"/>
        <w:ind w:left="0"/>
        <w:jc w:val="both"/>
        <w:rPr>
          <w:rFonts w:ascii="Times New Roman" w:hAnsi="Times New Roman" w:cs="Times New Roman"/>
          <w:b w:val="0"/>
          <w:bCs w:val="0"/>
          <w:color w:val="000000" w:themeColor="text1"/>
          <w:u w:val="single"/>
          <w:lang w:val="en-GB"/>
        </w:rPr>
      </w:pPr>
    </w:p>
    <w:p w14:paraId="0439864A" w14:textId="77777777" w:rsidR="0023088E" w:rsidRPr="00E40C1F" w:rsidRDefault="0023088E" w:rsidP="00DD5B3B">
      <w:pPr>
        <w:pStyle w:val="Heading1"/>
        <w:spacing w:before="0"/>
        <w:ind w:left="0"/>
        <w:jc w:val="both"/>
        <w:rPr>
          <w:rFonts w:ascii="Times New Roman" w:hAnsi="Times New Roman" w:cs="Times New Roman"/>
          <w:b w:val="0"/>
          <w:bCs w:val="0"/>
          <w:color w:val="000000" w:themeColor="text1"/>
          <w:u w:val="single"/>
          <w:lang w:val="en-GB"/>
        </w:rPr>
      </w:pPr>
    </w:p>
    <w:p w14:paraId="3EF58608" w14:textId="77777777" w:rsidR="0023088E" w:rsidRPr="00E40C1F" w:rsidRDefault="0023088E" w:rsidP="00DD5B3B">
      <w:pPr>
        <w:pStyle w:val="Heading1"/>
        <w:spacing w:before="0"/>
        <w:ind w:left="0"/>
        <w:jc w:val="both"/>
        <w:rPr>
          <w:rFonts w:ascii="Times New Roman" w:hAnsi="Times New Roman" w:cs="Times New Roman"/>
          <w:b w:val="0"/>
          <w:bCs w:val="0"/>
          <w:color w:val="000000" w:themeColor="text1"/>
          <w:u w:val="single"/>
          <w:lang w:val="en-GB"/>
        </w:rPr>
      </w:pPr>
    </w:p>
    <w:p w14:paraId="328C19E1" w14:textId="77777777" w:rsidR="0023088E" w:rsidRPr="00E40C1F" w:rsidRDefault="0023088E" w:rsidP="00DD5B3B">
      <w:pPr>
        <w:pStyle w:val="Heading1"/>
        <w:spacing w:before="0"/>
        <w:ind w:left="0"/>
        <w:jc w:val="both"/>
        <w:rPr>
          <w:rFonts w:ascii="Times New Roman" w:hAnsi="Times New Roman" w:cs="Times New Roman"/>
          <w:b w:val="0"/>
          <w:bCs w:val="0"/>
          <w:color w:val="000000" w:themeColor="text1"/>
          <w:u w:val="single"/>
          <w:lang w:val="en-GB"/>
        </w:rPr>
      </w:pPr>
    </w:p>
    <w:p w14:paraId="265F3799" w14:textId="77777777" w:rsidR="0023088E" w:rsidRPr="00E40C1F" w:rsidRDefault="0023088E" w:rsidP="00DD5B3B">
      <w:pPr>
        <w:pStyle w:val="Heading1"/>
        <w:spacing w:before="0"/>
        <w:ind w:left="0"/>
        <w:jc w:val="both"/>
        <w:rPr>
          <w:rFonts w:ascii="Times New Roman" w:hAnsi="Times New Roman" w:cs="Times New Roman"/>
          <w:b w:val="0"/>
          <w:bCs w:val="0"/>
          <w:color w:val="000000" w:themeColor="text1"/>
          <w:u w:val="single"/>
          <w:lang w:val="en-GB"/>
        </w:rPr>
      </w:pPr>
    </w:p>
    <w:p w14:paraId="3C0EFA64" w14:textId="77777777" w:rsidR="0023088E" w:rsidRPr="00E40C1F" w:rsidRDefault="0023088E" w:rsidP="00DD5B3B">
      <w:pPr>
        <w:pStyle w:val="Heading1"/>
        <w:spacing w:before="0"/>
        <w:ind w:left="0"/>
        <w:jc w:val="both"/>
        <w:rPr>
          <w:rFonts w:ascii="Times New Roman" w:hAnsi="Times New Roman" w:cs="Times New Roman"/>
          <w:b w:val="0"/>
          <w:bCs w:val="0"/>
          <w:color w:val="000000" w:themeColor="text1"/>
          <w:u w:val="single"/>
          <w:lang w:val="en-GB"/>
        </w:rPr>
      </w:pPr>
    </w:p>
    <w:p w14:paraId="4FBEA885" w14:textId="77777777" w:rsidR="0023088E" w:rsidRPr="00E40C1F" w:rsidRDefault="0023088E" w:rsidP="00DD5B3B">
      <w:pPr>
        <w:pStyle w:val="Heading1"/>
        <w:spacing w:before="0"/>
        <w:ind w:left="0"/>
        <w:jc w:val="both"/>
        <w:rPr>
          <w:rFonts w:ascii="Times New Roman" w:hAnsi="Times New Roman" w:cs="Times New Roman"/>
          <w:b w:val="0"/>
          <w:bCs w:val="0"/>
          <w:color w:val="000000" w:themeColor="text1"/>
          <w:u w:val="single"/>
          <w:lang w:val="en-GB"/>
        </w:rPr>
      </w:pPr>
    </w:p>
    <w:p w14:paraId="0BEC4E9E" w14:textId="77777777" w:rsidR="0023088E" w:rsidRPr="00E40C1F" w:rsidRDefault="0023088E" w:rsidP="00DD5B3B">
      <w:pPr>
        <w:pStyle w:val="Heading1"/>
        <w:spacing w:before="0"/>
        <w:ind w:left="0"/>
        <w:jc w:val="both"/>
        <w:rPr>
          <w:rFonts w:ascii="Times New Roman" w:hAnsi="Times New Roman" w:cs="Times New Roman"/>
          <w:b w:val="0"/>
          <w:bCs w:val="0"/>
          <w:color w:val="000000" w:themeColor="text1"/>
          <w:u w:val="single"/>
          <w:lang w:val="en-GB"/>
        </w:rPr>
      </w:pPr>
    </w:p>
    <w:p w14:paraId="63F227F5" w14:textId="77777777" w:rsidR="0023088E" w:rsidRPr="00E40C1F" w:rsidRDefault="0023088E" w:rsidP="00DD5B3B">
      <w:pPr>
        <w:pStyle w:val="Heading1"/>
        <w:spacing w:before="0"/>
        <w:ind w:left="0"/>
        <w:jc w:val="both"/>
        <w:rPr>
          <w:rFonts w:ascii="Times New Roman" w:hAnsi="Times New Roman" w:cs="Times New Roman"/>
          <w:b w:val="0"/>
          <w:bCs w:val="0"/>
          <w:color w:val="000000" w:themeColor="text1"/>
          <w:u w:val="single"/>
          <w:lang w:val="en-GB"/>
        </w:rPr>
      </w:pPr>
    </w:p>
    <w:p w14:paraId="17F722B2" w14:textId="77777777" w:rsidR="002F0586" w:rsidRDefault="002F0586" w:rsidP="00DD5B3B">
      <w:pPr>
        <w:pStyle w:val="Heading1"/>
        <w:spacing w:before="0"/>
        <w:ind w:left="0"/>
        <w:jc w:val="both"/>
        <w:rPr>
          <w:rFonts w:ascii="Times New Roman" w:hAnsi="Times New Roman" w:cs="Times New Roman"/>
          <w:b w:val="0"/>
          <w:bCs w:val="0"/>
          <w:color w:val="000000" w:themeColor="text1"/>
          <w:u w:val="single"/>
          <w:lang w:val="en-GB"/>
        </w:rPr>
      </w:pPr>
    </w:p>
    <w:p w14:paraId="40A34CBF" w14:textId="77777777" w:rsidR="006F1B30" w:rsidRDefault="006F1B30" w:rsidP="00DD5B3B">
      <w:pPr>
        <w:pStyle w:val="Heading1"/>
        <w:spacing w:before="0"/>
        <w:ind w:left="0"/>
        <w:jc w:val="both"/>
        <w:rPr>
          <w:rFonts w:ascii="Times New Roman" w:hAnsi="Times New Roman" w:cs="Times New Roman"/>
          <w:b w:val="0"/>
          <w:bCs w:val="0"/>
          <w:color w:val="000000" w:themeColor="text1"/>
          <w:u w:val="single"/>
          <w:lang w:val="en-GB"/>
        </w:rPr>
      </w:pPr>
    </w:p>
    <w:p w14:paraId="6A993F0F" w14:textId="77777777" w:rsidR="006F1B30" w:rsidRDefault="006F1B30" w:rsidP="00DD5B3B">
      <w:pPr>
        <w:pStyle w:val="Heading1"/>
        <w:spacing w:before="0"/>
        <w:ind w:left="0"/>
        <w:jc w:val="both"/>
        <w:rPr>
          <w:rFonts w:ascii="Times New Roman" w:hAnsi="Times New Roman" w:cs="Times New Roman"/>
          <w:b w:val="0"/>
          <w:bCs w:val="0"/>
          <w:color w:val="000000" w:themeColor="text1"/>
          <w:u w:val="single"/>
          <w:lang w:val="en-GB"/>
        </w:rPr>
      </w:pPr>
    </w:p>
    <w:p w14:paraId="3AFE6310" w14:textId="77777777" w:rsidR="006F1B30" w:rsidRDefault="006F1B30" w:rsidP="00DD5B3B">
      <w:pPr>
        <w:pStyle w:val="Heading1"/>
        <w:spacing w:before="0"/>
        <w:ind w:left="0"/>
        <w:jc w:val="both"/>
        <w:rPr>
          <w:rFonts w:ascii="Times New Roman" w:hAnsi="Times New Roman" w:cs="Times New Roman"/>
          <w:b w:val="0"/>
          <w:bCs w:val="0"/>
          <w:color w:val="000000" w:themeColor="text1"/>
          <w:u w:val="single"/>
          <w:lang w:val="en-GB"/>
        </w:rPr>
      </w:pPr>
    </w:p>
    <w:p w14:paraId="0400EE6C" w14:textId="77777777" w:rsidR="002F0586" w:rsidRPr="00E40C1F" w:rsidRDefault="002F0586" w:rsidP="00DD5B3B">
      <w:pPr>
        <w:pStyle w:val="Heading1"/>
        <w:spacing w:before="0"/>
        <w:ind w:left="0"/>
        <w:jc w:val="both"/>
        <w:rPr>
          <w:rFonts w:ascii="Times New Roman" w:hAnsi="Times New Roman" w:cs="Times New Roman"/>
          <w:b w:val="0"/>
          <w:bCs w:val="0"/>
          <w:color w:val="000000" w:themeColor="text1"/>
          <w:u w:val="single"/>
          <w:lang w:val="en-GB"/>
        </w:rPr>
      </w:pPr>
    </w:p>
    <w:p w14:paraId="7B3111CB" w14:textId="77777777" w:rsidR="00E40C1F" w:rsidRPr="00E40C1F" w:rsidRDefault="00E40C1F" w:rsidP="00DD5B3B">
      <w:pPr>
        <w:pStyle w:val="Heading1"/>
        <w:spacing w:before="0"/>
        <w:ind w:left="0"/>
        <w:jc w:val="both"/>
        <w:rPr>
          <w:rFonts w:ascii="Times New Roman" w:hAnsi="Times New Roman" w:cs="Times New Roman"/>
          <w:b w:val="0"/>
          <w:bCs w:val="0"/>
          <w:color w:val="000000" w:themeColor="text1"/>
          <w:u w:val="single"/>
          <w:lang w:val="en-GB"/>
        </w:rPr>
      </w:pPr>
    </w:p>
    <w:p w14:paraId="13857D69" w14:textId="77777777" w:rsidR="00392CC0" w:rsidRDefault="00392CC0" w:rsidP="00DD5B3B">
      <w:pPr>
        <w:ind w:right="4"/>
        <w:jc w:val="both"/>
        <w:rPr>
          <w:color w:val="000000"/>
        </w:rPr>
      </w:pPr>
      <w:r>
        <w:rPr>
          <w:color w:val="000000"/>
        </w:rPr>
        <w:t xml:space="preserve">* </w:t>
      </w:r>
      <w:r w:rsidRPr="008879D6">
        <w:rPr>
          <w:color w:val="000000"/>
        </w:rPr>
        <w:t xml:space="preserve">Correspondence should </w:t>
      </w:r>
      <w:r w:rsidRPr="008879D6">
        <w:rPr>
          <w:noProof/>
          <w:color w:val="000000"/>
        </w:rPr>
        <w:t>be addressed</w:t>
      </w:r>
      <w:r w:rsidRPr="008879D6">
        <w:rPr>
          <w:color w:val="000000"/>
        </w:rPr>
        <w:t xml:space="preserve"> ei</w:t>
      </w:r>
      <w:r>
        <w:rPr>
          <w:color w:val="000000"/>
        </w:rPr>
        <w:t>t</w:t>
      </w:r>
      <w:r w:rsidRPr="008879D6">
        <w:rPr>
          <w:color w:val="000000"/>
        </w:rPr>
        <w:t xml:space="preserve">her </w:t>
      </w:r>
      <w:r w:rsidRPr="008879D6">
        <w:rPr>
          <w:noProof/>
          <w:color w:val="000000"/>
        </w:rPr>
        <w:t>to</w:t>
      </w:r>
      <w:r>
        <w:rPr>
          <w:noProof/>
          <w:color w:val="000000"/>
        </w:rPr>
        <w:t>:</w:t>
      </w:r>
    </w:p>
    <w:p w14:paraId="0328DA33" w14:textId="77777777" w:rsidR="00392CC0" w:rsidRPr="00101623" w:rsidRDefault="00392CC0" w:rsidP="00DD5B3B">
      <w:pPr>
        <w:ind w:right="4"/>
        <w:jc w:val="both"/>
        <w:rPr>
          <w:color w:val="000000"/>
          <w:lang w:val="fr-FR"/>
        </w:rPr>
      </w:pPr>
      <w:r w:rsidRPr="00101623">
        <w:rPr>
          <w:color w:val="000000"/>
          <w:lang w:val="fr-FR"/>
        </w:rPr>
        <w:t>Rougier Jean-Sébastien, PhD or Abriel Hugues, MD, PhD</w:t>
      </w:r>
    </w:p>
    <w:p w14:paraId="51477AB8" w14:textId="77777777" w:rsidR="00392CC0" w:rsidRPr="008879D6" w:rsidRDefault="00392CC0" w:rsidP="00DD5B3B">
      <w:pPr>
        <w:ind w:right="4"/>
        <w:jc w:val="both"/>
        <w:rPr>
          <w:lang w:val="en-GB"/>
        </w:rPr>
      </w:pPr>
      <w:r w:rsidRPr="008879D6">
        <w:rPr>
          <w:bCs/>
          <w:color w:val="000000"/>
          <w:lang w:val="en-GB" w:eastAsia="de-CH"/>
        </w:rPr>
        <w:t>Institute of Biochemistry and Molecular Medicine</w:t>
      </w:r>
      <w:r w:rsidRPr="008879D6">
        <w:rPr>
          <w:color w:val="000000"/>
        </w:rPr>
        <w:t xml:space="preserve">, </w:t>
      </w:r>
      <w:r w:rsidRPr="008879D6">
        <w:rPr>
          <w:lang w:val="en-GB"/>
        </w:rPr>
        <w:t>University of Bern</w:t>
      </w:r>
    </w:p>
    <w:p w14:paraId="3E3BB46C" w14:textId="77777777" w:rsidR="00392CC0" w:rsidRPr="008879D6" w:rsidRDefault="00392CC0" w:rsidP="00DD5B3B">
      <w:pPr>
        <w:ind w:right="4"/>
        <w:jc w:val="both"/>
        <w:rPr>
          <w:color w:val="000000"/>
          <w:lang w:val="de-CH"/>
        </w:rPr>
      </w:pPr>
      <w:r w:rsidRPr="008879D6">
        <w:rPr>
          <w:rStyle w:val="xbe"/>
          <w:lang w:val="de-CH"/>
        </w:rPr>
        <w:t>Bühlstrasse</w:t>
      </w:r>
      <w:r w:rsidRPr="008879D6">
        <w:rPr>
          <w:lang w:val="de-CH"/>
        </w:rPr>
        <w:t xml:space="preserve"> 28, CH-3012 Bern, Switzerland</w:t>
      </w:r>
    </w:p>
    <w:p w14:paraId="138559F8" w14:textId="621123B8" w:rsidR="00392CC0" w:rsidRPr="00695800" w:rsidRDefault="00392CC0" w:rsidP="00DD5B3B">
      <w:pPr>
        <w:ind w:right="4"/>
        <w:jc w:val="both"/>
        <w:rPr>
          <w:lang w:val="de-DE"/>
        </w:rPr>
      </w:pPr>
      <w:r w:rsidRPr="00695800">
        <w:rPr>
          <w:color w:val="000000"/>
          <w:lang w:val="de-DE"/>
        </w:rPr>
        <w:t xml:space="preserve">E-Mail: </w:t>
      </w:r>
      <w:r w:rsidR="00E36CB5" w:rsidRPr="00695800">
        <w:rPr>
          <w:lang w:val="de-DE"/>
        </w:rPr>
        <w:t>jean-sebastien.rougier@unibe.ch (ORCID: 0000-0002-8710-0260)</w:t>
      </w:r>
    </w:p>
    <w:p w14:paraId="0C06CF9D" w14:textId="0859EC0E" w:rsidR="00E40C1F" w:rsidRPr="009352AB" w:rsidRDefault="00392CC0" w:rsidP="00DD5B3B">
      <w:pPr>
        <w:ind w:right="4"/>
        <w:jc w:val="both"/>
        <w:rPr>
          <w:lang w:val="it-IT"/>
        </w:rPr>
      </w:pPr>
      <w:r w:rsidRPr="00E957F8">
        <w:rPr>
          <w:lang w:val="it-CH"/>
        </w:rPr>
        <w:t xml:space="preserve">E-Mail: </w:t>
      </w:r>
      <w:r w:rsidR="00E36CB5" w:rsidRPr="00E36CB5">
        <w:rPr>
          <w:lang w:val="it-CH"/>
        </w:rPr>
        <w:t>hugues.abriel@unibe.ch (ORCID</w:t>
      </w:r>
      <w:r w:rsidR="00E36CB5">
        <w:rPr>
          <w:lang w:val="it-CH"/>
        </w:rPr>
        <w:t>: 0000-0003-0465-5138)</w:t>
      </w:r>
    </w:p>
    <w:p w14:paraId="3167D675" w14:textId="77777777" w:rsidR="006F1B30" w:rsidRPr="009352AB" w:rsidRDefault="006F1B30" w:rsidP="00DD5B3B">
      <w:pPr>
        <w:ind w:right="4"/>
        <w:jc w:val="both"/>
        <w:rPr>
          <w:lang w:val="it-IT"/>
        </w:rPr>
      </w:pPr>
    </w:p>
    <w:p w14:paraId="1A856383" w14:textId="77777777" w:rsidR="006F1B30" w:rsidRPr="009352AB" w:rsidRDefault="006F1B30" w:rsidP="00DD5B3B">
      <w:pPr>
        <w:ind w:right="4"/>
        <w:jc w:val="both"/>
        <w:rPr>
          <w:lang w:val="it-IT"/>
        </w:rPr>
      </w:pPr>
    </w:p>
    <w:p w14:paraId="6DD96D22" w14:textId="0B0902C1" w:rsidR="00392CC0" w:rsidRPr="006F1B30" w:rsidRDefault="006F1B30" w:rsidP="006F1B30">
      <w:pPr>
        <w:pStyle w:val="Heading1"/>
        <w:spacing w:before="0"/>
        <w:ind w:left="0"/>
        <w:jc w:val="both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u w:val="single"/>
          <w:lang w:val="en-GB"/>
        </w:rPr>
      </w:pPr>
      <w:r w:rsidRPr="006F1B30">
        <w:rPr>
          <w:rFonts w:ascii="Times New Roman" w:hAnsi="Times New Roman" w:cs="Times New Roman"/>
          <w:b w:val="0"/>
          <w:bCs w:val="0"/>
          <w:sz w:val="24"/>
          <w:szCs w:val="24"/>
          <w:vertAlign w:val="superscript"/>
          <w:lang w:val="en-GB"/>
        </w:rPr>
        <w:t>£</w:t>
      </w:r>
      <w:r w:rsidRPr="006F1B30">
        <w:rPr>
          <w:rFonts w:ascii="Times New Roman" w:hAnsi="Times New Roman" w:cs="Times New Roman"/>
          <w:b w:val="0"/>
          <w:bCs w:val="0"/>
          <w:sz w:val="24"/>
          <w:szCs w:val="24"/>
          <w:lang w:val="en-GB"/>
        </w:rPr>
        <w:t>Both authors contributed equally to this work</w:t>
      </w:r>
      <w:r>
        <w:rPr>
          <w:rFonts w:ascii="Times New Roman" w:hAnsi="Times New Roman" w:cs="Times New Roman"/>
          <w:b w:val="0"/>
          <w:bCs w:val="0"/>
          <w:sz w:val="24"/>
          <w:szCs w:val="24"/>
          <w:lang w:val="en-GB"/>
        </w:rPr>
        <w:t>.</w:t>
      </w:r>
    </w:p>
    <w:p w14:paraId="2B8BB397" w14:textId="77777777" w:rsidR="004640F4" w:rsidRDefault="004640F4">
      <w:pPr>
        <w:widowControl w:val="0"/>
        <w:autoSpaceDE w:val="0"/>
        <w:autoSpaceDN w:val="0"/>
        <w:rPr>
          <w:rStyle w:val="docsum-pmid"/>
          <w:rFonts w:eastAsia="Arial MT"/>
          <w:b/>
          <w:bCs/>
          <w:color w:val="000000" w:themeColor="text1"/>
          <w:lang w:eastAsia="en-US"/>
        </w:rPr>
      </w:pPr>
      <w:r>
        <w:rPr>
          <w:rStyle w:val="docsum-pmid"/>
          <w:b/>
          <w:bCs/>
          <w:color w:val="000000" w:themeColor="text1"/>
        </w:rPr>
        <w:br w:type="page"/>
      </w:r>
    </w:p>
    <w:p w14:paraId="056AA81C" w14:textId="35CFA0DC" w:rsidR="000F0110" w:rsidRDefault="00251CE9" w:rsidP="000F0110">
      <w:pPr>
        <w:jc w:val="both"/>
        <w:rPr>
          <w:b/>
          <w:bCs/>
        </w:rPr>
      </w:pPr>
      <w:r w:rsidRPr="002E65C0">
        <w:rPr>
          <w:b/>
          <w:bCs/>
        </w:rPr>
        <w:lastRenderedPageBreak/>
        <w:t>SUPPLEMENTAL</w:t>
      </w:r>
      <w:r w:rsidR="000F0110" w:rsidRPr="002E65C0">
        <w:rPr>
          <w:b/>
          <w:bCs/>
        </w:rPr>
        <w:t xml:space="preserve"> </w:t>
      </w:r>
      <w:r w:rsidR="000F0110" w:rsidRPr="002E65C0">
        <w:rPr>
          <w:b/>
          <w:bCs/>
        </w:rPr>
        <w:t>FIGURE LEGENDS</w:t>
      </w:r>
    </w:p>
    <w:p w14:paraId="1440BF2B" w14:textId="77777777" w:rsidR="00C44FD8" w:rsidRPr="002E65C0" w:rsidRDefault="00C44FD8" w:rsidP="000F0110">
      <w:pPr>
        <w:jc w:val="both"/>
        <w:rPr>
          <w:b/>
          <w:bCs/>
        </w:rPr>
      </w:pPr>
    </w:p>
    <w:p w14:paraId="67BFDBF6" w14:textId="77777777" w:rsidR="000F0110" w:rsidRPr="002E65C0" w:rsidRDefault="000F0110" w:rsidP="000F0110">
      <w:pPr>
        <w:ind w:right="460"/>
        <w:jc w:val="both"/>
      </w:pPr>
    </w:p>
    <w:p w14:paraId="7BA7AA9B" w14:textId="6CD23C84" w:rsidR="00C344FB" w:rsidRPr="002E65C0" w:rsidRDefault="00163861" w:rsidP="003418CB">
      <w:pPr>
        <w:pStyle w:val="BodyText"/>
        <w:spacing w:before="6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65C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F0110" w:rsidRPr="002E65C0">
        <w:rPr>
          <w:rFonts w:ascii="Times New Roman" w:hAnsi="Times New Roman" w:cs="Times New Roman"/>
          <w:b/>
          <w:sz w:val="24"/>
          <w:szCs w:val="24"/>
        </w:rPr>
        <w:t>Figure 1.</w:t>
      </w:r>
      <w:r w:rsidR="000F0110" w:rsidRPr="002E65C0">
        <w:rPr>
          <w:rFonts w:ascii="Times New Roman" w:hAnsi="Times New Roman" w:cs="Times New Roman"/>
          <w:b/>
          <w:spacing w:val="2"/>
          <w:sz w:val="24"/>
          <w:szCs w:val="24"/>
        </w:rPr>
        <w:t xml:space="preserve"> </w:t>
      </w:r>
      <w:r w:rsidR="00CD3BA3" w:rsidRPr="002E65C0">
        <w:rPr>
          <w:rFonts w:ascii="Times New Roman" w:hAnsi="Times New Roman" w:cs="Times New Roman"/>
          <w:b/>
          <w:i/>
          <w:sz w:val="24"/>
          <w:szCs w:val="24"/>
        </w:rPr>
        <w:t xml:space="preserve">Trpm4 </w:t>
      </w:r>
      <w:r w:rsidR="00CD3BA3" w:rsidRPr="002E65C0">
        <w:rPr>
          <w:rFonts w:ascii="Times New Roman" w:hAnsi="Times New Roman" w:cs="Times New Roman"/>
          <w:b/>
          <w:sz w:val="24"/>
          <w:szCs w:val="24"/>
          <w:vertAlign w:val="superscript"/>
        </w:rPr>
        <w:t>I376T/I376T</w:t>
      </w:r>
      <w:r w:rsidR="00BD48A3" w:rsidRPr="002E65C0">
        <w:rPr>
          <w:rFonts w:ascii="Times New Roman" w:hAnsi="Times New Roman" w:cs="Times New Roman"/>
          <w:b/>
          <w:spacing w:val="-2"/>
          <w:sz w:val="24"/>
          <w:szCs w:val="24"/>
        </w:rPr>
        <w:t xml:space="preserve"> </w:t>
      </w:r>
      <w:r w:rsidR="00BD48A3" w:rsidRPr="002E65C0">
        <w:rPr>
          <w:rFonts w:ascii="Times New Roman" w:hAnsi="Times New Roman" w:cs="Times New Roman"/>
          <w:b/>
          <w:sz w:val="24"/>
          <w:szCs w:val="24"/>
        </w:rPr>
        <w:t>C57BL</w:t>
      </w:r>
      <w:r w:rsidR="005D57F0" w:rsidRPr="002E65C0">
        <w:rPr>
          <w:rFonts w:ascii="Times New Roman" w:hAnsi="Times New Roman" w:cs="Times New Roman"/>
          <w:b/>
          <w:sz w:val="24"/>
          <w:szCs w:val="24"/>
        </w:rPr>
        <w:t>6</w:t>
      </w:r>
      <w:r w:rsidR="00BD48A3" w:rsidRPr="002E65C0">
        <w:rPr>
          <w:rFonts w:ascii="Times New Roman" w:hAnsi="Times New Roman" w:cs="Times New Roman"/>
          <w:b/>
          <w:sz w:val="24"/>
          <w:szCs w:val="24"/>
        </w:rPr>
        <w:t>/</w:t>
      </w:r>
      <w:proofErr w:type="spellStart"/>
      <w:r w:rsidR="00BD48A3" w:rsidRPr="002E65C0">
        <w:rPr>
          <w:rFonts w:ascii="Times New Roman" w:hAnsi="Times New Roman" w:cs="Times New Roman"/>
          <w:b/>
          <w:sz w:val="24"/>
          <w:szCs w:val="24"/>
        </w:rPr>
        <w:t>JRj</w:t>
      </w:r>
      <w:proofErr w:type="spellEnd"/>
      <w:r w:rsidR="00BD48A3" w:rsidRPr="002E65C0">
        <w:rPr>
          <w:rFonts w:ascii="Times New Roman" w:hAnsi="Times New Roman" w:cs="Times New Roman"/>
          <w:b/>
          <w:sz w:val="24"/>
          <w:szCs w:val="24"/>
        </w:rPr>
        <w:t xml:space="preserve"> mouse</w:t>
      </w:r>
      <w:r w:rsidR="00BD48A3" w:rsidRPr="002E65C0">
        <w:rPr>
          <w:rFonts w:ascii="Times New Roman" w:hAnsi="Times New Roman" w:cs="Times New Roman"/>
          <w:b/>
          <w:spacing w:val="-4"/>
          <w:sz w:val="24"/>
          <w:szCs w:val="24"/>
        </w:rPr>
        <w:t xml:space="preserve"> </w:t>
      </w:r>
      <w:r w:rsidR="00BD48A3" w:rsidRPr="002E65C0">
        <w:rPr>
          <w:rFonts w:ascii="Times New Roman" w:hAnsi="Times New Roman" w:cs="Times New Roman"/>
          <w:b/>
          <w:sz w:val="24"/>
          <w:szCs w:val="24"/>
        </w:rPr>
        <w:t>model</w:t>
      </w:r>
      <w:r w:rsidR="000F0110" w:rsidRPr="002E65C0">
        <w:rPr>
          <w:rFonts w:ascii="Times New Roman" w:hAnsi="Times New Roman" w:cs="Times New Roman"/>
          <w:b/>
          <w:sz w:val="24"/>
          <w:szCs w:val="24"/>
        </w:rPr>
        <w:t xml:space="preserve"> generation</w:t>
      </w:r>
      <w:r w:rsidR="00251CE9" w:rsidRPr="002E65C0">
        <w:rPr>
          <w:rFonts w:ascii="Times New Roman" w:hAnsi="Times New Roman" w:cs="Times New Roman"/>
          <w:b/>
          <w:sz w:val="24"/>
          <w:szCs w:val="24"/>
        </w:rPr>
        <w:t>.</w:t>
      </w:r>
      <w:r w:rsidR="00251CE9" w:rsidRPr="002E65C0">
        <w:rPr>
          <w:rFonts w:ascii="Times New Roman" w:hAnsi="Times New Roman" w:cs="Times New Roman"/>
          <w:sz w:val="24"/>
          <w:szCs w:val="24"/>
        </w:rPr>
        <w:t xml:space="preserve"> </w:t>
      </w:r>
      <w:r w:rsidR="00FF13A3" w:rsidRPr="00FF13A3">
        <w:rPr>
          <w:rFonts w:ascii="Times New Roman" w:hAnsi="Times New Roman" w:cs="Times New Roman"/>
          <w:i/>
          <w:iCs/>
          <w:sz w:val="24"/>
          <w:szCs w:val="24"/>
        </w:rPr>
        <w:t>A:</w:t>
      </w:r>
      <w:r w:rsidR="00FF13A3">
        <w:rPr>
          <w:rFonts w:ascii="Times New Roman" w:hAnsi="Times New Roman" w:cs="Times New Roman"/>
          <w:sz w:val="24"/>
          <w:szCs w:val="24"/>
        </w:rPr>
        <w:t xml:space="preserve"> </w:t>
      </w:r>
      <w:r w:rsidRPr="002E65C0">
        <w:rPr>
          <w:rFonts w:ascii="Times New Roman" w:hAnsi="Times New Roman" w:cs="Times New Roman"/>
          <w:sz w:val="24"/>
          <w:szCs w:val="24"/>
        </w:rPr>
        <w:t>Diagram showing the strategy used to generate the new mouse model.</w:t>
      </w:r>
      <w:r w:rsidR="008D2874" w:rsidRPr="002E65C0">
        <w:rPr>
          <w:rFonts w:ascii="Times New Roman" w:hAnsi="Times New Roman" w:cs="Times New Roman"/>
          <w:sz w:val="24"/>
          <w:szCs w:val="24"/>
        </w:rPr>
        <w:t xml:space="preserve"> </w:t>
      </w:r>
      <w:r w:rsidR="00B27CED" w:rsidRPr="002E65C0">
        <w:rPr>
          <w:rFonts w:ascii="Times New Roman" w:hAnsi="Times New Roman" w:cs="Times New Roman"/>
          <w:sz w:val="24"/>
          <w:szCs w:val="24"/>
        </w:rPr>
        <w:t xml:space="preserve">A 9.1 kb genomic DNA used to construct the targeting vector was first subcloned from a positively identified C57BL/6 BAC clone. The region was designed such that the long homology arm (LA) extends </w:t>
      </w:r>
      <w:r w:rsidR="00B27CED" w:rsidRPr="002E65C0">
        <w:rPr>
          <w:rFonts w:ascii="Times New Roman" w:hAnsi="Times New Roman" w:cs="Times New Roman"/>
          <w:sz w:val="24"/>
          <w:szCs w:val="24"/>
        </w:rPr>
        <w:sym w:font="Symbol" w:char="F07E"/>
      </w:r>
      <w:r w:rsidR="00B27CED" w:rsidRPr="002E65C0">
        <w:rPr>
          <w:rFonts w:ascii="Times New Roman" w:hAnsi="Times New Roman" w:cs="Times New Roman"/>
          <w:sz w:val="24"/>
          <w:szCs w:val="24"/>
        </w:rPr>
        <w:t>5.65 kb 5’ to the 5’ Lox P cassette, and the short homology arm (SA) extends about 2.51 kb 3’ to the insertion of the inversion cassette. The inversion cassette is flanked by two mutant Lox sites (Lox 71/66) and consists of the mutant exon 9 (</w:t>
      </w:r>
      <w:r w:rsidR="00B27CED" w:rsidRPr="00CA7CD4">
        <w:rPr>
          <w:rFonts w:ascii="Times New Roman" w:hAnsi="Times New Roman" w:cs="Times New Roman"/>
          <w:color w:val="000000" w:themeColor="text1"/>
          <w:sz w:val="24"/>
          <w:szCs w:val="24"/>
        </w:rPr>
        <w:t>ATC → ACC</w:t>
      </w:r>
      <w:r w:rsidR="00B27CED" w:rsidRPr="002E65C0">
        <w:rPr>
          <w:rFonts w:ascii="Times New Roman" w:hAnsi="Times New Roman" w:cs="Times New Roman"/>
          <w:sz w:val="24"/>
          <w:szCs w:val="24"/>
        </w:rPr>
        <w:t>) and the flanking genomic sequences from upstream of exon 7 to downstream of exon 9 for correct splicing (Inv sdEx7-9*</w:t>
      </w:r>
      <w:r w:rsidR="002E65C0">
        <w:rPr>
          <w:rFonts w:ascii="Times New Roman" w:hAnsi="Times New Roman" w:cs="Times New Roman"/>
          <w:sz w:val="24"/>
          <w:szCs w:val="24"/>
        </w:rPr>
        <w:t>S</w:t>
      </w:r>
      <w:r w:rsidR="00B27CED" w:rsidRPr="002E65C0">
        <w:rPr>
          <w:rFonts w:ascii="Times New Roman" w:hAnsi="Times New Roman" w:cs="Times New Roman"/>
          <w:sz w:val="24"/>
          <w:szCs w:val="24"/>
        </w:rPr>
        <w:t xml:space="preserve">a). This cassette was inserted in the reverse </w:t>
      </w:r>
      <w:r w:rsidRPr="002E65C0">
        <w:rPr>
          <w:rFonts w:ascii="Times New Roman" w:hAnsi="Times New Roman" w:cs="Times New Roman"/>
          <w:sz w:val="24"/>
          <w:szCs w:val="24"/>
        </w:rPr>
        <w:t xml:space="preserve">orientation within introns 9 and </w:t>
      </w:r>
      <w:r w:rsidR="00B27CED" w:rsidRPr="002E65C0">
        <w:rPr>
          <w:rFonts w:ascii="Times New Roman" w:hAnsi="Times New Roman" w:cs="Times New Roman"/>
          <w:sz w:val="24"/>
          <w:szCs w:val="24"/>
        </w:rPr>
        <w:t>10. The FRT-flanked Neo cassette was inserted immediately upstream of the inversion cassette</w:t>
      </w:r>
      <w:r w:rsidRPr="002E65C0">
        <w:rPr>
          <w:rFonts w:ascii="Times New Roman" w:hAnsi="Times New Roman" w:cs="Times New Roman"/>
          <w:sz w:val="24"/>
          <w:szCs w:val="24"/>
        </w:rPr>
        <w:t xml:space="preserve">, 148 bp </w:t>
      </w:r>
      <w:r w:rsidR="00B27CED" w:rsidRPr="002E65C0">
        <w:rPr>
          <w:rFonts w:ascii="Times New Roman" w:hAnsi="Times New Roman" w:cs="Times New Roman"/>
          <w:sz w:val="24"/>
          <w:szCs w:val="24"/>
        </w:rPr>
        <w:t xml:space="preserve">from wild-type exon 9. The </w:t>
      </w:r>
      <w:r w:rsidR="004073FD">
        <w:rPr>
          <w:rFonts w:ascii="Times New Roman" w:hAnsi="Times New Roman" w:cs="Times New Roman"/>
          <w:sz w:val="24"/>
          <w:szCs w:val="24"/>
        </w:rPr>
        <w:t>target region spans 914 bp and contains</w:t>
      </w:r>
      <w:r w:rsidRPr="002E65C0">
        <w:rPr>
          <w:rFonts w:ascii="Times New Roman" w:hAnsi="Times New Roman" w:cs="Times New Roman"/>
          <w:sz w:val="24"/>
          <w:szCs w:val="24"/>
        </w:rPr>
        <w:t xml:space="preserve"> exons 7-</w:t>
      </w:r>
      <w:r w:rsidR="00B27CED" w:rsidRPr="002E65C0">
        <w:rPr>
          <w:rFonts w:ascii="Times New Roman" w:hAnsi="Times New Roman" w:cs="Times New Roman"/>
          <w:sz w:val="24"/>
          <w:szCs w:val="24"/>
        </w:rPr>
        <w:t>9.</w:t>
      </w:r>
    </w:p>
    <w:sectPr w:rsidR="00C344FB" w:rsidRPr="002E65C0" w:rsidSect="004E7AB9">
      <w:headerReference w:type="default" r:id="rId8"/>
      <w:pgSz w:w="11910" w:h="16840"/>
      <w:pgMar w:top="1582" w:right="1321" w:bottom="278" w:left="1338" w:header="284" w:footer="851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3F9E77" w14:textId="77777777" w:rsidR="005C095A" w:rsidRDefault="005C095A">
      <w:r>
        <w:separator/>
      </w:r>
    </w:p>
  </w:endnote>
  <w:endnote w:type="continuationSeparator" w:id="0">
    <w:p w14:paraId="146BD255" w14:textId="77777777" w:rsidR="005C095A" w:rsidRDefault="005C09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3A6BD9" w14:textId="77777777" w:rsidR="005C095A" w:rsidRDefault="005C095A">
      <w:r>
        <w:separator/>
      </w:r>
    </w:p>
  </w:footnote>
  <w:footnote w:type="continuationSeparator" w:id="0">
    <w:p w14:paraId="43D24AEE" w14:textId="77777777" w:rsidR="005C095A" w:rsidRDefault="005C095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B5B148" w14:textId="77777777" w:rsidR="004E7AB9" w:rsidRPr="00AB1E15" w:rsidRDefault="004E7AB9" w:rsidP="00AB1E15">
    <w:pPr>
      <w:pStyle w:val="Heading1"/>
      <w:ind w:left="0" w:right="242"/>
      <w:rPr>
        <w:rFonts w:ascii="Times New Roman" w:hAnsi="Times New Roman" w:cs="Times New Roman"/>
        <w:sz w:val="20"/>
        <w:szCs w:val="20"/>
      </w:rPr>
    </w:pPr>
    <w:r w:rsidRPr="00AB1E15">
      <w:rPr>
        <w:rFonts w:ascii="Times New Roman" w:hAnsi="Times New Roman" w:cs="Times New Roman"/>
        <w:sz w:val="20"/>
        <w:szCs w:val="20"/>
      </w:rPr>
      <w:t>The TRPM4 p.I376T variant decreases TRPM4</w:t>
    </w:r>
    <w:r>
      <w:rPr>
        <w:rFonts w:ascii="Times New Roman" w:hAnsi="Times New Roman" w:cs="Times New Roman"/>
        <w:sz w:val="20"/>
        <w:szCs w:val="20"/>
      </w:rPr>
      <w:t xml:space="preserve"> expression in mice.</w:t>
    </w:r>
  </w:p>
  <w:p w14:paraId="0C5EDD4B" w14:textId="77777777" w:rsidR="004E7AB9" w:rsidRPr="008879D6" w:rsidRDefault="004E7AB9" w:rsidP="00AB1E15">
    <w:pPr>
      <w:pStyle w:val="Heading1"/>
      <w:ind w:left="0" w:right="242"/>
      <w:jc w:val="center"/>
      <w:rPr>
        <w:rFonts w:ascii="Times New Roman" w:hAnsi="Times New Roman" w:cs="Times New Roman"/>
      </w:rPr>
    </w:pPr>
  </w:p>
  <w:p w14:paraId="2E5C3A53" w14:textId="77777777" w:rsidR="004E7AB9" w:rsidRDefault="004E7AB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10213E"/>
    <w:multiLevelType w:val="multilevel"/>
    <w:tmpl w:val="ED22CE5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0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600" w:hanging="1800"/>
      </w:pPr>
      <w:rPr>
        <w:rFonts w:hint="default"/>
      </w:rPr>
    </w:lvl>
  </w:abstractNum>
  <w:abstractNum w:abstractNumId="1" w15:restartNumberingAfterBreak="0">
    <w:nsid w:val="349A31C3"/>
    <w:multiLevelType w:val="multilevel"/>
    <w:tmpl w:val="0156B892"/>
    <w:lvl w:ilvl="0">
      <w:start w:val="5"/>
      <w:numFmt w:val="upperRoman"/>
      <w:lvlText w:val="%1"/>
      <w:lvlJc w:val="left"/>
      <w:pPr>
        <w:ind w:left="100" w:hanging="393"/>
      </w:pPr>
      <w:rPr>
        <w:rFonts w:hint="default"/>
        <w:lang w:val="en-US" w:eastAsia="en-US" w:bidi="ar-SA"/>
      </w:rPr>
    </w:lvl>
    <w:lvl w:ilvl="1">
      <w:start w:val="8"/>
      <w:numFmt w:val="decimal"/>
      <w:lvlText w:val="%1.%2"/>
      <w:lvlJc w:val="left"/>
      <w:pPr>
        <w:ind w:left="100" w:hanging="393"/>
      </w:pPr>
      <w:rPr>
        <w:rFonts w:ascii="Arial MT" w:eastAsia="Arial MT" w:hAnsi="Arial MT" w:cs="Arial MT" w:hint="default"/>
        <w:spacing w:val="-1"/>
        <w:w w:val="100"/>
        <w:sz w:val="22"/>
        <w:szCs w:val="22"/>
        <w:lang w:val="en-US" w:eastAsia="en-US" w:bidi="ar-SA"/>
      </w:rPr>
    </w:lvl>
    <w:lvl w:ilvl="2">
      <w:start w:val="1"/>
      <w:numFmt w:val="decimal"/>
      <w:lvlText w:val="%3)"/>
      <w:lvlJc w:val="left"/>
      <w:pPr>
        <w:ind w:left="820" w:hanging="360"/>
      </w:pPr>
      <w:rPr>
        <w:rFonts w:hint="default"/>
        <w:b/>
        <w:bCs/>
        <w:spacing w:val="-1"/>
        <w:w w:val="100"/>
        <w:lang w:val="en-US" w:eastAsia="en-US" w:bidi="ar-SA"/>
      </w:rPr>
    </w:lvl>
    <w:lvl w:ilvl="3">
      <w:numFmt w:val="bullet"/>
      <w:lvlText w:val="•"/>
      <w:lvlJc w:val="left"/>
      <w:pPr>
        <w:ind w:left="2692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628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565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501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437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373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487F621D"/>
    <w:multiLevelType w:val="multilevel"/>
    <w:tmpl w:val="76D68A4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570579879">
    <w:abstractNumId w:val="1"/>
  </w:num>
  <w:num w:numId="2" w16cid:durableId="1048796674">
    <w:abstractNumId w:val="0"/>
  </w:num>
  <w:num w:numId="3" w16cid:durableId="8694142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2NjE2tDAwsTQwNDNQ0lEKTi0uzszPAykwqgUAZRKTV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Arial MT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x09xetkaez9sezvzzxfd2ifzzeeefazvaz&quot;&gt;My EndNote Library&lt;record-ids&gt;&lt;item&gt;3027&lt;/item&gt;&lt;item&gt;3038&lt;/item&gt;&lt;item&gt;3082&lt;/item&gt;&lt;item&gt;3149&lt;/item&gt;&lt;item&gt;3320&lt;/item&gt;&lt;item&gt;3351&lt;/item&gt;&lt;item&gt;3511&lt;/item&gt;&lt;item&gt;3513&lt;/item&gt;&lt;item&gt;3514&lt;/item&gt;&lt;item&gt;3519&lt;/item&gt;&lt;item&gt;3527&lt;/item&gt;&lt;item&gt;3563&lt;/item&gt;&lt;item&gt;3675&lt;/item&gt;&lt;/record-ids&gt;&lt;/item&gt;&lt;/Libraries&gt;"/>
  </w:docVars>
  <w:rsids>
    <w:rsidRoot w:val="000E39F8"/>
    <w:rsid w:val="00000084"/>
    <w:rsid w:val="00000D79"/>
    <w:rsid w:val="00001687"/>
    <w:rsid w:val="0000374F"/>
    <w:rsid w:val="00004CDB"/>
    <w:rsid w:val="00005102"/>
    <w:rsid w:val="00007B65"/>
    <w:rsid w:val="00010DE9"/>
    <w:rsid w:val="000116C5"/>
    <w:rsid w:val="0001354B"/>
    <w:rsid w:val="00015DA3"/>
    <w:rsid w:val="00015FFE"/>
    <w:rsid w:val="000166AC"/>
    <w:rsid w:val="00020568"/>
    <w:rsid w:val="00020940"/>
    <w:rsid w:val="0002192C"/>
    <w:rsid w:val="00022CA8"/>
    <w:rsid w:val="0002322E"/>
    <w:rsid w:val="00023C38"/>
    <w:rsid w:val="00024A84"/>
    <w:rsid w:val="00025C73"/>
    <w:rsid w:val="00027402"/>
    <w:rsid w:val="00030DFF"/>
    <w:rsid w:val="00031402"/>
    <w:rsid w:val="000331C1"/>
    <w:rsid w:val="000349E1"/>
    <w:rsid w:val="000357D6"/>
    <w:rsid w:val="00035DD7"/>
    <w:rsid w:val="00036CDC"/>
    <w:rsid w:val="00037412"/>
    <w:rsid w:val="000410D0"/>
    <w:rsid w:val="0004142C"/>
    <w:rsid w:val="00042196"/>
    <w:rsid w:val="00042E0C"/>
    <w:rsid w:val="000430EA"/>
    <w:rsid w:val="0004310B"/>
    <w:rsid w:val="00043823"/>
    <w:rsid w:val="000444C8"/>
    <w:rsid w:val="00044D2B"/>
    <w:rsid w:val="0004558C"/>
    <w:rsid w:val="00047B5B"/>
    <w:rsid w:val="00047BB8"/>
    <w:rsid w:val="00051086"/>
    <w:rsid w:val="00051114"/>
    <w:rsid w:val="00051261"/>
    <w:rsid w:val="0005166D"/>
    <w:rsid w:val="000516F9"/>
    <w:rsid w:val="00051FAB"/>
    <w:rsid w:val="000529B3"/>
    <w:rsid w:val="00052DCF"/>
    <w:rsid w:val="00052EF3"/>
    <w:rsid w:val="00055E34"/>
    <w:rsid w:val="00055EF8"/>
    <w:rsid w:val="0005653B"/>
    <w:rsid w:val="000566AA"/>
    <w:rsid w:val="00056BB8"/>
    <w:rsid w:val="00057E7E"/>
    <w:rsid w:val="000602AB"/>
    <w:rsid w:val="00060D02"/>
    <w:rsid w:val="000623C6"/>
    <w:rsid w:val="000628D3"/>
    <w:rsid w:val="0006394B"/>
    <w:rsid w:val="00064040"/>
    <w:rsid w:val="000650C2"/>
    <w:rsid w:val="0006628A"/>
    <w:rsid w:val="0006636C"/>
    <w:rsid w:val="000668F4"/>
    <w:rsid w:val="0006722C"/>
    <w:rsid w:val="00070255"/>
    <w:rsid w:val="00071A7F"/>
    <w:rsid w:val="00071D9E"/>
    <w:rsid w:val="000731DC"/>
    <w:rsid w:val="00073271"/>
    <w:rsid w:val="00073A41"/>
    <w:rsid w:val="000747A8"/>
    <w:rsid w:val="000748B8"/>
    <w:rsid w:val="000755A5"/>
    <w:rsid w:val="0007722B"/>
    <w:rsid w:val="000806CC"/>
    <w:rsid w:val="0008076F"/>
    <w:rsid w:val="0008087C"/>
    <w:rsid w:val="00081AFA"/>
    <w:rsid w:val="00081D3E"/>
    <w:rsid w:val="00082CF4"/>
    <w:rsid w:val="00083AA5"/>
    <w:rsid w:val="00084A4F"/>
    <w:rsid w:val="00084E94"/>
    <w:rsid w:val="000853F1"/>
    <w:rsid w:val="00085453"/>
    <w:rsid w:val="00085F78"/>
    <w:rsid w:val="0008674A"/>
    <w:rsid w:val="00087EDE"/>
    <w:rsid w:val="00091E86"/>
    <w:rsid w:val="0009287A"/>
    <w:rsid w:val="00093ABB"/>
    <w:rsid w:val="000941B6"/>
    <w:rsid w:val="00094411"/>
    <w:rsid w:val="00095982"/>
    <w:rsid w:val="00096145"/>
    <w:rsid w:val="00096267"/>
    <w:rsid w:val="000970CC"/>
    <w:rsid w:val="0009773F"/>
    <w:rsid w:val="000A17E9"/>
    <w:rsid w:val="000A29C4"/>
    <w:rsid w:val="000A2D2A"/>
    <w:rsid w:val="000A3765"/>
    <w:rsid w:val="000A57FC"/>
    <w:rsid w:val="000A5F3F"/>
    <w:rsid w:val="000A7BD8"/>
    <w:rsid w:val="000B01AC"/>
    <w:rsid w:val="000B0687"/>
    <w:rsid w:val="000B089F"/>
    <w:rsid w:val="000B0A34"/>
    <w:rsid w:val="000B2469"/>
    <w:rsid w:val="000B2D67"/>
    <w:rsid w:val="000B5EA6"/>
    <w:rsid w:val="000B65F9"/>
    <w:rsid w:val="000B71C8"/>
    <w:rsid w:val="000C0254"/>
    <w:rsid w:val="000C090A"/>
    <w:rsid w:val="000C1210"/>
    <w:rsid w:val="000C3363"/>
    <w:rsid w:val="000C36F8"/>
    <w:rsid w:val="000C371C"/>
    <w:rsid w:val="000C3A11"/>
    <w:rsid w:val="000C46C2"/>
    <w:rsid w:val="000C4A77"/>
    <w:rsid w:val="000C4E35"/>
    <w:rsid w:val="000C68B0"/>
    <w:rsid w:val="000C6ACA"/>
    <w:rsid w:val="000C6D4E"/>
    <w:rsid w:val="000C7474"/>
    <w:rsid w:val="000C7C8E"/>
    <w:rsid w:val="000D0652"/>
    <w:rsid w:val="000D07A6"/>
    <w:rsid w:val="000D2C18"/>
    <w:rsid w:val="000D41F5"/>
    <w:rsid w:val="000D4B67"/>
    <w:rsid w:val="000D4FB2"/>
    <w:rsid w:val="000D534F"/>
    <w:rsid w:val="000D5489"/>
    <w:rsid w:val="000D5851"/>
    <w:rsid w:val="000D5D55"/>
    <w:rsid w:val="000D6485"/>
    <w:rsid w:val="000E006D"/>
    <w:rsid w:val="000E047D"/>
    <w:rsid w:val="000E0BFD"/>
    <w:rsid w:val="000E39F8"/>
    <w:rsid w:val="000E4D0A"/>
    <w:rsid w:val="000E5528"/>
    <w:rsid w:val="000E5837"/>
    <w:rsid w:val="000E59EB"/>
    <w:rsid w:val="000E63A7"/>
    <w:rsid w:val="000E6F5B"/>
    <w:rsid w:val="000E7967"/>
    <w:rsid w:val="000F0110"/>
    <w:rsid w:val="000F0D6C"/>
    <w:rsid w:val="000F16C1"/>
    <w:rsid w:val="000F2D29"/>
    <w:rsid w:val="000F3745"/>
    <w:rsid w:val="000F4262"/>
    <w:rsid w:val="000F566B"/>
    <w:rsid w:val="000F61B7"/>
    <w:rsid w:val="000F7146"/>
    <w:rsid w:val="000F7AE7"/>
    <w:rsid w:val="00100709"/>
    <w:rsid w:val="00101151"/>
    <w:rsid w:val="00101623"/>
    <w:rsid w:val="00102238"/>
    <w:rsid w:val="00102D44"/>
    <w:rsid w:val="0010312E"/>
    <w:rsid w:val="001031E4"/>
    <w:rsid w:val="00105098"/>
    <w:rsid w:val="0010517D"/>
    <w:rsid w:val="00106123"/>
    <w:rsid w:val="0011256E"/>
    <w:rsid w:val="00112B9B"/>
    <w:rsid w:val="001136E2"/>
    <w:rsid w:val="00113DA6"/>
    <w:rsid w:val="00114270"/>
    <w:rsid w:val="0011436F"/>
    <w:rsid w:val="00115437"/>
    <w:rsid w:val="00115829"/>
    <w:rsid w:val="00116A2D"/>
    <w:rsid w:val="0011732E"/>
    <w:rsid w:val="00117A11"/>
    <w:rsid w:val="00120973"/>
    <w:rsid w:val="00120C3C"/>
    <w:rsid w:val="00120D16"/>
    <w:rsid w:val="00122162"/>
    <w:rsid w:val="00123AD3"/>
    <w:rsid w:val="00125346"/>
    <w:rsid w:val="00125495"/>
    <w:rsid w:val="00127741"/>
    <w:rsid w:val="00127B91"/>
    <w:rsid w:val="00127C36"/>
    <w:rsid w:val="001303A6"/>
    <w:rsid w:val="001309EC"/>
    <w:rsid w:val="00131687"/>
    <w:rsid w:val="00133ECA"/>
    <w:rsid w:val="0013427E"/>
    <w:rsid w:val="001351C0"/>
    <w:rsid w:val="00135450"/>
    <w:rsid w:val="00135CA7"/>
    <w:rsid w:val="001360E2"/>
    <w:rsid w:val="00136686"/>
    <w:rsid w:val="001374AF"/>
    <w:rsid w:val="001377DC"/>
    <w:rsid w:val="00140225"/>
    <w:rsid w:val="001414C6"/>
    <w:rsid w:val="00141B13"/>
    <w:rsid w:val="00141DC4"/>
    <w:rsid w:val="00142E67"/>
    <w:rsid w:val="00144282"/>
    <w:rsid w:val="001442BA"/>
    <w:rsid w:val="0014460E"/>
    <w:rsid w:val="00144836"/>
    <w:rsid w:val="00147C82"/>
    <w:rsid w:val="0015227C"/>
    <w:rsid w:val="0015234F"/>
    <w:rsid w:val="00152444"/>
    <w:rsid w:val="0015270E"/>
    <w:rsid w:val="00152735"/>
    <w:rsid w:val="00154D44"/>
    <w:rsid w:val="00155F7D"/>
    <w:rsid w:val="00160096"/>
    <w:rsid w:val="001601E8"/>
    <w:rsid w:val="0016100A"/>
    <w:rsid w:val="001617A6"/>
    <w:rsid w:val="00163861"/>
    <w:rsid w:val="00164A56"/>
    <w:rsid w:val="00165A89"/>
    <w:rsid w:val="00167552"/>
    <w:rsid w:val="001738CD"/>
    <w:rsid w:val="00176038"/>
    <w:rsid w:val="00176E2B"/>
    <w:rsid w:val="00177E56"/>
    <w:rsid w:val="0018080E"/>
    <w:rsid w:val="00182433"/>
    <w:rsid w:val="0018247F"/>
    <w:rsid w:val="00182801"/>
    <w:rsid w:val="001828F0"/>
    <w:rsid w:val="00182AAD"/>
    <w:rsid w:val="00183A40"/>
    <w:rsid w:val="00184020"/>
    <w:rsid w:val="00184208"/>
    <w:rsid w:val="001844F6"/>
    <w:rsid w:val="00184666"/>
    <w:rsid w:val="001846F8"/>
    <w:rsid w:val="00185808"/>
    <w:rsid w:val="001872DA"/>
    <w:rsid w:val="0018795C"/>
    <w:rsid w:val="001903F1"/>
    <w:rsid w:val="0019207F"/>
    <w:rsid w:val="0019285D"/>
    <w:rsid w:val="00194418"/>
    <w:rsid w:val="00194820"/>
    <w:rsid w:val="00194DD7"/>
    <w:rsid w:val="00196646"/>
    <w:rsid w:val="001974D9"/>
    <w:rsid w:val="001A1FF2"/>
    <w:rsid w:val="001A2DDF"/>
    <w:rsid w:val="001A3B4F"/>
    <w:rsid w:val="001A3FAC"/>
    <w:rsid w:val="001A4033"/>
    <w:rsid w:val="001A44A3"/>
    <w:rsid w:val="001A4E05"/>
    <w:rsid w:val="001A5DA8"/>
    <w:rsid w:val="001A5F5F"/>
    <w:rsid w:val="001A732F"/>
    <w:rsid w:val="001A7860"/>
    <w:rsid w:val="001B0134"/>
    <w:rsid w:val="001B0C21"/>
    <w:rsid w:val="001B2BB3"/>
    <w:rsid w:val="001B2F01"/>
    <w:rsid w:val="001B34B5"/>
    <w:rsid w:val="001B3D29"/>
    <w:rsid w:val="001B5BCF"/>
    <w:rsid w:val="001B6365"/>
    <w:rsid w:val="001B68E9"/>
    <w:rsid w:val="001B6C46"/>
    <w:rsid w:val="001B7581"/>
    <w:rsid w:val="001B7DA1"/>
    <w:rsid w:val="001C00C2"/>
    <w:rsid w:val="001C169F"/>
    <w:rsid w:val="001C2932"/>
    <w:rsid w:val="001C2A1B"/>
    <w:rsid w:val="001C55BD"/>
    <w:rsid w:val="001C5BD3"/>
    <w:rsid w:val="001C62EE"/>
    <w:rsid w:val="001C77E9"/>
    <w:rsid w:val="001D08BA"/>
    <w:rsid w:val="001D0F22"/>
    <w:rsid w:val="001D2731"/>
    <w:rsid w:val="001D63C3"/>
    <w:rsid w:val="001D64B9"/>
    <w:rsid w:val="001E031C"/>
    <w:rsid w:val="001E04E7"/>
    <w:rsid w:val="001E0BB7"/>
    <w:rsid w:val="001E18EC"/>
    <w:rsid w:val="001E1935"/>
    <w:rsid w:val="001E205F"/>
    <w:rsid w:val="001E2BC4"/>
    <w:rsid w:val="001E33E3"/>
    <w:rsid w:val="001E340A"/>
    <w:rsid w:val="001E373A"/>
    <w:rsid w:val="001E3F09"/>
    <w:rsid w:val="001E496F"/>
    <w:rsid w:val="001E5BF0"/>
    <w:rsid w:val="001E6965"/>
    <w:rsid w:val="001E7504"/>
    <w:rsid w:val="001E7A31"/>
    <w:rsid w:val="001F0478"/>
    <w:rsid w:val="001F1635"/>
    <w:rsid w:val="001F178B"/>
    <w:rsid w:val="001F1DA9"/>
    <w:rsid w:val="001F336E"/>
    <w:rsid w:val="001F3C7E"/>
    <w:rsid w:val="001F48D0"/>
    <w:rsid w:val="001F4916"/>
    <w:rsid w:val="001F628A"/>
    <w:rsid w:val="001F7BCF"/>
    <w:rsid w:val="00200781"/>
    <w:rsid w:val="002018F1"/>
    <w:rsid w:val="00202AD7"/>
    <w:rsid w:val="00203712"/>
    <w:rsid w:val="00203AE7"/>
    <w:rsid w:val="00203FA1"/>
    <w:rsid w:val="0020460F"/>
    <w:rsid w:val="00204FC7"/>
    <w:rsid w:val="0020578A"/>
    <w:rsid w:val="002061B4"/>
    <w:rsid w:val="00207159"/>
    <w:rsid w:val="002079EC"/>
    <w:rsid w:val="00207FE9"/>
    <w:rsid w:val="0021081F"/>
    <w:rsid w:val="00212A85"/>
    <w:rsid w:val="00213339"/>
    <w:rsid w:val="002133D3"/>
    <w:rsid w:val="0021356C"/>
    <w:rsid w:val="00213858"/>
    <w:rsid w:val="0021471F"/>
    <w:rsid w:val="00215689"/>
    <w:rsid w:val="0021581C"/>
    <w:rsid w:val="00215A17"/>
    <w:rsid w:val="00216169"/>
    <w:rsid w:val="00216D1F"/>
    <w:rsid w:val="002170DB"/>
    <w:rsid w:val="00217E82"/>
    <w:rsid w:val="002210DA"/>
    <w:rsid w:val="00222433"/>
    <w:rsid w:val="00222539"/>
    <w:rsid w:val="0022265A"/>
    <w:rsid w:val="002237CA"/>
    <w:rsid w:val="0022489C"/>
    <w:rsid w:val="002254D5"/>
    <w:rsid w:val="00225AA4"/>
    <w:rsid w:val="00225B29"/>
    <w:rsid w:val="00225CF4"/>
    <w:rsid w:val="00226970"/>
    <w:rsid w:val="00226B91"/>
    <w:rsid w:val="00226BA7"/>
    <w:rsid w:val="00227404"/>
    <w:rsid w:val="00227C6E"/>
    <w:rsid w:val="002307AE"/>
    <w:rsid w:val="0023088E"/>
    <w:rsid w:val="00230B37"/>
    <w:rsid w:val="00232BBD"/>
    <w:rsid w:val="00232BEC"/>
    <w:rsid w:val="00232F09"/>
    <w:rsid w:val="00233053"/>
    <w:rsid w:val="00233E00"/>
    <w:rsid w:val="00233FE6"/>
    <w:rsid w:val="002347CC"/>
    <w:rsid w:val="00234860"/>
    <w:rsid w:val="00234B77"/>
    <w:rsid w:val="00234F5F"/>
    <w:rsid w:val="0023587D"/>
    <w:rsid w:val="00235AB4"/>
    <w:rsid w:val="00235EC6"/>
    <w:rsid w:val="00236320"/>
    <w:rsid w:val="00236850"/>
    <w:rsid w:val="00237FBE"/>
    <w:rsid w:val="00240AF1"/>
    <w:rsid w:val="002429BC"/>
    <w:rsid w:val="00243709"/>
    <w:rsid w:val="00243845"/>
    <w:rsid w:val="002464C6"/>
    <w:rsid w:val="00246F29"/>
    <w:rsid w:val="00247C22"/>
    <w:rsid w:val="002513C0"/>
    <w:rsid w:val="00251CE9"/>
    <w:rsid w:val="002538A6"/>
    <w:rsid w:val="00253B0F"/>
    <w:rsid w:val="002555C8"/>
    <w:rsid w:val="00256E5E"/>
    <w:rsid w:val="002578A4"/>
    <w:rsid w:val="00257B2A"/>
    <w:rsid w:val="002607ED"/>
    <w:rsid w:val="00260CF2"/>
    <w:rsid w:val="00261817"/>
    <w:rsid w:val="00262039"/>
    <w:rsid w:val="00263AF9"/>
    <w:rsid w:val="002641D4"/>
    <w:rsid w:val="002654EC"/>
    <w:rsid w:val="00266CED"/>
    <w:rsid w:val="00267A43"/>
    <w:rsid w:val="00271655"/>
    <w:rsid w:val="0027187D"/>
    <w:rsid w:val="002719FB"/>
    <w:rsid w:val="00272B88"/>
    <w:rsid w:val="002743A2"/>
    <w:rsid w:val="002766D1"/>
    <w:rsid w:val="00277568"/>
    <w:rsid w:val="002803B8"/>
    <w:rsid w:val="00280719"/>
    <w:rsid w:val="00281491"/>
    <w:rsid w:val="00283438"/>
    <w:rsid w:val="002838BA"/>
    <w:rsid w:val="002842EC"/>
    <w:rsid w:val="002851BD"/>
    <w:rsid w:val="002854AB"/>
    <w:rsid w:val="00285C84"/>
    <w:rsid w:val="0028653A"/>
    <w:rsid w:val="00286579"/>
    <w:rsid w:val="00286E15"/>
    <w:rsid w:val="00287346"/>
    <w:rsid w:val="0029036D"/>
    <w:rsid w:val="00290537"/>
    <w:rsid w:val="002907CC"/>
    <w:rsid w:val="00291C98"/>
    <w:rsid w:val="00292AAF"/>
    <w:rsid w:val="002937EF"/>
    <w:rsid w:val="002948E9"/>
    <w:rsid w:val="002959CB"/>
    <w:rsid w:val="00295EE9"/>
    <w:rsid w:val="00296165"/>
    <w:rsid w:val="0029648D"/>
    <w:rsid w:val="00297890"/>
    <w:rsid w:val="002A045C"/>
    <w:rsid w:val="002A14F1"/>
    <w:rsid w:val="002A1553"/>
    <w:rsid w:val="002A2AF3"/>
    <w:rsid w:val="002A2AF9"/>
    <w:rsid w:val="002A2BB2"/>
    <w:rsid w:val="002A5059"/>
    <w:rsid w:val="002A5279"/>
    <w:rsid w:val="002A5EED"/>
    <w:rsid w:val="002A660E"/>
    <w:rsid w:val="002A6BAE"/>
    <w:rsid w:val="002A780D"/>
    <w:rsid w:val="002B0FBE"/>
    <w:rsid w:val="002B12B5"/>
    <w:rsid w:val="002B1B0E"/>
    <w:rsid w:val="002B21AA"/>
    <w:rsid w:val="002B25C4"/>
    <w:rsid w:val="002B2999"/>
    <w:rsid w:val="002B2F03"/>
    <w:rsid w:val="002B3D22"/>
    <w:rsid w:val="002B47CE"/>
    <w:rsid w:val="002B672E"/>
    <w:rsid w:val="002C11DC"/>
    <w:rsid w:val="002C133C"/>
    <w:rsid w:val="002C25DA"/>
    <w:rsid w:val="002C2A7E"/>
    <w:rsid w:val="002C2B9E"/>
    <w:rsid w:val="002C31FD"/>
    <w:rsid w:val="002C3361"/>
    <w:rsid w:val="002C36B0"/>
    <w:rsid w:val="002C40EB"/>
    <w:rsid w:val="002C4163"/>
    <w:rsid w:val="002C4EFC"/>
    <w:rsid w:val="002C56D5"/>
    <w:rsid w:val="002C58D1"/>
    <w:rsid w:val="002C6CB0"/>
    <w:rsid w:val="002C6E2E"/>
    <w:rsid w:val="002C720D"/>
    <w:rsid w:val="002C74BF"/>
    <w:rsid w:val="002D0D97"/>
    <w:rsid w:val="002D158F"/>
    <w:rsid w:val="002D17A5"/>
    <w:rsid w:val="002D17E2"/>
    <w:rsid w:val="002D1A71"/>
    <w:rsid w:val="002D1D2C"/>
    <w:rsid w:val="002D212C"/>
    <w:rsid w:val="002D2799"/>
    <w:rsid w:val="002D2E0E"/>
    <w:rsid w:val="002D2F79"/>
    <w:rsid w:val="002D3098"/>
    <w:rsid w:val="002D4A08"/>
    <w:rsid w:val="002D5A79"/>
    <w:rsid w:val="002D5ED6"/>
    <w:rsid w:val="002D6939"/>
    <w:rsid w:val="002D7904"/>
    <w:rsid w:val="002E02FA"/>
    <w:rsid w:val="002E1386"/>
    <w:rsid w:val="002E16EA"/>
    <w:rsid w:val="002E18FE"/>
    <w:rsid w:val="002E2756"/>
    <w:rsid w:val="002E36CA"/>
    <w:rsid w:val="002E3ED9"/>
    <w:rsid w:val="002E4014"/>
    <w:rsid w:val="002E4A8C"/>
    <w:rsid w:val="002E4D14"/>
    <w:rsid w:val="002E4DCA"/>
    <w:rsid w:val="002E65C0"/>
    <w:rsid w:val="002E7C27"/>
    <w:rsid w:val="002F02F0"/>
    <w:rsid w:val="002F0562"/>
    <w:rsid w:val="002F0586"/>
    <w:rsid w:val="002F0F1D"/>
    <w:rsid w:val="002F1D71"/>
    <w:rsid w:val="002F1EC4"/>
    <w:rsid w:val="002F303B"/>
    <w:rsid w:val="002F47A7"/>
    <w:rsid w:val="002F7AA2"/>
    <w:rsid w:val="002F7BB0"/>
    <w:rsid w:val="003005E0"/>
    <w:rsid w:val="003013F6"/>
    <w:rsid w:val="0030164E"/>
    <w:rsid w:val="00301780"/>
    <w:rsid w:val="003050EB"/>
    <w:rsid w:val="003057C1"/>
    <w:rsid w:val="00305D09"/>
    <w:rsid w:val="00306FA7"/>
    <w:rsid w:val="003102BE"/>
    <w:rsid w:val="0031207D"/>
    <w:rsid w:val="0031228A"/>
    <w:rsid w:val="003123A4"/>
    <w:rsid w:val="00312694"/>
    <w:rsid w:val="00312726"/>
    <w:rsid w:val="003138AA"/>
    <w:rsid w:val="003141CD"/>
    <w:rsid w:val="00314842"/>
    <w:rsid w:val="0031556A"/>
    <w:rsid w:val="0031622A"/>
    <w:rsid w:val="0031645E"/>
    <w:rsid w:val="00316463"/>
    <w:rsid w:val="003177E9"/>
    <w:rsid w:val="00317BDD"/>
    <w:rsid w:val="00320493"/>
    <w:rsid w:val="00321128"/>
    <w:rsid w:val="00322053"/>
    <w:rsid w:val="00322BD8"/>
    <w:rsid w:val="003232F6"/>
    <w:rsid w:val="00324742"/>
    <w:rsid w:val="003248F6"/>
    <w:rsid w:val="0032656A"/>
    <w:rsid w:val="003276D5"/>
    <w:rsid w:val="00330771"/>
    <w:rsid w:val="0033081C"/>
    <w:rsid w:val="00330A23"/>
    <w:rsid w:val="003310AE"/>
    <w:rsid w:val="00331FC8"/>
    <w:rsid w:val="00333EA9"/>
    <w:rsid w:val="0033423D"/>
    <w:rsid w:val="00335776"/>
    <w:rsid w:val="003405A1"/>
    <w:rsid w:val="003418CB"/>
    <w:rsid w:val="003429A4"/>
    <w:rsid w:val="00342C64"/>
    <w:rsid w:val="00343CD9"/>
    <w:rsid w:val="00344C9B"/>
    <w:rsid w:val="00344FB7"/>
    <w:rsid w:val="00344FF0"/>
    <w:rsid w:val="00345EB8"/>
    <w:rsid w:val="00346AEC"/>
    <w:rsid w:val="00347B38"/>
    <w:rsid w:val="00357A9A"/>
    <w:rsid w:val="00357C15"/>
    <w:rsid w:val="0036017A"/>
    <w:rsid w:val="00361482"/>
    <w:rsid w:val="0036187B"/>
    <w:rsid w:val="00361CA7"/>
    <w:rsid w:val="00362562"/>
    <w:rsid w:val="003630AA"/>
    <w:rsid w:val="003631D8"/>
    <w:rsid w:val="00364942"/>
    <w:rsid w:val="0036743B"/>
    <w:rsid w:val="003709AE"/>
    <w:rsid w:val="00371ED6"/>
    <w:rsid w:val="00372537"/>
    <w:rsid w:val="0037422E"/>
    <w:rsid w:val="003753EF"/>
    <w:rsid w:val="003764B3"/>
    <w:rsid w:val="00380264"/>
    <w:rsid w:val="00380B74"/>
    <w:rsid w:val="00382A7F"/>
    <w:rsid w:val="00382B2D"/>
    <w:rsid w:val="00382C01"/>
    <w:rsid w:val="00384FB4"/>
    <w:rsid w:val="00385670"/>
    <w:rsid w:val="00385B10"/>
    <w:rsid w:val="003864D9"/>
    <w:rsid w:val="00386D64"/>
    <w:rsid w:val="00387181"/>
    <w:rsid w:val="0038781D"/>
    <w:rsid w:val="0039004E"/>
    <w:rsid w:val="0039047A"/>
    <w:rsid w:val="003923A8"/>
    <w:rsid w:val="00392CC0"/>
    <w:rsid w:val="003936A3"/>
    <w:rsid w:val="00394E35"/>
    <w:rsid w:val="003976C9"/>
    <w:rsid w:val="003A05C9"/>
    <w:rsid w:val="003A0C85"/>
    <w:rsid w:val="003A2CFC"/>
    <w:rsid w:val="003A5230"/>
    <w:rsid w:val="003A74CB"/>
    <w:rsid w:val="003B002C"/>
    <w:rsid w:val="003B292F"/>
    <w:rsid w:val="003B2DE7"/>
    <w:rsid w:val="003B34C5"/>
    <w:rsid w:val="003B3551"/>
    <w:rsid w:val="003B4692"/>
    <w:rsid w:val="003B4BCA"/>
    <w:rsid w:val="003B4C71"/>
    <w:rsid w:val="003B57E3"/>
    <w:rsid w:val="003B5AD0"/>
    <w:rsid w:val="003B5FA2"/>
    <w:rsid w:val="003B6A81"/>
    <w:rsid w:val="003B7468"/>
    <w:rsid w:val="003B7AA3"/>
    <w:rsid w:val="003B7C56"/>
    <w:rsid w:val="003C0043"/>
    <w:rsid w:val="003C005E"/>
    <w:rsid w:val="003C1367"/>
    <w:rsid w:val="003C3213"/>
    <w:rsid w:val="003C3435"/>
    <w:rsid w:val="003C3850"/>
    <w:rsid w:val="003C3AF2"/>
    <w:rsid w:val="003C5199"/>
    <w:rsid w:val="003C53B3"/>
    <w:rsid w:val="003C54FA"/>
    <w:rsid w:val="003C7136"/>
    <w:rsid w:val="003C766E"/>
    <w:rsid w:val="003C7DF6"/>
    <w:rsid w:val="003D11BD"/>
    <w:rsid w:val="003D12C7"/>
    <w:rsid w:val="003D12CD"/>
    <w:rsid w:val="003D21F9"/>
    <w:rsid w:val="003D2448"/>
    <w:rsid w:val="003D24E8"/>
    <w:rsid w:val="003D52C7"/>
    <w:rsid w:val="003D58E9"/>
    <w:rsid w:val="003D74DE"/>
    <w:rsid w:val="003D77D1"/>
    <w:rsid w:val="003E2211"/>
    <w:rsid w:val="003E2CA7"/>
    <w:rsid w:val="003E3A71"/>
    <w:rsid w:val="003E44A7"/>
    <w:rsid w:val="003E4566"/>
    <w:rsid w:val="003E47C9"/>
    <w:rsid w:val="003E4A72"/>
    <w:rsid w:val="003E4E39"/>
    <w:rsid w:val="003E54DC"/>
    <w:rsid w:val="003E5A8D"/>
    <w:rsid w:val="003E5E75"/>
    <w:rsid w:val="003E6692"/>
    <w:rsid w:val="003E6F44"/>
    <w:rsid w:val="003E6F92"/>
    <w:rsid w:val="003E71F3"/>
    <w:rsid w:val="003E7602"/>
    <w:rsid w:val="003E7CCF"/>
    <w:rsid w:val="003F0B3E"/>
    <w:rsid w:val="003F11CF"/>
    <w:rsid w:val="003F15ED"/>
    <w:rsid w:val="003F31E8"/>
    <w:rsid w:val="003F34AE"/>
    <w:rsid w:val="003F37F6"/>
    <w:rsid w:val="003F398B"/>
    <w:rsid w:val="003F42A8"/>
    <w:rsid w:val="003F59E3"/>
    <w:rsid w:val="003F645B"/>
    <w:rsid w:val="003F6A39"/>
    <w:rsid w:val="003F752F"/>
    <w:rsid w:val="00400109"/>
    <w:rsid w:val="00400891"/>
    <w:rsid w:val="0040153E"/>
    <w:rsid w:val="0040154F"/>
    <w:rsid w:val="00403D73"/>
    <w:rsid w:val="00403E72"/>
    <w:rsid w:val="00404CEE"/>
    <w:rsid w:val="00405227"/>
    <w:rsid w:val="004052F5"/>
    <w:rsid w:val="0040679D"/>
    <w:rsid w:val="00407259"/>
    <w:rsid w:val="004073FD"/>
    <w:rsid w:val="00410AED"/>
    <w:rsid w:val="00410E06"/>
    <w:rsid w:val="004121FE"/>
    <w:rsid w:val="00412C9F"/>
    <w:rsid w:val="00413692"/>
    <w:rsid w:val="00415040"/>
    <w:rsid w:val="00415C1A"/>
    <w:rsid w:val="004209A5"/>
    <w:rsid w:val="00421124"/>
    <w:rsid w:val="00421A45"/>
    <w:rsid w:val="004234EB"/>
    <w:rsid w:val="00423827"/>
    <w:rsid w:val="00423B03"/>
    <w:rsid w:val="00423BDC"/>
    <w:rsid w:val="00423DE1"/>
    <w:rsid w:val="0042499A"/>
    <w:rsid w:val="00425A22"/>
    <w:rsid w:val="00425FB6"/>
    <w:rsid w:val="004268EE"/>
    <w:rsid w:val="00426918"/>
    <w:rsid w:val="00427148"/>
    <w:rsid w:val="004271D5"/>
    <w:rsid w:val="00430007"/>
    <w:rsid w:val="004303FB"/>
    <w:rsid w:val="004314EA"/>
    <w:rsid w:val="004334F9"/>
    <w:rsid w:val="00434633"/>
    <w:rsid w:val="00434B3E"/>
    <w:rsid w:val="00434E7D"/>
    <w:rsid w:val="0043515B"/>
    <w:rsid w:val="00435E2F"/>
    <w:rsid w:val="00436474"/>
    <w:rsid w:val="00436591"/>
    <w:rsid w:val="00436958"/>
    <w:rsid w:val="00436B26"/>
    <w:rsid w:val="00436B5B"/>
    <w:rsid w:val="0043716A"/>
    <w:rsid w:val="004372D9"/>
    <w:rsid w:val="004375C4"/>
    <w:rsid w:val="00440B19"/>
    <w:rsid w:val="00440E68"/>
    <w:rsid w:val="00440F03"/>
    <w:rsid w:val="00441143"/>
    <w:rsid w:val="0044150C"/>
    <w:rsid w:val="004417AA"/>
    <w:rsid w:val="004431E8"/>
    <w:rsid w:val="00443469"/>
    <w:rsid w:val="00443726"/>
    <w:rsid w:val="004440EE"/>
    <w:rsid w:val="0044449A"/>
    <w:rsid w:val="00446387"/>
    <w:rsid w:val="004463A3"/>
    <w:rsid w:val="00446608"/>
    <w:rsid w:val="0045098B"/>
    <w:rsid w:val="00452B71"/>
    <w:rsid w:val="0045393D"/>
    <w:rsid w:val="004540F4"/>
    <w:rsid w:val="00454CBB"/>
    <w:rsid w:val="0045536A"/>
    <w:rsid w:val="0045748F"/>
    <w:rsid w:val="004575B3"/>
    <w:rsid w:val="00460AE3"/>
    <w:rsid w:val="00461A9C"/>
    <w:rsid w:val="0046265A"/>
    <w:rsid w:val="00462F95"/>
    <w:rsid w:val="00462FA8"/>
    <w:rsid w:val="0046368A"/>
    <w:rsid w:val="00463793"/>
    <w:rsid w:val="00463D1B"/>
    <w:rsid w:val="004640F4"/>
    <w:rsid w:val="00464404"/>
    <w:rsid w:val="00464B6C"/>
    <w:rsid w:val="00465453"/>
    <w:rsid w:val="00465C40"/>
    <w:rsid w:val="0046618C"/>
    <w:rsid w:val="00466E43"/>
    <w:rsid w:val="00467FFE"/>
    <w:rsid w:val="004700F6"/>
    <w:rsid w:val="004702EC"/>
    <w:rsid w:val="00471CA6"/>
    <w:rsid w:val="00471DFC"/>
    <w:rsid w:val="004720BF"/>
    <w:rsid w:val="00472ACC"/>
    <w:rsid w:val="00473137"/>
    <w:rsid w:val="00473598"/>
    <w:rsid w:val="00473601"/>
    <w:rsid w:val="00473934"/>
    <w:rsid w:val="00473ADB"/>
    <w:rsid w:val="00473CFE"/>
    <w:rsid w:val="00473DC0"/>
    <w:rsid w:val="00473DE2"/>
    <w:rsid w:val="00474667"/>
    <w:rsid w:val="004747DE"/>
    <w:rsid w:val="004751E3"/>
    <w:rsid w:val="00476426"/>
    <w:rsid w:val="0047667B"/>
    <w:rsid w:val="00477F7E"/>
    <w:rsid w:val="00481C3A"/>
    <w:rsid w:val="00481CA8"/>
    <w:rsid w:val="0048218A"/>
    <w:rsid w:val="0048230E"/>
    <w:rsid w:val="004829C8"/>
    <w:rsid w:val="00482A76"/>
    <w:rsid w:val="004838D4"/>
    <w:rsid w:val="00483CC5"/>
    <w:rsid w:val="00484AE6"/>
    <w:rsid w:val="004853E1"/>
    <w:rsid w:val="004854A9"/>
    <w:rsid w:val="004858FC"/>
    <w:rsid w:val="004862DD"/>
    <w:rsid w:val="00486D77"/>
    <w:rsid w:val="004875E8"/>
    <w:rsid w:val="00487836"/>
    <w:rsid w:val="00490065"/>
    <w:rsid w:val="004902B1"/>
    <w:rsid w:val="00490BD6"/>
    <w:rsid w:val="004912F0"/>
    <w:rsid w:val="00491E27"/>
    <w:rsid w:val="004923CE"/>
    <w:rsid w:val="0049336E"/>
    <w:rsid w:val="00493D8C"/>
    <w:rsid w:val="00496439"/>
    <w:rsid w:val="00496498"/>
    <w:rsid w:val="00496A60"/>
    <w:rsid w:val="004A23A7"/>
    <w:rsid w:val="004A496E"/>
    <w:rsid w:val="004A4B4D"/>
    <w:rsid w:val="004A58E6"/>
    <w:rsid w:val="004A62A2"/>
    <w:rsid w:val="004B01CE"/>
    <w:rsid w:val="004B04E5"/>
    <w:rsid w:val="004B1078"/>
    <w:rsid w:val="004B12CA"/>
    <w:rsid w:val="004B15DB"/>
    <w:rsid w:val="004B1C90"/>
    <w:rsid w:val="004B1CDD"/>
    <w:rsid w:val="004B1F54"/>
    <w:rsid w:val="004B24D0"/>
    <w:rsid w:val="004B338E"/>
    <w:rsid w:val="004B414E"/>
    <w:rsid w:val="004B459C"/>
    <w:rsid w:val="004B4B9C"/>
    <w:rsid w:val="004B6EA7"/>
    <w:rsid w:val="004B7484"/>
    <w:rsid w:val="004C0734"/>
    <w:rsid w:val="004C0881"/>
    <w:rsid w:val="004C0E34"/>
    <w:rsid w:val="004C18EB"/>
    <w:rsid w:val="004C26DF"/>
    <w:rsid w:val="004C275C"/>
    <w:rsid w:val="004C35BE"/>
    <w:rsid w:val="004C4CD7"/>
    <w:rsid w:val="004C4E40"/>
    <w:rsid w:val="004D0A1A"/>
    <w:rsid w:val="004D11F4"/>
    <w:rsid w:val="004D1444"/>
    <w:rsid w:val="004D483E"/>
    <w:rsid w:val="004D5011"/>
    <w:rsid w:val="004D737D"/>
    <w:rsid w:val="004D747A"/>
    <w:rsid w:val="004D78D7"/>
    <w:rsid w:val="004D7D84"/>
    <w:rsid w:val="004E1101"/>
    <w:rsid w:val="004E1965"/>
    <w:rsid w:val="004E1C54"/>
    <w:rsid w:val="004E2294"/>
    <w:rsid w:val="004E3612"/>
    <w:rsid w:val="004E4AB6"/>
    <w:rsid w:val="004E6671"/>
    <w:rsid w:val="004E760E"/>
    <w:rsid w:val="004E7AB9"/>
    <w:rsid w:val="004F06C0"/>
    <w:rsid w:val="004F0D26"/>
    <w:rsid w:val="004F1DE7"/>
    <w:rsid w:val="004F1DE9"/>
    <w:rsid w:val="004F244F"/>
    <w:rsid w:val="004F36D8"/>
    <w:rsid w:val="004F51BC"/>
    <w:rsid w:val="004F5FDE"/>
    <w:rsid w:val="005004E5"/>
    <w:rsid w:val="00501AAC"/>
    <w:rsid w:val="00501CF8"/>
    <w:rsid w:val="005028C1"/>
    <w:rsid w:val="00502BD7"/>
    <w:rsid w:val="00502DAF"/>
    <w:rsid w:val="005033F8"/>
    <w:rsid w:val="00504B59"/>
    <w:rsid w:val="00506C0C"/>
    <w:rsid w:val="0051003A"/>
    <w:rsid w:val="005106DB"/>
    <w:rsid w:val="005108AD"/>
    <w:rsid w:val="005115FC"/>
    <w:rsid w:val="0051183C"/>
    <w:rsid w:val="00511F05"/>
    <w:rsid w:val="00512438"/>
    <w:rsid w:val="00512560"/>
    <w:rsid w:val="00513EB1"/>
    <w:rsid w:val="00513F66"/>
    <w:rsid w:val="005143E2"/>
    <w:rsid w:val="0051579C"/>
    <w:rsid w:val="00516BB0"/>
    <w:rsid w:val="0051705D"/>
    <w:rsid w:val="00520EE5"/>
    <w:rsid w:val="00520F4E"/>
    <w:rsid w:val="00521979"/>
    <w:rsid w:val="00522322"/>
    <w:rsid w:val="005227D7"/>
    <w:rsid w:val="00523BB1"/>
    <w:rsid w:val="00523DFF"/>
    <w:rsid w:val="00523F2B"/>
    <w:rsid w:val="00530EAA"/>
    <w:rsid w:val="005321F8"/>
    <w:rsid w:val="005329E9"/>
    <w:rsid w:val="005333A2"/>
    <w:rsid w:val="00533FBB"/>
    <w:rsid w:val="00534B94"/>
    <w:rsid w:val="00535AA0"/>
    <w:rsid w:val="00535ACB"/>
    <w:rsid w:val="00535C09"/>
    <w:rsid w:val="00535D3D"/>
    <w:rsid w:val="00537309"/>
    <w:rsid w:val="00542770"/>
    <w:rsid w:val="00542F07"/>
    <w:rsid w:val="005432A0"/>
    <w:rsid w:val="00543325"/>
    <w:rsid w:val="005434DA"/>
    <w:rsid w:val="00543D1C"/>
    <w:rsid w:val="005442C9"/>
    <w:rsid w:val="005461B9"/>
    <w:rsid w:val="00547358"/>
    <w:rsid w:val="00547A06"/>
    <w:rsid w:val="005535DC"/>
    <w:rsid w:val="00553D41"/>
    <w:rsid w:val="005546EF"/>
    <w:rsid w:val="005561BC"/>
    <w:rsid w:val="005563DE"/>
    <w:rsid w:val="00556862"/>
    <w:rsid w:val="00561D6B"/>
    <w:rsid w:val="00562931"/>
    <w:rsid w:val="00563759"/>
    <w:rsid w:val="00565A43"/>
    <w:rsid w:val="0056645E"/>
    <w:rsid w:val="0056685D"/>
    <w:rsid w:val="00566891"/>
    <w:rsid w:val="00567174"/>
    <w:rsid w:val="00567324"/>
    <w:rsid w:val="0056752C"/>
    <w:rsid w:val="00570691"/>
    <w:rsid w:val="0057099A"/>
    <w:rsid w:val="0057227C"/>
    <w:rsid w:val="00572861"/>
    <w:rsid w:val="00572ACB"/>
    <w:rsid w:val="00573832"/>
    <w:rsid w:val="00574844"/>
    <w:rsid w:val="00575ECB"/>
    <w:rsid w:val="005774F3"/>
    <w:rsid w:val="00577A11"/>
    <w:rsid w:val="0058368E"/>
    <w:rsid w:val="005842A0"/>
    <w:rsid w:val="00584DAE"/>
    <w:rsid w:val="00584DB3"/>
    <w:rsid w:val="0058509B"/>
    <w:rsid w:val="005865BB"/>
    <w:rsid w:val="00586715"/>
    <w:rsid w:val="00587160"/>
    <w:rsid w:val="00587317"/>
    <w:rsid w:val="0059068C"/>
    <w:rsid w:val="00593565"/>
    <w:rsid w:val="005945DB"/>
    <w:rsid w:val="00594C83"/>
    <w:rsid w:val="00594F53"/>
    <w:rsid w:val="0059508A"/>
    <w:rsid w:val="00595183"/>
    <w:rsid w:val="00595437"/>
    <w:rsid w:val="0059622E"/>
    <w:rsid w:val="005971AF"/>
    <w:rsid w:val="005972CA"/>
    <w:rsid w:val="005A24EA"/>
    <w:rsid w:val="005A3A5F"/>
    <w:rsid w:val="005A443E"/>
    <w:rsid w:val="005A4A1A"/>
    <w:rsid w:val="005A567F"/>
    <w:rsid w:val="005A6528"/>
    <w:rsid w:val="005A6AF7"/>
    <w:rsid w:val="005A6D61"/>
    <w:rsid w:val="005B0B9B"/>
    <w:rsid w:val="005B15E2"/>
    <w:rsid w:val="005B34D1"/>
    <w:rsid w:val="005B38A1"/>
    <w:rsid w:val="005B5273"/>
    <w:rsid w:val="005B5335"/>
    <w:rsid w:val="005B663E"/>
    <w:rsid w:val="005B78E1"/>
    <w:rsid w:val="005B7CF8"/>
    <w:rsid w:val="005C095A"/>
    <w:rsid w:val="005C0F4C"/>
    <w:rsid w:val="005C1E82"/>
    <w:rsid w:val="005C38BF"/>
    <w:rsid w:val="005C3C76"/>
    <w:rsid w:val="005C4074"/>
    <w:rsid w:val="005C66C3"/>
    <w:rsid w:val="005C6B1D"/>
    <w:rsid w:val="005C7641"/>
    <w:rsid w:val="005C7944"/>
    <w:rsid w:val="005D0468"/>
    <w:rsid w:val="005D0AD0"/>
    <w:rsid w:val="005D1B0E"/>
    <w:rsid w:val="005D2A43"/>
    <w:rsid w:val="005D57F0"/>
    <w:rsid w:val="005E0642"/>
    <w:rsid w:val="005E2681"/>
    <w:rsid w:val="005E2B36"/>
    <w:rsid w:val="005E2B86"/>
    <w:rsid w:val="005E2CE6"/>
    <w:rsid w:val="005E3E7C"/>
    <w:rsid w:val="005E4A18"/>
    <w:rsid w:val="005E5E73"/>
    <w:rsid w:val="005E65DA"/>
    <w:rsid w:val="005E6801"/>
    <w:rsid w:val="005E710B"/>
    <w:rsid w:val="005E744B"/>
    <w:rsid w:val="005E7884"/>
    <w:rsid w:val="005F054A"/>
    <w:rsid w:val="005F27F4"/>
    <w:rsid w:val="005F2AE0"/>
    <w:rsid w:val="005F2B89"/>
    <w:rsid w:val="005F3B52"/>
    <w:rsid w:val="005F3FC1"/>
    <w:rsid w:val="005F4B02"/>
    <w:rsid w:val="005F4F46"/>
    <w:rsid w:val="005F5097"/>
    <w:rsid w:val="005F5E42"/>
    <w:rsid w:val="005F6E9B"/>
    <w:rsid w:val="005F74D6"/>
    <w:rsid w:val="005F7CAC"/>
    <w:rsid w:val="005F7F07"/>
    <w:rsid w:val="00600277"/>
    <w:rsid w:val="00600846"/>
    <w:rsid w:val="00600864"/>
    <w:rsid w:val="0060350E"/>
    <w:rsid w:val="006061F5"/>
    <w:rsid w:val="00606836"/>
    <w:rsid w:val="00606EFC"/>
    <w:rsid w:val="006079E1"/>
    <w:rsid w:val="006101BF"/>
    <w:rsid w:val="00611FAD"/>
    <w:rsid w:val="0061233F"/>
    <w:rsid w:val="006127B4"/>
    <w:rsid w:val="00612D5E"/>
    <w:rsid w:val="0061305B"/>
    <w:rsid w:val="00613B3D"/>
    <w:rsid w:val="0061484A"/>
    <w:rsid w:val="00615D82"/>
    <w:rsid w:val="00616094"/>
    <w:rsid w:val="00620E1C"/>
    <w:rsid w:val="0062222B"/>
    <w:rsid w:val="006243F5"/>
    <w:rsid w:val="00625BD0"/>
    <w:rsid w:val="00625E74"/>
    <w:rsid w:val="006266FF"/>
    <w:rsid w:val="00626D17"/>
    <w:rsid w:val="0063105E"/>
    <w:rsid w:val="006318B9"/>
    <w:rsid w:val="00632101"/>
    <w:rsid w:val="006321C7"/>
    <w:rsid w:val="006324B5"/>
    <w:rsid w:val="006327A5"/>
    <w:rsid w:val="006334B7"/>
    <w:rsid w:val="006336F6"/>
    <w:rsid w:val="00633925"/>
    <w:rsid w:val="00633A6B"/>
    <w:rsid w:val="00633E89"/>
    <w:rsid w:val="00634248"/>
    <w:rsid w:val="00634620"/>
    <w:rsid w:val="006359FB"/>
    <w:rsid w:val="00635CAC"/>
    <w:rsid w:val="00637D4E"/>
    <w:rsid w:val="006413EA"/>
    <w:rsid w:val="00643303"/>
    <w:rsid w:val="00643F2C"/>
    <w:rsid w:val="00644DC2"/>
    <w:rsid w:val="00645551"/>
    <w:rsid w:val="0064739E"/>
    <w:rsid w:val="00647401"/>
    <w:rsid w:val="00651C40"/>
    <w:rsid w:val="00653980"/>
    <w:rsid w:val="00653CE5"/>
    <w:rsid w:val="00653DCA"/>
    <w:rsid w:val="0065400E"/>
    <w:rsid w:val="0065475B"/>
    <w:rsid w:val="00654B12"/>
    <w:rsid w:val="006566BD"/>
    <w:rsid w:val="0066157A"/>
    <w:rsid w:val="00661B68"/>
    <w:rsid w:val="00661FD0"/>
    <w:rsid w:val="00662122"/>
    <w:rsid w:val="00662477"/>
    <w:rsid w:val="00663129"/>
    <w:rsid w:val="00663511"/>
    <w:rsid w:val="00663844"/>
    <w:rsid w:val="00664D15"/>
    <w:rsid w:val="00666EB9"/>
    <w:rsid w:val="00670846"/>
    <w:rsid w:val="00670FF8"/>
    <w:rsid w:val="00671334"/>
    <w:rsid w:val="00671B33"/>
    <w:rsid w:val="00672928"/>
    <w:rsid w:val="006734AC"/>
    <w:rsid w:val="00673B05"/>
    <w:rsid w:val="0067549B"/>
    <w:rsid w:val="00675552"/>
    <w:rsid w:val="006761C7"/>
    <w:rsid w:val="00676BDF"/>
    <w:rsid w:val="006804D4"/>
    <w:rsid w:val="00681AA4"/>
    <w:rsid w:val="00681E64"/>
    <w:rsid w:val="00682795"/>
    <w:rsid w:val="00683168"/>
    <w:rsid w:val="006836B3"/>
    <w:rsid w:val="006837C1"/>
    <w:rsid w:val="00683B7F"/>
    <w:rsid w:val="0068402A"/>
    <w:rsid w:val="006847F8"/>
    <w:rsid w:val="0068512D"/>
    <w:rsid w:val="006854C6"/>
    <w:rsid w:val="006917C8"/>
    <w:rsid w:val="00692CF3"/>
    <w:rsid w:val="00693130"/>
    <w:rsid w:val="006939B1"/>
    <w:rsid w:val="00693B8D"/>
    <w:rsid w:val="00695800"/>
    <w:rsid w:val="0069633D"/>
    <w:rsid w:val="00696CF1"/>
    <w:rsid w:val="0069765D"/>
    <w:rsid w:val="00697E95"/>
    <w:rsid w:val="006A29B9"/>
    <w:rsid w:val="006A2D9C"/>
    <w:rsid w:val="006A30A5"/>
    <w:rsid w:val="006A339C"/>
    <w:rsid w:val="006A3EF4"/>
    <w:rsid w:val="006A43A3"/>
    <w:rsid w:val="006A5024"/>
    <w:rsid w:val="006A5732"/>
    <w:rsid w:val="006A594F"/>
    <w:rsid w:val="006A5CE9"/>
    <w:rsid w:val="006A6A67"/>
    <w:rsid w:val="006A6F0C"/>
    <w:rsid w:val="006A7D80"/>
    <w:rsid w:val="006B005A"/>
    <w:rsid w:val="006B09CA"/>
    <w:rsid w:val="006B2140"/>
    <w:rsid w:val="006B25E6"/>
    <w:rsid w:val="006B27A0"/>
    <w:rsid w:val="006B5C33"/>
    <w:rsid w:val="006B6948"/>
    <w:rsid w:val="006C0153"/>
    <w:rsid w:val="006C05B0"/>
    <w:rsid w:val="006C087A"/>
    <w:rsid w:val="006C0CDD"/>
    <w:rsid w:val="006C0E9E"/>
    <w:rsid w:val="006C13F4"/>
    <w:rsid w:val="006C2048"/>
    <w:rsid w:val="006C2264"/>
    <w:rsid w:val="006C2755"/>
    <w:rsid w:val="006C29D1"/>
    <w:rsid w:val="006C2A73"/>
    <w:rsid w:val="006C36F9"/>
    <w:rsid w:val="006C3AD1"/>
    <w:rsid w:val="006C3D21"/>
    <w:rsid w:val="006C572A"/>
    <w:rsid w:val="006C5D85"/>
    <w:rsid w:val="006C5D9C"/>
    <w:rsid w:val="006C78CB"/>
    <w:rsid w:val="006C7E35"/>
    <w:rsid w:val="006D0148"/>
    <w:rsid w:val="006D0262"/>
    <w:rsid w:val="006D1617"/>
    <w:rsid w:val="006D262C"/>
    <w:rsid w:val="006D2B1A"/>
    <w:rsid w:val="006D3717"/>
    <w:rsid w:val="006D3D3A"/>
    <w:rsid w:val="006D4303"/>
    <w:rsid w:val="006D68A0"/>
    <w:rsid w:val="006E1B3C"/>
    <w:rsid w:val="006E1FFD"/>
    <w:rsid w:val="006E279A"/>
    <w:rsid w:val="006E2D52"/>
    <w:rsid w:val="006E30B2"/>
    <w:rsid w:val="006E4325"/>
    <w:rsid w:val="006E4B5A"/>
    <w:rsid w:val="006E68A9"/>
    <w:rsid w:val="006F079E"/>
    <w:rsid w:val="006F0B7C"/>
    <w:rsid w:val="006F1B30"/>
    <w:rsid w:val="006F1E14"/>
    <w:rsid w:val="006F2A9C"/>
    <w:rsid w:val="006F2BE6"/>
    <w:rsid w:val="006F3242"/>
    <w:rsid w:val="006F3250"/>
    <w:rsid w:val="006F3E32"/>
    <w:rsid w:val="006F4AF4"/>
    <w:rsid w:val="006F5751"/>
    <w:rsid w:val="006F5802"/>
    <w:rsid w:val="006F5BF1"/>
    <w:rsid w:val="006F68F8"/>
    <w:rsid w:val="006F6A7B"/>
    <w:rsid w:val="006F753D"/>
    <w:rsid w:val="006F76AD"/>
    <w:rsid w:val="007009A7"/>
    <w:rsid w:val="00701CC5"/>
    <w:rsid w:val="00701DF0"/>
    <w:rsid w:val="0070269B"/>
    <w:rsid w:val="00702D70"/>
    <w:rsid w:val="00705C6F"/>
    <w:rsid w:val="00706AD3"/>
    <w:rsid w:val="007076C0"/>
    <w:rsid w:val="00707E63"/>
    <w:rsid w:val="007109A5"/>
    <w:rsid w:val="00710ABE"/>
    <w:rsid w:val="00711CCF"/>
    <w:rsid w:val="007120B4"/>
    <w:rsid w:val="00712799"/>
    <w:rsid w:val="00712B9F"/>
    <w:rsid w:val="00712CEB"/>
    <w:rsid w:val="00713439"/>
    <w:rsid w:val="007138B7"/>
    <w:rsid w:val="00714019"/>
    <w:rsid w:val="00714B54"/>
    <w:rsid w:val="00714FC8"/>
    <w:rsid w:val="00715721"/>
    <w:rsid w:val="007158E4"/>
    <w:rsid w:val="007162AF"/>
    <w:rsid w:val="007169C9"/>
    <w:rsid w:val="00716F0D"/>
    <w:rsid w:val="00716FE9"/>
    <w:rsid w:val="007203E0"/>
    <w:rsid w:val="00721F74"/>
    <w:rsid w:val="007237CB"/>
    <w:rsid w:val="0072384F"/>
    <w:rsid w:val="00724C2C"/>
    <w:rsid w:val="00724D9E"/>
    <w:rsid w:val="00724FBD"/>
    <w:rsid w:val="007263A5"/>
    <w:rsid w:val="00727691"/>
    <w:rsid w:val="00727A90"/>
    <w:rsid w:val="007301FB"/>
    <w:rsid w:val="00730DF8"/>
    <w:rsid w:val="00731128"/>
    <w:rsid w:val="0073191F"/>
    <w:rsid w:val="00731C89"/>
    <w:rsid w:val="00732A12"/>
    <w:rsid w:val="00733AB4"/>
    <w:rsid w:val="0073459A"/>
    <w:rsid w:val="007362C3"/>
    <w:rsid w:val="007369CA"/>
    <w:rsid w:val="007377A2"/>
    <w:rsid w:val="0074242F"/>
    <w:rsid w:val="007437C9"/>
    <w:rsid w:val="007440A0"/>
    <w:rsid w:val="00744722"/>
    <w:rsid w:val="00744894"/>
    <w:rsid w:val="00744BDC"/>
    <w:rsid w:val="00746EA4"/>
    <w:rsid w:val="00746EDA"/>
    <w:rsid w:val="0074753E"/>
    <w:rsid w:val="007506BD"/>
    <w:rsid w:val="00751154"/>
    <w:rsid w:val="00752921"/>
    <w:rsid w:val="00755084"/>
    <w:rsid w:val="00757E12"/>
    <w:rsid w:val="007611E9"/>
    <w:rsid w:val="007616FF"/>
    <w:rsid w:val="00762BB5"/>
    <w:rsid w:val="00763D8A"/>
    <w:rsid w:val="00763DD3"/>
    <w:rsid w:val="007654C6"/>
    <w:rsid w:val="00765A8B"/>
    <w:rsid w:val="00766BDF"/>
    <w:rsid w:val="007673B9"/>
    <w:rsid w:val="007674A7"/>
    <w:rsid w:val="00770C0A"/>
    <w:rsid w:val="00771F65"/>
    <w:rsid w:val="00772297"/>
    <w:rsid w:val="0077376F"/>
    <w:rsid w:val="00773B7E"/>
    <w:rsid w:val="0077495C"/>
    <w:rsid w:val="00776793"/>
    <w:rsid w:val="00776DF0"/>
    <w:rsid w:val="00777166"/>
    <w:rsid w:val="0078002F"/>
    <w:rsid w:val="0078077F"/>
    <w:rsid w:val="00780CAC"/>
    <w:rsid w:val="00781C2A"/>
    <w:rsid w:val="007823DA"/>
    <w:rsid w:val="007839C3"/>
    <w:rsid w:val="00784195"/>
    <w:rsid w:val="0078421E"/>
    <w:rsid w:val="007842D9"/>
    <w:rsid w:val="00787477"/>
    <w:rsid w:val="00787B52"/>
    <w:rsid w:val="007908AD"/>
    <w:rsid w:val="00790A71"/>
    <w:rsid w:val="007925F9"/>
    <w:rsid w:val="00793687"/>
    <w:rsid w:val="00793FAC"/>
    <w:rsid w:val="00794529"/>
    <w:rsid w:val="0079578B"/>
    <w:rsid w:val="00796065"/>
    <w:rsid w:val="007A16F5"/>
    <w:rsid w:val="007A23CD"/>
    <w:rsid w:val="007A2DCD"/>
    <w:rsid w:val="007A32E4"/>
    <w:rsid w:val="007A32FE"/>
    <w:rsid w:val="007A4201"/>
    <w:rsid w:val="007A45E3"/>
    <w:rsid w:val="007A4BE8"/>
    <w:rsid w:val="007A5138"/>
    <w:rsid w:val="007A588E"/>
    <w:rsid w:val="007A58AD"/>
    <w:rsid w:val="007A5A36"/>
    <w:rsid w:val="007A61ED"/>
    <w:rsid w:val="007A69A3"/>
    <w:rsid w:val="007A7192"/>
    <w:rsid w:val="007B0043"/>
    <w:rsid w:val="007B06F8"/>
    <w:rsid w:val="007B1205"/>
    <w:rsid w:val="007B14F9"/>
    <w:rsid w:val="007B1670"/>
    <w:rsid w:val="007B31E6"/>
    <w:rsid w:val="007B3C76"/>
    <w:rsid w:val="007B557A"/>
    <w:rsid w:val="007B59A7"/>
    <w:rsid w:val="007B700D"/>
    <w:rsid w:val="007B764C"/>
    <w:rsid w:val="007C0070"/>
    <w:rsid w:val="007C149D"/>
    <w:rsid w:val="007C1F09"/>
    <w:rsid w:val="007C2BE3"/>
    <w:rsid w:val="007C2F92"/>
    <w:rsid w:val="007C53D5"/>
    <w:rsid w:val="007C5705"/>
    <w:rsid w:val="007C5885"/>
    <w:rsid w:val="007C5FB2"/>
    <w:rsid w:val="007C65F6"/>
    <w:rsid w:val="007C754B"/>
    <w:rsid w:val="007C7A12"/>
    <w:rsid w:val="007D1F6C"/>
    <w:rsid w:val="007D4BEA"/>
    <w:rsid w:val="007D51EB"/>
    <w:rsid w:val="007D52BA"/>
    <w:rsid w:val="007D5427"/>
    <w:rsid w:val="007D5BE8"/>
    <w:rsid w:val="007D5BEB"/>
    <w:rsid w:val="007D63CF"/>
    <w:rsid w:val="007D6985"/>
    <w:rsid w:val="007D7F51"/>
    <w:rsid w:val="007D7F9C"/>
    <w:rsid w:val="007E0809"/>
    <w:rsid w:val="007E173B"/>
    <w:rsid w:val="007E3178"/>
    <w:rsid w:val="007E4AD9"/>
    <w:rsid w:val="007E52BC"/>
    <w:rsid w:val="007E5F47"/>
    <w:rsid w:val="007F2AD4"/>
    <w:rsid w:val="007F2DEB"/>
    <w:rsid w:val="007F3687"/>
    <w:rsid w:val="007F6279"/>
    <w:rsid w:val="007F7446"/>
    <w:rsid w:val="008014C6"/>
    <w:rsid w:val="008053A0"/>
    <w:rsid w:val="00805905"/>
    <w:rsid w:val="008061E0"/>
    <w:rsid w:val="008062E7"/>
    <w:rsid w:val="00810FA0"/>
    <w:rsid w:val="00811502"/>
    <w:rsid w:val="00812D82"/>
    <w:rsid w:val="008139F9"/>
    <w:rsid w:val="008143A9"/>
    <w:rsid w:val="00815C0A"/>
    <w:rsid w:val="00816E41"/>
    <w:rsid w:val="00816FC4"/>
    <w:rsid w:val="0081735E"/>
    <w:rsid w:val="00817987"/>
    <w:rsid w:val="00821005"/>
    <w:rsid w:val="00821BFC"/>
    <w:rsid w:val="008220A0"/>
    <w:rsid w:val="00822DCF"/>
    <w:rsid w:val="00825FE4"/>
    <w:rsid w:val="0082649F"/>
    <w:rsid w:val="008267CB"/>
    <w:rsid w:val="008268FF"/>
    <w:rsid w:val="00826BB5"/>
    <w:rsid w:val="00827333"/>
    <w:rsid w:val="00827449"/>
    <w:rsid w:val="008274C5"/>
    <w:rsid w:val="0082766C"/>
    <w:rsid w:val="00827F23"/>
    <w:rsid w:val="00832DC9"/>
    <w:rsid w:val="0083315A"/>
    <w:rsid w:val="00833920"/>
    <w:rsid w:val="00833996"/>
    <w:rsid w:val="00833AB3"/>
    <w:rsid w:val="008351E6"/>
    <w:rsid w:val="00835A18"/>
    <w:rsid w:val="008368C3"/>
    <w:rsid w:val="008369A2"/>
    <w:rsid w:val="00837D4B"/>
    <w:rsid w:val="00840CFA"/>
    <w:rsid w:val="00841060"/>
    <w:rsid w:val="00841D9F"/>
    <w:rsid w:val="00842D37"/>
    <w:rsid w:val="00842DCF"/>
    <w:rsid w:val="008451A3"/>
    <w:rsid w:val="00845707"/>
    <w:rsid w:val="00846291"/>
    <w:rsid w:val="008500B9"/>
    <w:rsid w:val="00850E89"/>
    <w:rsid w:val="00851856"/>
    <w:rsid w:val="00851D2C"/>
    <w:rsid w:val="00851DAC"/>
    <w:rsid w:val="008522B5"/>
    <w:rsid w:val="008534B6"/>
    <w:rsid w:val="0085369D"/>
    <w:rsid w:val="008548E0"/>
    <w:rsid w:val="00856E1B"/>
    <w:rsid w:val="00857774"/>
    <w:rsid w:val="00857CC1"/>
    <w:rsid w:val="00860A54"/>
    <w:rsid w:val="00861897"/>
    <w:rsid w:val="00862DA7"/>
    <w:rsid w:val="0086385D"/>
    <w:rsid w:val="00864C78"/>
    <w:rsid w:val="00865564"/>
    <w:rsid w:val="00866268"/>
    <w:rsid w:val="0086640A"/>
    <w:rsid w:val="00866C5E"/>
    <w:rsid w:val="0087133A"/>
    <w:rsid w:val="00871AB9"/>
    <w:rsid w:val="00873678"/>
    <w:rsid w:val="00874981"/>
    <w:rsid w:val="00875BC9"/>
    <w:rsid w:val="008767E5"/>
    <w:rsid w:val="00876CC9"/>
    <w:rsid w:val="00876EBD"/>
    <w:rsid w:val="00877145"/>
    <w:rsid w:val="00877BBE"/>
    <w:rsid w:val="00877ECF"/>
    <w:rsid w:val="008808E3"/>
    <w:rsid w:val="008808E7"/>
    <w:rsid w:val="008819A4"/>
    <w:rsid w:val="0088306E"/>
    <w:rsid w:val="00883F65"/>
    <w:rsid w:val="00885E01"/>
    <w:rsid w:val="00886276"/>
    <w:rsid w:val="00886653"/>
    <w:rsid w:val="00887585"/>
    <w:rsid w:val="008879D6"/>
    <w:rsid w:val="00887AC8"/>
    <w:rsid w:val="00890504"/>
    <w:rsid w:val="00891498"/>
    <w:rsid w:val="00891715"/>
    <w:rsid w:val="00891C17"/>
    <w:rsid w:val="00891CC7"/>
    <w:rsid w:val="00892118"/>
    <w:rsid w:val="008922CD"/>
    <w:rsid w:val="00892826"/>
    <w:rsid w:val="00892D75"/>
    <w:rsid w:val="00892F74"/>
    <w:rsid w:val="008935ED"/>
    <w:rsid w:val="00894F25"/>
    <w:rsid w:val="008955D0"/>
    <w:rsid w:val="008A0878"/>
    <w:rsid w:val="008A0C9A"/>
    <w:rsid w:val="008A0E6B"/>
    <w:rsid w:val="008A14A2"/>
    <w:rsid w:val="008A2AD1"/>
    <w:rsid w:val="008A30F7"/>
    <w:rsid w:val="008A4562"/>
    <w:rsid w:val="008A47D9"/>
    <w:rsid w:val="008A6F8C"/>
    <w:rsid w:val="008B0F77"/>
    <w:rsid w:val="008B1693"/>
    <w:rsid w:val="008B1994"/>
    <w:rsid w:val="008B2347"/>
    <w:rsid w:val="008B2F9F"/>
    <w:rsid w:val="008B3F87"/>
    <w:rsid w:val="008B43B2"/>
    <w:rsid w:val="008B43E2"/>
    <w:rsid w:val="008B51A5"/>
    <w:rsid w:val="008B5363"/>
    <w:rsid w:val="008B69F2"/>
    <w:rsid w:val="008C073A"/>
    <w:rsid w:val="008C09FF"/>
    <w:rsid w:val="008C1833"/>
    <w:rsid w:val="008C2043"/>
    <w:rsid w:val="008C2448"/>
    <w:rsid w:val="008C2B46"/>
    <w:rsid w:val="008C416B"/>
    <w:rsid w:val="008C445B"/>
    <w:rsid w:val="008C44DC"/>
    <w:rsid w:val="008C4783"/>
    <w:rsid w:val="008C4890"/>
    <w:rsid w:val="008C48C5"/>
    <w:rsid w:val="008C62C9"/>
    <w:rsid w:val="008C7EEE"/>
    <w:rsid w:val="008D2874"/>
    <w:rsid w:val="008D2E4F"/>
    <w:rsid w:val="008D3D1E"/>
    <w:rsid w:val="008D3E5A"/>
    <w:rsid w:val="008D3F6B"/>
    <w:rsid w:val="008D609E"/>
    <w:rsid w:val="008D626E"/>
    <w:rsid w:val="008D7597"/>
    <w:rsid w:val="008E0063"/>
    <w:rsid w:val="008E1849"/>
    <w:rsid w:val="008E24AB"/>
    <w:rsid w:val="008E501D"/>
    <w:rsid w:val="008E5AF8"/>
    <w:rsid w:val="008E6B2B"/>
    <w:rsid w:val="008E7E39"/>
    <w:rsid w:val="008F12A0"/>
    <w:rsid w:val="008F1B17"/>
    <w:rsid w:val="008F23D6"/>
    <w:rsid w:val="008F2565"/>
    <w:rsid w:val="008F291A"/>
    <w:rsid w:val="008F34B4"/>
    <w:rsid w:val="008F393E"/>
    <w:rsid w:val="008F4036"/>
    <w:rsid w:val="008F4612"/>
    <w:rsid w:val="008F48AF"/>
    <w:rsid w:val="008F56F9"/>
    <w:rsid w:val="008F5845"/>
    <w:rsid w:val="008F6921"/>
    <w:rsid w:val="008F6CE6"/>
    <w:rsid w:val="008F7FBE"/>
    <w:rsid w:val="00900145"/>
    <w:rsid w:val="00900200"/>
    <w:rsid w:val="009007C9"/>
    <w:rsid w:val="00900CA0"/>
    <w:rsid w:val="00900F65"/>
    <w:rsid w:val="0090206A"/>
    <w:rsid w:val="009024CE"/>
    <w:rsid w:val="00905736"/>
    <w:rsid w:val="00906914"/>
    <w:rsid w:val="00906A6E"/>
    <w:rsid w:val="00906B3F"/>
    <w:rsid w:val="00907346"/>
    <w:rsid w:val="009075A9"/>
    <w:rsid w:val="00907C0F"/>
    <w:rsid w:val="00907FBC"/>
    <w:rsid w:val="009103DA"/>
    <w:rsid w:val="0091044C"/>
    <w:rsid w:val="0091140E"/>
    <w:rsid w:val="00911BCD"/>
    <w:rsid w:val="00913668"/>
    <w:rsid w:val="00913D31"/>
    <w:rsid w:val="00913FB9"/>
    <w:rsid w:val="00914B31"/>
    <w:rsid w:val="0091502F"/>
    <w:rsid w:val="00915691"/>
    <w:rsid w:val="00916402"/>
    <w:rsid w:val="009165C1"/>
    <w:rsid w:val="00916DC7"/>
    <w:rsid w:val="00916F21"/>
    <w:rsid w:val="00917D09"/>
    <w:rsid w:val="00917E1D"/>
    <w:rsid w:val="00920982"/>
    <w:rsid w:val="00921194"/>
    <w:rsid w:val="00921800"/>
    <w:rsid w:val="00921FC4"/>
    <w:rsid w:val="00922D94"/>
    <w:rsid w:val="0092333C"/>
    <w:rsid w:val="0092400E"/>
    <w:rsid w:val="00924277"/>
    <w:rsid w:val="00925006"/>
    <w:rsid w:val="00925640"/>
    <w:rsid w:val="00925A52"/>
    <w:rsid w:val="00925F9A"/>
    <w:rsid w:val="00926AF0"/>
    <w:rsid w:val="0093183E"/>
    <w:rsid w:val="0093331A"/>
    <w:rsid w:val="009333F3"/>
    <w:rsid w:val="009352AB"/>
    <w:rsid w:val="009365BE"/>
    <w:rsid w:val="00936CEA"/>
    <w:rsid w:val="00936EF7"/>
    <w:rsid w:val="00937ACD"/>
    <w:rsid w:val="00937C2C"/>
    <w:rsid w:val="00942F79"/>
    <w:rsid w:val="00943FD0"/>
    <w:rsid w:val="0094464E"/>
    <w:rsid w:val="009454E4"/>
    <w:rsid w:val="0094606E"/>
    <w:rsid w:val="00946D29"/>
    <w:rsid w:val="00947566"/>
    <w:rsid w:val="00947D06"/>
    <w:rsid w:val="00950774"/>
    <w:rsid w:val="00950A55"/>
    <w:rsid w:val="00950BE7"/>
    <w:rsid w:val="00951FAB"/>
    <w:rsid w:val="0095278B"/>
    <w:rsid w:val="009527A1"/>
    <w:rsid w:val="00952FC6"/>
    <w:rsid w:val="00953C7F"/>
    <w:rsid w:val="00954264"/>
    <w:rsid w:val="00954356"/>
    <w:rsid w:val="009553EF"/>
    <w:rsid w:val="0095542B"/>
    <w:rsid w:val="0095576C"/>
    <w:rsid w:val="0095642F"/>
    <w:rsid w:val="009574DF"/>
    <w:rsid w:val="009606B5"/>
    <w:rsid w:val="00960C4E"/>
    <w:rsid w:val="00961F0C"/>
    <w:rsid w:val="009627FC"/>
    <w:rsid w:val="00962B1E"/>
    <w:rsid w:val="00964073"/>
    <w:rsid w:val="00965D37"/>
    <w:rsid w:val="00971A9A"/>
    <w:rsid w:val="00972996"/>
    <w:rsid w:val="00973ADC"/>
    <w:rsid w:val="00973BD7"/>
    <w:rsid w:val="00973CDC"/>
    <w:rsid w:val="009766AA"/>
    <w:rsid w:val="009779F5"/>
    <w:rsid w:val="00977ADF"/>
    <w:rsid w:val="0098068D"/>
    <w:rsid w:val="009810E6"/>
    <w:rsid w:val="0098258E"/>
    <w:rsid w:val="00983494"/>
    <w:rsid w:val="00983F2E"/>
    <w:rsid w:val="00983FC7"/>
    <w:rsid w:val="00985CE7"/>
    <w:rsid w:val="00986CD9"/>
    <w:rsid w:val="00987D93"/>
    <w:rsid w:val="00987F7C"/>
    <w:rsid w:val="0099033F"/>
    <w:rsid w:val="0099059B"/>
    <w:rsid w:val="00991076"/>
    <w:rsid w:val="0099124E"/>
    <w:rsid w:val="00991902"/>
    <w:rsid w:val="00991AC4"/>
    <w:rsid w:val="00991ECC"/>
    <w:rsid w:val="00992980"/>
    <w:rsid w:val="00993C8F"/>
    <w:rsid w:val="009942EA"/>
    <w:rsid w:val="0099475F"/>
    <w:rsid w:val="009957B9"/>
    <w:rsid w:val="009959E0"/>
    <w:rsid w:val="00996327"/>
    <w:rsid w:val="009969E5"/>
    <w:rsid w:val="009A0BBA"/>
    <w:rsid w:val="009A1381"/>
    <w:rsid w:val="009A179E"/>
    <w:rsid w:val="009A1B22"/>
    <w:rsid w:val="009A1DBE"/>
    <w:rsid w:val="009A2419"/>
    <w:rsid w:val="009A2AE7"/>
    <w:rsid w:val="009A3090"/>
    <w:rsid w:val="009A34DE"/>
    <w:rsid w:val="009A461E"/>
    <w:rsid w:val="009A4B1E"/>
    <w:rsid w:val="009A54C8"/>
    <w:rsid w:val="009A5696"/>
    <w:rsid w:val="009A6C81"/>
    <w:rsid w:val="009A78F5"/>
    <w:rsid w:val="009A79F8"/>
    <w:rsid w:val="009B305B"/>
    <w:rsid w:val="009B4010"/>
    <w:rsid w:val="009B5024"/>
    <w:rsid w:val="009B74F1"/>
    <w:rsid w:val="009B7927"/>
    <w:rsid w:val="009C1697"/>
    <w:rsid w:val="009C1C83"/>
    <w:rsid w:val="009C1F6F"/>
    <w:rsid w:val="009C2720"/>
    <w:rsid w:val="009C3191"/>
    <w:rsid w:val="009C3A54"/>
    <w:rsid w:val="009C4D3F"/>
    <w:rsid w:val="009C4FD1"/>
    <w:rsid w:val="009C5128"/>
    <w:rsid w:val="009C5271"/>
    <w:rsid w:val="009C5EE4"/>
    <w:rsid w:val="009C6B16"/>
    <w:rsid w:val="009C7A91"/>
    <w:rsid w:val="009D27E0"/>
    <w:rsid w:val="009D3544"/>
    <w:rsid w:val="009D3C94"/>
    <w:rsid w:val="009D448A"/>
    <w:rsid w:val="009D5291"/>
    <w:rsid w:val="009D5450"/>
    <w:rsid w:val="009D57DC"/>
    <w:rsid w:val="009D606B"/>
    <w:rsid w:val="009D6396"/>
    <w:rsid w:val="009D6C28"/>
    <w:rsid w:val="009D7A58"/>
    <w:rsid w:val="009D7A9F"/>
    <w:rsid w:val="009E0384"/>
    <w:rsid w:val="009E1207"/>
    <w:rsid w:val="009E1BAD"/>
    <w:rsid w:val="009E27E5"/>
    <w:rsid w:val="009E365D"/>
    <w:rsid w:val="009E4725"/>
    <w:rsid w:val="009E4B23"/>
    <w:rsid w:val="009E4DE9"/>
    <w:rsid w:val="009E4EF6"/>
    <w:rsid w:val="009E51C8"/>
    <w:rsid w:val="009E6485"/>
    <w:rsid w:val="009E7182"/>
    <w:rsid w:val="009F0E5A"/>
    <w:rsid w:val="009F11D9"/>
    <w:rsid w:val="009F16B5"/>
    <w:rsid w:val="009F178E"/>
    <w:rsid w:val="009F2A19"/>
    <w:rsid w:val="009F2DD2"/>
    <w:rsid w:val="009F35EC"/>
    <w:rsid w:val="009F547D"/>
    <w:rsid w:val="00A0017F"/>
    <w:rsid w:val="00A00417"/>
    <w:rsid w:val="00A00490"/>
    <w:rsid w:val="00A00535"/>
    <w:rsid w:val="00A0074D"/>
    <w:rsid w:val="00A00B7B"/>
    <w:rsid w:val="00A01CAC"/>
    <w:rsid w:val="00A032FB"/>
    <w:rsid w:val="00A0340F"/>
    <w:rsid w:val="00A03724"/>
    <w:rsid w:val="00A048DD"/>
    <w:rsid w:val="00A06502"/>
    <w:rsid w:val="00A075FA"/>
    <w:rsid w:val="00A107E3"/>
    <w:rsid w:val="00A10E1D"/>
    <w:rsid w:val="00A11E7F"/>
    <w:rsid w:val="00A13102"/>
    <w:rsid w:val="00A1427E"/>
    <w:rsid w:val="00A14569"/>
    <w:rsid w:val="00A1474A"/>
    <w:rsid w:val="00A14A18"/>
    <w:rsid w:val="00A16937"/>
    <w:rsid w:val="00A169B3"/>
    <w:rsid w:val="00A169EE"/>
    <w:rsid w:val="00A178E5"/>
    <w:rsid w:val="00A17E1C"/>
    <w:rsid w:val="00A2001D"/>
    <w:rsid w:val="00A21088"/>
    <w:rsid w:val="00A21577"/>
    <w:rsid w:val="00A22644"/>
    <w:rsid w:val="00A231B6"/>
    <w:rsid w:val="00A23860"/>
    <w:rsid w:val="00A301BF"/>
    <w:rsid w:val="00A3043D"/>
    <w:rsid w:val="00A30B67"/>
    <w:rsid w:val="00A3159D"/>
    <w:rsid w:val="00A319FC"/>
    <w:rsid w:val="00A31C0F"/>
    <w:rsid w:val="00A321A9"/>
    <w:rsid w:val="00A3232C"/>
    <w:rsid w:val="00A32A87"/>
    <w:rsid w:val="00A32CC5"/>
    <w:rsid w:val="00A32CC9"/>
    <w:rsid w:val="00A32F61"/>
    <w:rsid w:val="00A33A36"/>
    <w:rsid w:val="00A33D37"/>
    <w:rsid w:val="00A33EAC"/>
    <w:rsid w:val="00A3443E"/>
    <w:rsid w:val="00A347DA"/>
    <w:rsid w:val="00A34B40"/>
    <w:rsid w:val="00A34F82"/>
    <w:rsid w:val="00A357F0"/>
    <w:rsid w:val="00A35ADA"/>
    <w:rsid w:val="00A35CBE"/>
    <w:rsid w:val="00A3615A"/>
    <w:rsid w:val="00A37D48"/>
    <w:rsid w:val="00A41734"/>
    <w:rsid w:val="00A42162"/>
    <w:rsid w:val="00A423E4"/>
    <w:rsid w:val="00A425B8"/>
    <w:rsid w:val="00A42706"/>
    <w:rsid w:val="00A43FC9"/>
    <w:rsid w:val="00A44432"/>
    <w:rsid w:val="00A467C7"/>
    <w:rsid w:val="00A46D88"/>
    <w:rsid w:val="00A470AD"/>
    <w:rsid w:val="00A47806"/>
    <w:rsid w:val="00A51A55"/>
    <w:rsid w:val="00A51A80"/>
    <w:rsid w:val="00A51E39"/>
    <w:rsid w:val="00A52381"/>
    <w:rsid w:val="00A5271D"/>
    <w:rsid w:val="00A54BDA"/>
    <w:rsid w:val="00A553BC"/>
    <w:rsid w:val="00A5591A"/>
    <w:rsid w:val="00A569FF"/>
    <w:rsid w:val="00A56C5F"/>
    <w:rsid w:val="00A56FB5"/>
    <w:rsid w:val="00A5709B"/>
    <w:rsid w:val="00A603A3"/>
    <w:rsid w:val="00A607D4"/>
    <w:rsid w:val="00A60941"/>
    <w:rsid w:val="00A60E29"/>
    <w:rsid w:val="00A61D31"/>
    <w:rsid w:val="00A61F3B"/>
    <w:rsid w:val="00A626A3"/>
    <w:rsid w:val="00A629B5"/>
    <w:rsid w:val="00A62D52"/>
    <w:rsid w:val="00A6477E"/>
    <w:rsid w:val="00A65329"/>
    <w:rsid w:val="00A65703"/>
    <w:rsid w:val="00A6780B"/>
    <w:rsid w:val="00A67C17"/>
    <w:rsid w:val="00A707E6"/>
    <w:rsid w:val="00A74B45"/>
    <w:rsid w:val="00A757D1"/>
    <w:rsid w:val="00A75B36"/>
    <w:rsid w:val="00A8314F"/>
    <w:rsid w:val="00A8438A"/>
    <w:rsid w:val="00A85A4F"/>
    <w:rsid w:val="00A86B7D"/>
    <w:rsid w:val="00A86F38"/>
    <w:rsid w:val="00A872EC"/>
    <w:rsid w:val="00A87FF6"/>
    <w:rsid w:val="00A924C6"/>
    <w:rsid w:val="00A9340A"/>
    <w:rsid w:val="00A94603"/>
    <w:rsid w:val="00A949CE"/>
    <w:rsid w:val="00A94A6B"/>
    <w:rsid w:val="00A94E85"/>
    <w:rsid w:val="00A9539B"/>
    <w:rsid w:val="00A95579"/>
    <w:rsid w:val="00A9630C"/>
    <w:rsid w:val="00AA015A"/>
    <w:rsid w:val="00AA1626"/>
    <w:rsid w:val="00AA1BA7"/>
    <w:rsid w:val="00AA22AE"/>
    <w:rsid w:val="00AA3014"/>
    <w:rsid w:val="00AA3BA8"/>
    <w:rsid w:val="00AA4D5F"/>
    <w:rsid w:val="00AA52F0"/>
    <w:rsid w:val="00AA5956"/>
    <w:rsid w:val="00AA6736"/>
    <w:rsid w:val="00AA7148"/>
    <w:rsid w:val="00AB1E15"/>
    <w:rsid w:val="00AB361C"/>
    <w:rsid w:val="00AB3BC9"/>
    <w:rsid w:val="00AB4DDD"/>
    <w:rsid w:val="00AB5279"/>
    <w:rsid w:val="00AB6262"/>
    <w:rsid w:val="00AB62FE"/>
    <w:rsid w:val="00AB78FB"/>
    <w:rsid w:val="00AB7BA6"/>
    <w:rsid w:val="00AC2F62"/>
    <w:rsid w:val="00AC3125"/>
    <w:rsid w:val="00AC32C7"/>
    <w:rsid w:val="00AC481E"/>
    <w:rsid w:val="00AC4EC7"/>
    <w:rsid w:val="00AC6010"/>
    <w:rsid w:val="00AC6075"/>
    <w:rsid w:val="00AC6F2D"/>
    <w:rsid w:val="00AD0AF6"/>
    <w:rsid w:val="00AD28BA"/>
    <w:rsid w:val="00AD3290"/>
    <w:rsid w:val="00AD3762"/>
    <w:rsid w:val="00AD414E"/>
    <w:rsid w:val="00AD420C"/>
    <w:rsid w:val="00AD53B7"/>
    <w:rsid w:val="00AD72FD"/>
    <w:rsid w:val="00AD73D9"/>
    <w:rsid w:val="00AD7FBC"/>
    <w:rsid w:val="00AE01F9"/>
    <w:rsid w:val="00AE189A"/>
    <w:rsid w:val="00AE1D8F"/>
    <w:rsid w:val="00AE24AE"/>
    <w:rsid w:val="00AE2E2D"/>
    <w:rsid w:val="00AE314D"/>
    <w:rsid w:val="00AE34E4"/>
    <w:rsid w:val="00AE3E58"/>
    <w:rsid w:val="00AE4116"/>
    <w:rsid w:val="00AE4D68"/>
    <w:rsid w:val="00AE4F5D"/>
    <w:rsid w:val="00AE5292"/>
    <w:rsid w:val="00AE549C"/>
    <w:rsid w:val="00AE5760"/>
    <w:rsid w:val="00AE5AFD"/>
    <w:rsid w:val="00AE6155"/>
    <w:rsid w:val="00AE78D0"/>
    <w:rsid w:val="00AF0727"/>
    <w:rsid w:val="00AF16F7"/>
    <w:rsid w:val="00AF2069"/>
    <w:rsid w:val="00AF2102"/>
    <w:rsid w:val="00AF2E3A"/>
    <w:rsid w:val="00AF32A0"/>
    <w:rsid w:val="00AF39DC"/>
    <w:rsid w:val="00AF461C"/>
    <w:rsid w:val="00AF6A40"/>
    <w:rsid w:val="00AF7124"/>
    <w:rsid w:val="00AF7834"/>
    <w:rsid w:val="00B006FC"/>
    <w:rsid w:val="00B015F3"/>
    <w:rsid w:val="00B01CB9"/>
    <w:rsid w:val="00B03CCD"/>
    <w:rsid w:val="00B04396"/>
    <w:rsid w:val="00B05538"/>
    <w:rsid w:val="00B056BB"/>
    <w:rsid w:val="00B05C47"/>
    <w:rsid w:val="00B06B1B"/>
    <w:rsid w:val="00B06D85"/>
    <w:rsid w:val="00B074EF"/>
    <w:rsid w:val="00B07530"/>
    <w:rsid w:val="00B1029C"/>
    <w:rsid w:val="00B10D93"/>
    <w:rsid w:val="00B1154F"/>
    <w:rsid w:val="00B115CF"/>
    <w:rsid w:val="00B121D0"/>
    <w:rsid w:val="00B12B26"/>
    <w:rsid w:val="00B13050"/>
    <w:rsid w:val="00B1437B"/>
    <w:rsid w:val="00B14E83"/>
    <w:rsid w:val="00B17208"/>
    <w:rsid w:val="00B17246"/>
    <w:rsid w:val="00B17D1B"/>
    <w:rsid w:val="00B2010D"/>
    <w:rsid w:val="00B20D3D"/>
    <w:rsid w:val="00B212F3"/>
    <w:rsid w:val="00B21EE1"/>
    <w:rsid w:val="00B22242"/>
    <w:rsid w:val="00B22956"/>
    <w:rsid w:val="00B23634"/>
    <w:rsid w:val="00B24ABE"/>
    <w:rsid w:val="00B25138"/>
    <w:rsid w:val="00B25C83"/>
    <w:rsid w:val="00B25F50"/>
    <w:rsid w:val="00B26308"/>
    <w:rsid w:val="00B277E3"/>
    <w:rsid w:val="00B27CED"/>
    <w:rsid w:val="00B300B6"/>
    <w:rsid w:val="00B3018E"/>
    <w:rsid w:val="00B301E0"/>
    <w:rsid w:val="00B304AA"/>
    <w:rsid w:val="00B307E1"/>
    <w:rsid w:val="00B30FE7"/>
    <w:rsid w:val="00B311F2"/>
    <w:rsid w:val="00B31FFA"/>
    <w:rsid w:val="00B32315"/>
    <w:rsid w:val="00B327A5"/>
    <w:rsid w:val="00B33F70"/>
    <w:rsid w:val="00B34418"/>
    <w:rsid w:val="00B360EB"/>
    <w:rsid w:val="00B365DE"/>
    <w:rsid w:val="00B37C5B"/>
    <w:rsid w:val="00B37E2D"/>
    <w:rsid w:val="00B40AAC"/>
    <w:rsid w:val="00B42F31"/>
    <w:rsid w:val="00B4314F"/>
    <w:rsid w:val="00B4388F"/>
    <w:rsid w:val="00B43CC2"/>
    <w:rsid w:val="00B44072"/>
    <w:rsid w:val="00B4434B"/>
    <w:rsid w:val="00B44CAD"/>
    <w:rsid w:val="00B44D1E"/>
    <w:rsid w:val="00B460CC"/>
    <w:rsid w:val="00B46627"/>
    <w:rsid w:val="00B46F9E"/>
    <w:rsid w:val="00B47117"/>
    <w:rsid w:val="00B475C9"/>
    <w:rsid w:val="00B475F8"/>
    <w:rsid w:val="00B47DC0"/>
    <w:rsid w:val="00B507D6"/>
    <w:rsid w:val="00B50883"/>
    <w:rsid w:val="00B50BFE"/>
    <w:rsid w:val="00B510D6"/>
    <w:rsid w:val="00B51A61"/>
    <w:rsid w:val="00B51C36"/>
    <w:rsid w:val="00B53D8E"/>
    <w:rsid w:val="00B53DCA"/>
    <w:rsid w:val="00B54867"/>
    <w:rsid w:val="00B55025"/>
    <w:rsid w:val="00B560A1"/>
    <w:rsid w:val="00B568A7"/>
    <w:rsid w:val="00B56983"/>
    <w:rsid w:val="00B56D81"/>
    <w:rsid w:val="00B5723A"/>
    <w:rsid w:val="00B57C06"/>
    <w:rsid w:val="00B57DED"/>
    <w:rsid w:val="00B61A1C"/>
    <w:rsid w:val="00B628E5"/>
    <w:rsid w:val="00B650A2"/>
    <w:rsid w:val="00B65D6A"/>
    <w:rsid w:val="00B65FC5"/>
    <w:rsid w:val="00B660F2"/>
    <w:rsid w:val="00B70A9C"/>
    <w:rsid w:val="00B71045"/>
    <w:rsid w:val="00B71211"/>
    <w:rsid w:val="00B742BB"/>
    <w:rsid w:val="00B74F5A"/>
    <w:rsid w:val="00B75657"/>
    <w:rsid w:val="00B75BEF"/>
    <w:rsid w:val="00B75BF6"/>
    <w:rsid w:val="00B75F97"/>
    <w:rsid w:val="00B763F4"/>
    <w:rsid w:val="00B76501"/>
    <w:rsid w:val="00B76B9D"/>
    <w:rsid w:val="00B76F3C"/>
    <w:rsid w:val="00B7734E"/>
    <w:rsid w:val="00B77C09"/>
    <w:rsid w:val="00B80036"/>
    <w:rsid w:val="00B80327"/>
    <w:rsid w:val="00B8126D"/>
    <w:rsid w:val="00B8195A"/>
    <w:rsid w:val="00B82270"/>
    <w:rsid w:val="00B83401"/>
    <w:rsid w:val="00B85B46"/>
    <w:rsid w:val="00B85E17"/>
    <w:rsid w:val="00B85FD1"/>
    <w:rsid w:val="00B9108F"/>
    <w:rsid w:val="00B917F5"/>
    <w:rsid w:val="00B93D8E"/>
    <w:rsid w:val="00B9571F"/>
    <w:rsid w:val="00B9621A"/>
    <w:rsid w:val="00B963E1"/>
    <w:rsid w:val="00B96641"/>
    <w:rsid w:val="00B96A80"/>
    <w:rsid w:val="00B96F00"/>
    <w:rsid w:val="00B973B4"/>
    <w:rsid w:val="00BA0068"/>
    <w:rsid w:val="00BA0626"/>
    <w:rsid w:val="00BA14A3"/>
    <w:rsid w:val="00BA1C9F"/>
    <w:rsid w:val="00BA22A3"/>
    <w:rsid w:val="00BA2598"/>
    <w:rsid w:val="00BA3895"/>
    <w:rsid w:val="00BA5E6E"/>
    <w:rsid w:val="00BA6FEC"/>
    <w:rsid w:val="00BB11A9"/>
    <w:rsid w:val="00BB1D45"/>
    <w:rsid w:val="00BB2730"/>
    <w:rsid w:val="00BB2EDA"/>
    <w:rsid w:val="00BB39AA"/>
    <w:rsid w:val="00BB3D64"/>
    <w:rsid w:val="00BB4676"/>
    <w:rsid w:val="00BB6275"/>
    <w:rsid w:val="00BB63E6"/>
    <w:rsid w:val="00BB652C"/>
    <w:rsid w:val="00BC1BFA"/>
    <w:rsid w:val="00BC5727"/>
    <w:rsid w:val="00BC5983"/>
    <w:rsid w:val="00BC6688"/>
    <w:rsid w:val="00BC7B4B"/>
    <w:rsid w:val="00BC7B6B"/>
    <w:rsid w:val="00BD1220"/>
    <w:rsid w:val="00BD1CE3"/>
    <w:rsid w:val="00BD2AAC"/>
    <w:rsid w:val="00BD2CEC"/>
    <w:rsid w:val="00BD3C72"/>
    <w:rsid w:val="00BD3D5F"/>
    <w:rsid w:val="00BD46C5"/>
    <w:rsid w:val="00BD48A3"/>
    <w:rsid w:val="00BD5E49"/>
    <w:rsid w:val="00BE0D00"/>
    <w:rsid w:val="00BE1297"/>
    <w:rsid w:val="00BE1EC3"/>
    <w:rsid w:val="00BE2002"/>
    <w:rsid w:val="00BE2AF2"/>
    <w:rsid w:val="00BE3705"/>
    <w:rsid w:val="00BE758A"/>
    <w:rsid w:val="00BE79A5"/>
    <w:rsid w:val="00BF0584"/>
    <w:rsid w:val="00BF073D"/>
    <w:rsid w:val="00BF128B"/>
    <w:rsid w:val="00BF1532"/>
    <w:rsid w:val="00BF1F48"/>
    <w:rsid w:val="00BF2668"/>
    <w:rsid w:val="00BF3FFB"/>
    <w:rsid w:val="00BF43E8"/>
    <w:rsid w:val="00BF59C6"/>
    <w:rsid w:val="00BF605D"/>
    <w:rsid w:val="00BF7510"/>
    <w:rsid w:val="00C005FB"/>
    <w:rsid w:val="00C019D3"/>
    <w:rsid w:val="00C02270"/>
    <w:rsid w:val="00C02C19"/>
    <w:rsid w:val="00C04877"/>
    <w:rsid w:val="00C04EC0"/>
    <w:rsid w:val="00C05387"/>
    <w:rsid w:val="00C07505"/>
    <w:rsid w:val="00C101BD"/>
    <w:rsid w:val="00C11840"/>
    <w:rsid w:val="00C11D7F"/>
    <w:rsid w:val="00C14A8C"/>
    <w:rsid w:val="00C153FF"/>
    <w:rsid w:val="00C16646"/>
    <w:rsid w:val="00C16F8E"/>
    <w:rsid w:val="00C17256"/>
    <w:rsid w:val="00C17EA1"/>
    <w:rsid w:val="00C25010"/>
    <w:rsid w:val="00C25B93"/>
    <w:rsid w:val="00C25CB1"/>
    <w:rsid w:val="00C261B5"/>
    <w:rsid w:val="00C27091"/>
    <w:rsid w:val="00C27DB5"/>
    <w:rsid w:val="00C3036A"/>
    <w:rsid w:val="00C305C4"/>
    <w:rsid w:val="00C308B2"/>
    <w:rsid w:val="00C30929"/>
    <w:rsid w:val="00C30F6D"/>
    <w:rsid w:val="00C3216C"/>
    <w:rsid w:val="00C32687"/>
    <w:rsid w:val="00C32831"/>
    <w:rsid w:val="00C33D95"/>
    <w:rsid w:val="00C33DD4"/>
    <w:rsid w:val="00C344FB"/>
    <w:rsid w:val="00C34581"/>
    <w:rsid w:val="00C3464F"/>
    <w:rsid w:val="00C34EBE"/>
    <w:rsid w:val="00C35846"/>
    <w:rsid w:val="00C35B84"/>
    <w:rsid w:val="00C3636C"/>
    <w:rsid w:val="00C36730"/>
    <w:rsid w:val="00C3752B"/>
    <w:rsid w:val="00C40C69"/>
    <w:rsid w:val="00C420C9"/>
    <w:rsid w:val="00C428B1"/>
    <w:rsid w:val="00C428D8"/>
    <w:rsid w:val="00C42CB7"/>
    <w:rsid w:val="00C43310"/>
    <w:rsid w:val="00C4355E"/>
    <w:rsid w:val="00C443AB"/>
    <w:rsid w:val="00C44D1A"/>
    <w:rsid w:val="00C44FD8"/>
    <w:rsid w:val="00C46604"/>
    <w:rsid w:val="00C47CF7"/>
    <w:rsid w:val="00C47F8F"/>
    <w:rsid w:val="00C50196"/>
    <w:rsid w:val="00C502D4"/>
    <w:rsid w:val="00C51712"/>
    <w:rsid w:val="00C5178B"/>
    <w:rsid w:val="00C52318"/>
    <w:rsid w:val="00C5330E"/>
    <w:rsid w:val="00C53DA1"/>
    <w:rsid w:val="00C53DB1"/>
    <w:rsid w:val="00C54475"/>
    <w:rsid w:val="00C54DD5"/>
    <w:rsid w:val="00C56E5A"/>
    <w:rsid w:val="00C570B8"/>
    <w:rsid w:val="00C57461"/>
    <w:rsid w:val="00C574F8"/>
    <w:rsid w:val="00C60192"/>
    <w:rsid w:val="00C62E2E"/>
    <w:rsid w:val="00C639F8"/>
    <w:rsid w:val="00C64B2D"/>
    <w:rsid w:val="00C64C3C"/>
    <w:rsid w:val="00C65CE8"/>
    <w:rsid w:val="00C6670D"/>
    <w:rsid w:val="00C7050F"/>
    <w:rsid w:val="00C71A6E"/>
    <w:rsid w:val="00C71EB7"/>
    <w:rsid w:val="00C722B7"/>
    <w:rsid w:val="00C7481B"/>
    <w:rsid w:val="00C74C95"/>
    <w:rsid w:val="00C7629B"/>
    <w:rsid w:val="00C77BF8"/>
    <w:rsid w:val="00C813FA"/>
    <w:rsid w:val="00C824F2"/>
    <w:rsid w:val="00C82F4A"/>
    <w:rsid w:val="00C8336D"/>
    <w:rsid w:val="00C83444"/>
    <w:rsid w:val="00C83A4C"/>
    <w:rsid w:val="00C83B56"/>
    <w:rsid w:val="00C83F01"/>
    <w:rsid w:val="00C84224"/>
    <w:rsid w:val="00C84A1E"/>
    <w:rsid w:val="00C85715"/>
    <w:rsid w:val="00C85AEF"/>
    <w:rsid w:val="00C85B29"/>
    <w:rsid w:val="00C869B4"/>
    <w:rsid w:val="00C86B97"/>
    <w:rsid w:val="00C90B5B"/>
    <w:rsid w:val="00C90EF6"/>
    <w:rsid w:val="00C9228D"/>
    <w:rsid w:val="00C925E4"/>
    <w:rsid w:val="00C93210"/>
    <w:rsid w:val="00C9404A"/>
    <w:rsid w:val="00C95A22"/>
    <w:rsid w:val="00CA117B"/>
    <w:rsid w:val="00CA174E"/>
    <w:rsid w:val="00CA38FF"/>
    <w:rsid w:val="00CA4633"/>
    <w:rsid w:val="00CA4844"/>
    <w:rsid w:val="00CA4B89"/>
    <w:rsid w:val="00CA56CF"/>
    <w:rsid w:val="00CA6C77"/>
    <w:rsid w:val="00CA6DC4"/>
    <w:rsid w:val="00CA7A25"/>
    <w:rsid w:val="00CA7CD4"/>
    <w:rsid w:val="00CB0898"/>
    <w:rsid w:val="00CB0960"/>
    <w:rsid w:val="00CB0D8B"/>
    <w:rsid w:val="00CB3199"/>
    <w:rsid w:val="00CB3892"/>
    <w:rsid w:val="00CB4099"/>
    <w:rsid w:val="00CB4E61"/>
    <w:rsid w:val="00CB4F54"/>
    <w:rsid w:val="00CB579E"/>
    <w:rsid w:val="00CB57A9"/>
    <w:rsid w:val="00CB5BF2"/>
    <w:rsid w:val="00CC1552"/>
    <w:rsid w:val="00CC241C"/>
    <w:rsid w:val="00CC31B8"/>
    <w:rsid w:val="00CC3CCB"/>
    <w:rsid w:val="00CC3DF6"/>
    <w:rsid w:val="00CC4E4D"/>
    <w:rsid w:val="00CC5C2E"/>
    <w:rsid w:val="00CC5E82"/>
    <w:rsid w:val="00CC79CF"/>
    <w:rsid w:val="00CD0996"/>
    <w:rsid w:val="00CD0F42"/>
    <w:rsid w:val="00CD2ACE"/>
    <w:rsid w:val="00CD30CD"/>
    <w:rsid w:val="00CD348D"/>
    <w:rsid w:val="00CD3BA3"/>
    <w:rsid w:val="00CD3D24"/>
    <w:rsid w:val="00CD4A70"/>
    <w:rsid w:val="00CD5871"/>
    <w:rsid w:val="00CD6674"/>
    <w:rsid w:val="00CD735F"/>
    <w:rsid w:val="00CD7475"/>
    <w:rsid w:val="00CE00DF"/>
    <w:rsid w:val="00CE0BF5"/>
    <w:rsid w:val="00CE13CA"/>
    <w:rsid w:val="00CE211A"/>
    <w:rsid w:val="00CE2729"/>
    <w:rsid w:val="00CE2BD5"/>
    <w:rsid w:val="00CE2D95"/>
    <w:rsid w:val="00CE3892"/>
    <w:rsid w:val="00CE39A9"/>
    <w:rsid w:val="00CE6542"/>
    <w:rsid w:val="00CE748D"/>
    <w:rsid w:val="00CE7CF4"/>
    <w:rsid w:val="00CF07F9"/>
    <w:rsid w:val="00CF0A33"/>
    <w:rsid w:val="00CF0F9B"/>
    <w:rsid w:val="00CF189D"/>
    <w:rsid w:val="00CF1D72"/>
    <w:rsid w:val="00CF3A04"/>
    <w:rsid w:val="00CF3B20"/>
    <w:rsid w:val="00CF4D5E"/>
    <w:rsid w:val="00CF4DCB"/>
    <w:rsid w:val="00CF4F81"/>
    <w:rsid w:val="00CF5D4F"/>
    <w:rsid w:val="00CF614D"/>
    <w:rsid w:val="00CF7F01"/>
    <w:rsid w:val="00D00BD0"/>
    <w:rsid w:val="00D01C94"/>
    <w:rsid w:val="00D02889"/>
    <w:rsid w:val="00D02ED4"/>
    <w:rsid w:val="00D04E97"/>
    <w:rsid w:val="00D05AE6"/>
    <w:rsid w:val="00D05F58"/>
    <w:rsid w:val="00D06758"/>
    <w:rsid w:val="00D07BC5"/>
    <w:rsid w:val="00D110A6"/>
    <w:rsid w:val="00D125A9"/>
    <w:rsid w:val="00D12DFF"/>
    <w:rsid w:val="00D13696"/>
    <w:rsid w:val="00D13930"/>
    <w:rsid w:val="00D14A0C"/>
    <w:rsid w:val="00D14E1F"/>
    <w:rsid w:val="00D15974"/>
    <w:rsid w:val="00D15B9F"/>
    <w:rsid w:val="00D16C45"/>
    <w:rsid w:val="00D16F38"/>
    <w:rsid w:val="00D17271"/>
    <w:rsid w:val="00D1767C"/>
    <w:rsid w:val="00D17C7B"/>
    <w:rsid w:val="00D2135E"/>
    <w:rsid w:val="00D21F15"/>
    <w:rsid w:val="00D22658"/>
    <w:rsid w:val="00D22B9D"/>
    <w:rsid w:val="00D246D6"/>
    <w:rsid w:val="00D2612C"/>
    <w:rsid w:val="00D261C2"/>
    <w:rsid w:val="00D2655C"/>
    <w:rsid w:val="00D30B27"/>
    <w:rsid w:val="00D32532"/>
    <w:rsid w:val="00D3342D"/>
    <w:rsid w:val="00D3349D"/>
    <w:rsid w:val="00D34405"/>
    <w:rsid w:val="00D34E3A"/>
    <w:rsid w:val="00D361E9"/>
    <w:rsid w:val="00D37695"/>
    <w:rsid w:val="00D410E8"/>
    <w:rsid w:val="00D41373"/>
    <w:rsid w:val="00D41947"/>
    <w:rsid w:val="00D41E75"/>
    <w:rsid w:val="00D4233D"/>
    <w:rsid w:val="00D43CEA"/>
    <w:rsid w:val="00D44279"/>
    <w:rsid w:val="00D44A15"/>
    <w:rsid w:val="00D454E7"/>
    <w:rsid w:val="00D45AEF"/>
    <w:rsid w:val="00D470B2"/>
    <w:rsid w:val="00D50016"/>
    <w:rsid w:val="00D50515"/>
    <w:rsid w:val="00D50AE9"/>
    <w:rsid w:val="00D53281"/>
    <w:rsid w:val="00D53889"/>
    <w:rsid w:val="00D53A46"/>
    <w:rsid w:val="00D53A48"/>
    <w:rsid w:val="00D54D83"/>
    <w:rsid w:val="00D558E2"/>
    <w:rsid w:val="00D5645B"/>
    <w:rsid w:val="00D565C8"/>
    <w:rsid w:val="00D56764"/>
    <w:rsid w:val="00D56818"/>
    <w:rsid w:val="00D57296"/>
    <w:rsid w:val="00D57870"/>
    <w:rsid w:val="00D60A85"/>
    <w:rsid w:val="00D62193"/>
    <w:rsid w:val="00D6275C"/>
    <w:rsid w:val="00D62E6A"/>
    <w:rsid w:val="00D63A04"/>
    <w:rsid w:val="00D64437"/>
    <w:rsid w:val="00D652E4"/>
    <w:rsid w:val="00D66333"/>
    <w:rsid w:val="00D676DF"/>
    <w:rsid w:val="00D7053D"/>
    <w:rsid w:val="00D71108"/>
    <w:rsid w:val="00D71E69"/>
    <w:rsid w:val="00D724A0"/>
    <w:rsid w:val="00D75458"/>
    <w:rsid w:val="00D761B4"/>
    <w:rsid w:val="00D77CF2"/>
    <w:rsid w:val="00D80B84"/>
    <w:rsid w:val="00D80BD0"/>
    <w:rsid w:val="00D8121B"/>
    <w:rsid w:val="00D816CD"/>
    <w:rsid w:val="00D82331"/>
    <w:rsid w:val="00D82D64"/>
    <w:rsid w:val="00D83188"/>
    <w:rsid w:val="00D8549A"/>
    <w:rsid w:val="00D8569A"/>
    <w:rsid w:val="00D86588"/>
    <w:rsid w:val="00D90C8C"/>
    <w:rsid w:val="00D92508"/>
    <w:rsid w:val="00D931FE"/>
    <w:rsid w:val="00D93E4C"/>
    <w:rsid w:val="00D94E11"/>
    <w:rsid w:val="00D95E31"/>
    <w:rsid w:val="00D962FA"/>
    <w:rsid w:val="00D96D98"/>
    <w:rsid w:val="00D97146"/>
    <w:rsid w:val="00DA03C7"/>
    <w:rsid w:val="00DA0B6A"/>
    <w:rsid w:val="00DA11FD"/>
    <w:rsid w:val="00DA1A77"/>
    <w:rsid w:val="00DA3152"/>
    <w:rsid w:val="00DA35E7"/>
    <w:rsid w:val="00DA3BB2"/>
    <w:rsid w:val="00DA4850"/>
    <w:rsid w:val="00DA4C32"/>
    <w:rsid w:val="00DA513A"/>
    <w:rsid w:val="00DA5539"/>
    <w:rsid w:val="00DA5B81"/>
    <w:rsid w:val="00DA6CA5"/>
    <w:rsid w:val="00DA7391"/>
    <w:rsid w:val="00DA7DF3"/>
    <w:rsid w:val="00DB0293"/>
    <w:rsid w:val="00DB0DEF"/>
    <w:rsid w:val="00DB2ED0"/>
    <w:rsid w:val="00DB45B5"/>
    <w:rsid w:val="00DB5266"/>
    <w:rsid w:val="00DB5477"/>
    <w:rsid w:val="00DB5BC2"/>
    <w:rsid w:val="00DB63CB"/>
    <w:rsid w:val="00DC0B29"/>
    <w:rsid w:val="00DC11F6"/>
    <w:rsid w:val="00DC15A5"/>
    <w:rsid w:val="00DC21E8"/>
    <w:rsid w:val="00DC2CFC"/>
    <w:rsid w:val="00DC2F70"/>
    <w:rsid w:val="00DC3B9D"/>
    <w:rsid w:val="00DC4527"/>
    <w:rsid w:val="00DC4CBF"/>
    <w:rsid w:val="00DC69B9"/>
    <w:rsid w:val="00DC6C7D"/>
    <w:rsid w:val="00DC74CD"/>
    <w:rsid w:val="00DC7638"/>
    <w:rsid w:val="00DC77A4"/>
    <w:rsid w:val="00DD0344"/>
    <w:rsid w:val="00DD0F40"/>
    <w:rsid w:val="00DD2648"/>
    <w:rsid w:val="00DD28A8"/>
    <w:rsid w:val="00DD3472"/>
    <w:rsid w:val="00DD3D50"/>
    <w:rsid w:val="00DD4B4A"/>
    <w:rsid w:val="00DD4C40"/>
    <w:rsid w:val="00DD50A5"/>
    <w:rsid w:val="00DD5B3B"/>
    <w:rsid w:val="00DD66B3"/>
    <w:rsid w:val="00DD76FB"/>
    <w:rsid w:val="00DD7AA0"/>
    <w:rsid w:val="00DE0F78"/>
    <w:rsid w:val="00DE116E"/>
    <w:rsid w:val="00DE1ADF"/>
    <w:rsid w:val="00DE2867"/>
    <w:rsid w:val="00DE2E3B"/>
    <w:rsid w:val="00DE2EA1"/>
    <w:rsid w:val="00DE4153"/>
    <w:rsid w:val="00DE4160"/>
    <w:rsid w:val="00DE43B2"/>
    <w:rsid w:val="00DE55D6"/>
    <w:rsid w:val="00DE5863"/>
    <w:rsid w:val="00DE622F"/>
    <w:rsid w:val="00DF155D"/>
    <w:rsid w:val="00DF18AD"/>
    <w:rsid w:val="00DF276D"/>
    <w:rsid w:val="00DF2C55"/>
    <w:rsid w:val="00DF30B3"/>
    <w:rsid w:val="00DF355C"/>
    <w:rsid w:val="00DF3A30"/>
    <w:rsid w:val="00DF3ED6"/>
    <w:rsid w:val="00DF4DE8"/>
    <w:rsid w:val="00DF51B9"/>
    <w:rsid w:val="00DF565F"/>
    <w:rsid w:val="00DF6742"/>
    <w:rsid w:val="00E00C1E"/>
    <w:rsid w:val="00E019AC"/>
    <w:rsid w:val="00E02377"/>
    <w:rsid w:val="00E024DB"/>
    <w:rsid w:val="00E0292D"/>
    <w:rsid w:val="00E02936"/>
    <w:rsid w:val="00E04E2F"/>
    <w:rsid w:val="00E05216"/>
    <w:rsid w:val="00E0680A"/>
    <w:rsid w:val="00E06877"/>
    <w:rsid w:val="00E07285"/>
    <w:rsid w:val="00E0793B"/>
    <w:rsid w:val="00E10C69"/>
    <w:rsid w:val="00E10F28"/>
    <w:rsid w:val="00E11D56"/>
    <w:rsid w:val="00E120BE"/>
    <w:rsid w:val="00E14510"/>
    <w:rsid w:val="00E148A4"/>
    <w:rsid w:val="00E1521E"/>
    <w:rsid w:val="00E158F5"/>
    <w:rsid w:val="00E15A3A"/>
    <w:rsid w:val="00E16381"/>
    <w:rsid w:val="00E16396"/>
    <w:rsid w:val="00E16F84"/>
    <w:rsid w:val="00E17A63"/>
    <w:rsid w:val="00E17DFA"/>
    <w:rsid w:val="00E20682"/>
    <w:rsid w:val="00E20F9F"/>
    <w:rsid w:val="00E2133E"/>
    <w:rsid w:val="00E258EB"/>
    <w:rsid w:val="00E25955"/>
    <w:rsid w:val="00E27625"/>
    <w:rsid w:val="00E278C2"/>
    <w:rsid w:val="00E30676"/>
    <w:rsid w:val="00E3119B"/>
    <w:rsid w:val="00E31764"/>
    <w:rsid w:val="00E31B26"/>
    <w:rsid w:val="00E33073"/>
    <w:rsid w:val="00E33086"/>
    <w:rsid w:val="00E3420C"/>
    <w:rsid w:val="00E34234"/>
    <w:rsid w:val="00E343C9"/>
    <w:rsid w:val="00E36525"/>
    <w:rsid w:val="00E36CB5"/>
    <w:rsid w:val="00E40C1F"/>
    <w:rsid w:val="00E41DA4"/>
    <w:rsid w:val="00E41F56"/>
    <w:rsid w:val="00E424C3"/>
    <w:rsid w:val="00E426AC"/>
    <w:rsid w:val="00E43247"/>
    <w:rsid w:val="00E43B18"/>
    <w:rsid w:val="00E447D4"/>
    <w:rsid w:val="00E44B11"/>
    <w:rsid w:val="00E457CD"/>
    <w:rsid w:val="00E458A6"/>
    <w:rsid w:val="00E4596E"/>
    <w:rsid w:val="00E45FCA"/>
    <w:rsid w:val="00E46927"/>
    <w:rsid w:val="00E47553"/>
    <w:rsid w:val="00E50CF4"/>
    <w:rsid w:val="00E50D99"/>
    <w:rsid w:val="00E51A47"/>
    <w:rsid w:val="00E51AFD"/>
    <w:rsid w:val="00E51B34"/>
    <w:rsid w:val="00E52859"/>
    <w:rsid w:val="00E53E82"/>
    <w:rsid w:val="00E53EB4"/>
    <w:rsid w:val="00E54CFD"/>
    <w:rsid w:val="00E556A9"/>
    <w:rsid w:val="00E57B2E"/>
    <w:rsid w:val="00E60679"/>
    <w:rsid w:val="00E6146A"/>
    <w:rsid w:val="00E627D3"/>
    <w:rsid w:val="00E63986"/>
    <w:rsid w:val="00E645B5"/>
    <w:rsid w:val="00E6569F"/>
    <w:rsid w:val="00E6593E"/>
    <w:rsid w:val="00E6604B"/>
    <w:rsid w:val="00E661DF"/>
    <w:rsid w:val="00E66268"/>
    <w:rsid w:val="00E67ADA"/>
    <w:rsid w:val="00E67EA0"/>
    <w:rsid w:val="00E700A0"/>
    <w:rsid w:val="00E70741"/>
    <w:rsid w:val="00E71123"/>
    <w:rsid w:val="00E716B9"/>
    <w:rsid w:val="00E725B4"/>
    <w:rsid w:val="00E73464"/>
    <w:rsid w:val="00E74B73"/>
    <w:rsid w:val="00E7567C"/>
    <w:rsid w:val="00E7575E"/>
    <w:rsid w:val="00E75A54"/>
    <w:rsid w:val="00E75FF0"/>
    <w:rsid w:val="00E76A31"/>
    <w:rsid w:val="00E7772B"/>
    <w:rsid w:val="00E80F15"/>
    <w:rsid w:val="00E8194C"/>
    <w:rsid w:val="00E81D49"/>
    <w:rsid w:val="00E837C2"/>
    <w:rsid w:val="00E83D8F"/>
    <w:rsid w:val="00E84D9B"/>
    <w:rsid w:val="00E864D6"/>
    <w:rsid w:val="00E873C0"/>
    <w:rsid w:val="00E92B71"/>
    <w:rsid w:val="00E93E1B"/>
    <w:rsid w:val="00E943D4"/>
    <w:rsid w:val="00E94845"/>
    <w:rsid w:val="00E9495C"/>
    <w:rsid w:val="00E94C92"/>
    <w:rsid w:val="00E94CDE"/>
    <w:rsid w:val="00E95753"/>
    <w:rsid w:val="00E957F8"/>
    <w:rsid w:val="00E9693A"/>
    <w:rsid w:val="00E97EB1"/>
    <w:rsid w:val="00EA0033"/>
    <w:rsid w:val="00EA0E65"/>
    <w:rsid w:val="00EA12CA"/>
    <w:rsid w:val="00EA1789"/>
    <w:rsid w:val="00EA24B9"/>
    <w:rsid w:val="00EA2CB5"/>
    <w:rsid w:val="00EA2E86"/>
    <w:rsid w:val="00EA3C54"/>
    <w:rsid w:val="00EA4463"/>
    <w:rsid w:val="00EA4749"/>
    <w:rsid w:val="00EA50C3"/>
    <w:rsid w:val="00EA632D"/>
    <w:rsid w:val="00EA673D"/>
    <w:rsid w:val="00EA6C42"/>
    <w:rsid w:val="00EA6EF4"/>
    <w:rsid w:val="00EA7103"/>
    <w:rsid w:val="00EA794E"/>
    <w:rsid w:val="00EB01FC"/>
    <w:rsid w:val="00EB2195"/>
    <w:rsid w:val="00EB2342"/>
    <w:rsid w:val="00EB2CEA"/>
    <w:rsid w:val="00EB2F39"/>
    <w:rsid w:val="00EB3117"/>
    <w:rsid w:val="00EB3154"/>
    <w:rsid w:val="00EB3167"/>
    <w:rsid w:val="00EB43DA"/>
    <w:rsid w:val="00EB4B03"/>
    <w:rsid w:val="00EB4F90"/>
    <w:rsid w:val="00EB6116"/>
    <w:rsid w:val="00EB735F"/>
    <w:rsid w:val="00EC1920"/>
    <w:rsid w:val="00EC228D"/>
    <w:rsid w:val="00EC2917"/>
    <w:rsid w:val="00EC2D50"/>
    <w:rsid w:val="00EC317E"/>
    <w:rsid w:val="00EC3325"/>
    <w:rsid w:val="00EC34F7"/>
    <w:rsid w:val="00EC37DA"/>
    <w:rsid w:val="00EC3F0C"/>
    <w:rsid w:val="00EC5A8C"/>
    <w:rsid w:val="00EC63AD"/>
    <w:rsid w:val="00EC675D"/>
    <w:rsid w:val="00EC6B95"/>
    <w:rsid w:val="00EC6DD9"/>
    <w:rsid w:val="00EC6EC9"/>
    <w:rsid w:val="00EC71CC"/>
    <w:rsid w:val="00EC770F"/>
    <w:rsid w:val="00EC7846"/>
    <w:rsid w:val="00ED228F"/>
    <w:rsid w:val="00ED27FF"/>
    <w:rsid w:val="00ED30C2"/>
    <w:rsid w:val="00ED3693"/>
    <w:rsid w:val="00ED36C6"/>
    <w:rsid w:val="00ED4668"/>
    <w:rsid w:val="00ED6475"/>
    <w:rsid w:val="00ED6600"/>
    <w:rsid w:val="00ED670C"/>
    <w:rsid w:val="00ED679E"/>
    <w:rsid w:val="00ED71FF"/>
    <w:rsid w:val="00EE1580"/>
    <w:rsid w:val="00EE4A21"/>
    <w:rsid w:val="00EE5146"/>
    <w:rsid w:val="00EE5AE0"/>
    <w:rsid w:val="00EE5B44"/>
    <w:rsid w:val="00EE677A"/>
    <w:rsid w:val="00EE71DA"/>
    <w:rsid w:val="00EE7BA0"/>
    <w:rsid w:val="00EE7C91"/>
    <w:rsid w:val="00EF2F66"/>
    <w:rsid w:val="00EF3BDF"/>
    <w:rsid w:val="00EF3EF8"/>
    <w:rsid w:val="00EF3F83"/>
    <w:rsid w:val="00EF4155"/>
    <w:rsid w:val="00EF42D4"/>
    <w:rsid w:val="00EF43C3"/>
    <w:rsid w:val="00EF43CC"/>
    <w:rsid w:val="00EF5142"/>
    <w:rsid w:val="00EF5C3D"/>
    <w:rsid w:val="00EF5D0D"/>
    <w:rsid w:val="00EF6779"/>
    <w:rsid w:val="00EF7597"/>
    <w:rsid w:val="00EF7937"/>
    <w:rsid w:val="00EF7D7A"/>
    <w:rsid w:val="00F01478"/>
    <w:rsid w:val="00F01AE6"/>
    <w:rsid w:val="00F029F7"/>
    <w:rsid w:val="00F03154"/>
    <w:rsid w:val="00F03E31"/>
    <w:rsid w:val="00F03FA9"/>
    <w:rsid w:val="00F04B99"/>
    <w:rsid w:val="00F050AD"/>
    <w:rsid w:val="00F07D8E"/>
    <w:rsid w:val="00F10417"/>
    <w:rsid w:val="00F10762"/>
    <w:rsid w:val="00F110BC"/>
    <w:rsid w:val="00F11973"/>
    <w:rsid w:val="00F12C42"/>
    <w:rsid w:val="00F12F09"/>
    <w:rsid w:val="00F1344D"/>
    <w:rsid w:val="00F14139"/>
    <w:rsid w:val="00F141BE"/>
    <w:rsid w:val="00F14554"/>
    <w:rsid w:val="00F14746"/>
    <w:rsid w:val="00F15193"/>
    <w:rsid w:val="00F175C0"/>
    <w:rsid w:val="00F17769"/>
    <w:rsid w:val="00F21778"/>
    <w:rsid w:val="00F21897"/>
    <w:rsid w:val="00F23116"/>
    <w:rsid w:val="00F2379F"/>
    <w:rsid w:val="00F24B4A"/>
    <w:rsid w:val="00F258E2"/>
    <w:rsid w:val="00F2611A"/>
    <w:rsid w:val="00F262BC"/>
    <w:rsid w:val="00F26729"/>
    <w:rsid w:val="00F26E9E"/>
    <w:rsid w:val="00F27C9F"/>
    <w:rsid w:val="00F30A2F"/>
    <w:rsid w:val="00F3103C"/>
    <w:rsid w:val="00F31A6A"/>
    <w:rsid w:val="00F3206D"/>
    <w:rsid w:val="00F341EF"/>
    <w:rsid w:val="00F36545"/>
    <w:rsid w:val="00F37C46"/>
    <w:rsid w:val="00F4024D"/>
    <w:rsid w:val="00F40511"/>
    <w:rsid w:val="00F40C21"/>
    <w:rsid w:val="00F43BEE"/>
    <w:rsid w:val="00F44267"/>
    <w:rsid w:val="00F454B6"/>
    <w:rsid w:val="00F50319"/>
    <w:rsid w:val="00F505DF"/>
    <w:rsid w:val="00F5080C"/>
    <w:rsid w:val="00F50994"/>
    <w:rsid w:val="00F51708"/>
    <w:rsid w:val="00F535D1"/>
    <w:rsid w:val="00F53B2C"/>
    <w:rsid w:val="00F53F63"/>
    <w:rsid w:val="00F5657E"/>
    <w:rsid w:val="00F578CF"/>
    <w:rsid w:val="00F60A3E"/>
    <w:rsid w:val="00F6114D"/>
    <w:rsid w:val="00F6309A"/>
    <w:rsid w:val="00F63929"/>
    <w:rsid w:val="00F63C49"/>
    <w:rsid w:val="00F654AC"/>
    <w:rsid w:val="00F65D4B"/>
    <w:rsid w:val="00F669D6"/>
    <w:rsid w:val="00F701C1"/>
    <w:rsid w:val="00F70BD5"/>
    <w:rsid w:val="00F71449"/>
    <w:rsid w:val="00F724F3"/>
    <w:rsid w:val="00F72BF3"/>
    <w:rsid w:val="00F7369A"/>
    <w:rsid w:val="00F7418F"/>
    <w:rsid w:val="00F753C7"/>
    <w:rsid w:val="00F75943"/>
    <w:rsid w:val="00F8068C"/>
    <w:rsid w:val="00F80A20"/>
    <w:rsid w:val="00F81A25"/>
    <w:rsid w:val="00F821C6"/>
    <w:rsid w:val="00F82CAF"/>
    <w:rsid w:val="00F833B9"/>
    <w:rsid w:val="00F8443F"/>
    <w:rsid w:val="00F84A82"/>
    <w:rsid w:val="00F84F11"/>
    <w:rsid w:val="00F8516B"/>
    <w:rsid w:val="00F90FAE"/>
    <w:rsid w:val="00F91EC1"/>
    <w:rsid w:val="00F91F69"/>
    <w:rsid w:val="00F922A5"/>
    <w:rsid w:val="00F9256D"/>
    <w:rsid w:val="00F93A7A"/>
    <w:rsid w:val="00F9425D"/>
    <w:rsid w:val="00F9498F"/>
    <w:rsid w:val="00F94B89"/>
    <w:rsid w:val="00F94F1D"/>
    <w:rsid w:val="00F9530C"/>
    <w:rsid w:val="00F9594C"/>
    <w:rsid w:val="00F96058"/>
    <w:rsid w:val="00F9643E"/>
    <w:rsid w:val="00F973F1"/>
    <w:rsid w:val="00F9745E"/>
    <w:rsid w:val="00F974B8"/>
    <w:rsid w:val="00FA1587"/>
    <w:rsid w:val="00FA3D2F"/>
    <w:rsid w:val="00FA3DF8"/>
    <w:rsid w:val="00FA4B2E"/>
    <w:rsid w:val="00FA5948"/>
    <w:rsid w:val="00FA7BAD"/>
    <w:rsid w:val="00FA7DC6"/>
    <w:rsid w:val="00FB07FC"/>
    <w:rsid w:val="00FB1546"/>
    <w:rsid w:val="00FB2851"/>
    <w:rsid w:val="00FB3842"/>
    <w:rsid w:val="00FB3F67"/>
    <w:rsid w:val="00FB5B9E"/>
    <w:rsid w:val="00FB6537"/>
    <w:rsid w:val="00FC2413"/>
    <w:rsid w:val="00FC2B10"/>
    <w:rsid w:val="00FC2CE1"/>
    <w:rsid w:val="00FC3787"/>
    <w:rsid w:val="00FC6CAC"/>
    <w:rsid w:val="00FC7883"/>
    <w:rsid w:val="00FC79BF"/>
    <w:rsid w:val="00FD026C"/>
    <w:rsid w:val="00FD0E07"/>
    <w:rsid w:val="00FD14AD"/>
    <w:rsid w:val="00FD21FA"/>
    <w:rsid w:val="00FD25F1"/>
    <w:rsid w:val="00FD499E"/>
    <w:rsid w:val="00FD5EA4"/>
    <w:rsid w:val="00FD7215"/>
    <w:rsid w:val="00FE07A9"/>
    <w:rsid w:val="00FE2250"/>
    <w:rsid w:val="00FE2AD4"/>
    <w:rsid w:val="00FE2D53"/>
    <w:rsid w:val="00FE3A8C"/>
    <w:rsid w:val="00FE3D2E"/>
    <w:rsid w:val="00FE4112"/>
    <w:rsid w:val="00FE4155"/>
    <w:rsid w:val="00FE5310"/>
    <w:rsid w:val="00FE5688"/>
    <w:rsid w:val="00FE7339"/>
    <w:rsid w:val="00FE7F39"/>
    <w:rsid w:val="00FF0855"/>
    <w:rsid w:val="00FF0CF5"/>
    <w:rsid w:val="00FF0EF5"/>
    <w:rsid w:val="00FF12BC"/>
    <w:rsid w:val="00FF13A3"/>
    <w:rsid w:val="00FF17A5"/>
    <w:rsid w:val="00FF1EB8"/>
    <w:rsid w:val="00FF32A9"/>
    <w:rsid w:val="00FF3A7F"/>
    <w:rsid w:val="00FF45D4"/>
    <w:rsid w:val="00FF46B6"/>
    <w:rsid w:val="00FF5780"/>
    <w:rsid w:val="00FF5A10"/>
    <w:rsid w:val="00FF5F36"/>
    <w:rsid w:val="00FF6081"/>
    <w:rsid w:val="00FF6669"/>
    <w:rsid w:val="00FF6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D834D0"/>
  <w15:docId w15:val="{81DD900B-D87F-491B-8FE6-BEF9218E7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87A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uiPriority w:val="9"/>
    <w:qFormat/>
    <w:pPr>
      <w:widowControl w:val="0"/>
      <w:autoSpaceDE w:val="0"/>
      <w:autoSpaceDN w:val="0"/>
      <w:spacing w:before="76"/>
      <w:ind w:left="100"/>
      <w:outlineLvl w:val="0"/>
    </w:pPr>
    <w:rPr>
      <w:rFonts w:ascii="Arial" w:eastAsia="Arial" w:hAnsi="Arial" w:cs="Arial"/>
      <w:b/>
      <w:bCs/>
      <w:sz w:val="32"/>
      <w:szCs w:val="32"/>
      <w:lang w:eastAsia="en-US"/>
    </w:rPr>
  </w:style>
  <w:style w:type="paragraph" w:styleId="Heading2">
    <w:name w:val="heading 2"/>
    <w:basedOn w:val="Normal"/>
    <w:uiPriority w:val="9"/>
    <w:unhideWhenUsed/>
    <w:qFormat/>
    <w:pPr>
      <w:widowControl w:val="0"/>
      <w:autoSpaceDE w:val="0"/>
      <w:autoSpaceDN w:val="0"/>
      <w:ind w:left="820"/>
      <w:outlineLvl w:val="1"/>
    </w:pPr>
    <w:rPr>
      <w:rFonts w:ascii="Arial" w:eastAsia="Arial" w:hAnsi="Arial" w:cs="Arial"/>
      <w:b/>
      <w:bCs/>
      <w:sz w:val="22"/>
      <w:szCs w:val="2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3996"/>
    <w:pPr>
      <w:keepNext/>
      <w:keepLines/>
      <w:widowControl w:val="0"/>
      <w:autoSpaceDE w:val="0"/>
      <w:autoSpaceDN w:val="0"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pPr>
      <w:widowControl w:val="0"/>
      <w:autoSpaceDE w:val="0"/>
      <w:autoSpaceDN w:val="0"/>
    </w:pPr>
    <w:rPr>
      <w:rFonts w:ascii="Arial MT" w:eastAsia="Arial MT" w:hAnsi="Arial MT" w:cs="Arial MT"/>
      <w:sz w:val="22"/>
      <w:szCs w:val="22"/>
      <w:lang w:eastAsia="en-US"/>
    </w:rPr>
  </w:style>
  <w:style w:type="paragraph" w:styleId="ListParagraph">
    <w:name w:val="List Paragraph"/>
    <w:basedOn w:val="Normal"/>
    <w:uiPriority w:val="1"/>
    <w:qFormat/>
    <w:pPr>
      <w:widowControl w:val="0"/>
      <w:autoSpaceDE w:val="0"/>
      <w:autoSpaceDN w:val="0"/>
      <w:ind w:left="820" w:hanging="361"/>
    </w:pPr>
    <w:rPr>
      <w:rFonts w:ascii="Arial MT" w:eastAsia="Arial MT" w:hAnsi="Arial MT" w:cs="Arial MT"/>
      <w:sz w:val="22"/>
      <w:szCs w:val="22"/>
      <w:lang w:eastAsia="en-US"/>
    </w:rPr>
  </w:style>
  <w:style w:type="paragraph" w:customStyle="1" w:styleId="TableParagraph">
    <w:name w:val="Table Paragraph"/>
    <w:basedOn w:val="Normal"/>
    <w:uiPriority w:val="1"/>
    <w:qFormat/>
    <w:pPr>
      <w:widowControl w:val="0"/>
      <w:autoSpaceDE w:val="0"/>
      <w:autoSpaceDN w:val="0"/>
      <w:spacing w:line="234" w:lineRule="exact"/>
      <w:ind w:left="108"/>
    </w:pPr>
    <w:rPr>
      <w:rFonts w:ascii="Arial MT" w:eastAsia="Arial MT" w:hAnsi="Arial MT" w:cs="Arial MT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517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1708"/>
    <w:pPr>
      <w:widowControl w:val="0"/>
      <w:autoSpaceDE w:val="0"/>
      <w:autoSpaceDN w:val="0"/>
    </w:pPr>
    <w:rPr>
      <w:rFonts w:ascii="Arial MT" w:eastAsia="Arial MT" w:hAnsi="Arial MT" w:cs="Arial MT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1708"/>
    <w:rPr>
      <w:rFonts w:ascii="Arial MT" w:eastAsia="Arial MT" w:hAnsi="Arial MT" w:cs="Arial MT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7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708"/>
    <w:rPr>
      <w:rFonts w:ascii="Arial MT" w:eastAsia="Arial MT" w:hAnsi="Arial MT" w:cs="Arial MT"/>
      <w:b/>
      <w:bCs/>
      <w:sz w:val="20"/>
      <w:szCs w:val="20"/>
    </w:rPr>
  </w:style>
  <w:style w:type="character" w:customStyle="1" w:styleId="authors-list-item">
    <w:name w:val="authors-list-item"/>
    <w:basedOn w:val="DefaultParagraphFont"/>
    <w:rsid w:val="008F5845"/>
  </w:style>
  <w:style w:type="character" w:styleId="Hyperlink">
    <w:name w:val="Hyperlink"/>
    <w:basedOn w:val="DefaultParagraphFont"/>
    <w:uiPriority w:val="99"/>
    <w:unhideWhenUsed/>
    <w:rsid w:val="008F5845"/>
    <w:rPr>
      <w:color w:val="0000FF"/>
      <w:u w:val="single"/>
    </w:rPr>
  </w:style>
  <w:style w:type="character" w:customStyle="1" w:styleId="docsum-pmid">
    <w:name w:val="docsum-pmid"/>
    <w:basedOn w:val="DefaultParagraphFont"/>
    <w:rsid w:val="003D21F9"/>
  </w:style>
  <w:style w:type="character" w:styleId="Emphasis">
    <w:name w:val="Emphasis"/>
    <w:basedOn w:val="DefaultParagraphFont"/>
    <w:uiPriority w:val="20"/>
    <w:qFormat/>
    <w:rsid w:val="00666EB9"/>
    <w:rPr>
      <w:i/>
      <w:iCs/>
    </w:rPr>
  </w:style>
  <w:style w:type="character" w:customStyle="1" w:styleId="hgkelc">
    <w:name w:val="hgkelc"/>
    <w:basedOn w:val="DefaultParagraphFont"/>
    <w:rsid w:val="00D361E9"/>
  </w:style>
  <w:style w:type="character" w:customStyle="1" w:styleId="id-label">
    <w:name w:val="id-label"/>
    <w:basedOn w:val="DefaultParagraphFont"/>
    <w:rsid w:val="00837D4B"/>
  </w:style>
  <w:style w:type="character" w:styleId="Strong">
    <w:name w:val="Strong"/>
    <w:basedOn w:val="DefaultParagraphFont"/>
    <w:uiPriority w:val="22"/>
    <w:qFormat/>
    <w:rsid w:val="00837D4B"/>
    <w:rPr>
      <w:b/>
      <w:bCs/>
    </w:rPr>
  </w:style>
  <w:style w:type="character" w:customStyle="1" w:styleId="xdocsum-pmid">
    <w:name w:val="x_docsum-pmid"/>
    <w:basedOn w:val="DefaultParagraphFont"/>
    <w:rsid w:val="0082649F"/>
  </w:style>
  <w:style w:type="character" w:customStyle="1" w:styleId="cf01">
    <w:name w:val="cf01"/>
    <w:basedOn w:val="DefaultParagraphFont"/>
    <w:rsid w:val="00421A45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3088E"/>
    <w:pPr>
      <w:widowControl w:val="0"/>
      <w:tabs>
        <w:tab w:val="center" w:pos="4513"/>
        <w:tab w:val="right" w:pos="9026"/>
      </w:tabs>
      <w:autoSpaceDE w:val="0"/>
      <w:autoSpaceDN w:val="0"/>
    </w:pPr>
    <w:rPr>
      <w:rFonts w:ascii="Arial MT" w:eastAsia="Arial MT" w:hAnsi="Arial MT" w:cs="Arial MT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3088E"/>
    <w:rPr>
      <w:rFonts w:ascii="Arial MT" w:eastAsia="Arial MT" w:hAnsi="Arial MT" w:cs="Arial MT"/>
    </w:rPr>
  </w:style>
  <w:style w:type="paragraph" w:styleId="Footer">
    <w:name w:val="footer"/>
    <w:basedOn w:val="Normal"/>
    <w:link w:val="FooterChar"/>
    <w:uiPriority w:val="99"/>
    <w:unhideWhenUsed/>
    <w:rsid w:val="0023088E"/>
    <w:pPr>
      <w:widowControl w:val="0"/>
      <w:tabs>
        <w:tab w:val="center" w:pos="4513"/>
        <w:tab w:val="right" w:pos="9026"/>
      </w:tabs>
      <w:autoSpaceDE w:val="0"/>
      <w:autoSpaceDN w:val="0"/>
    </w:pPr>
    <w:rPr>
      <w:rFonts w:ascii="Arial MT" w:eastAsia="Arial MT" w:hAnsi="Arial MT" w:cs="Arial MT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3088E"/>
    <w:rPr>
      <w:rFonts w:ascii="Arial MT" w:eastAsia="Arial MT" w:hAnsi="Arial MT" w:cs="Arial MT"/>
    </w:rPr>
  </w:style>
  <w:style w:type="character" w:customStyle="1" w:styleId="xbe">
    <w:name w:val="_xbe"/>
    <w:rsid w:val="0023088E"/>
  </w:style>
  <w:style w:type="character" w:styleId="LineNumber">
    <w:name w:val="line number"/>
    <w:basedOn w:val="DefaultParagraphFont"/>
    <w:uiPriority w:val="99"/>
    <w:semiHidden/>
    <w:unhideWhenUsed/>
    <w:rsid w:val="00E40C1F"/>
  </w:style>
  <w:style w:type="character" w:styleId="UnresolvedMention">
    <w:name w:val="Unresolved Mention"/>
    <w:basedOn w:val="DefaultParagraphFont"/>
    <w:uiPriority w:val="99"/>
    <w:semiHidden/>
    <w:unhideWhenUsed/>
    <w:rsid w:val="0010162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E3E58"/>
    <w:pPr>
      <w:widowControl/>
      <w:autoSpaceDE/>
      <w:autoSpaceDN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perscript">
    <w:name w:val="superscript"/>
    <w:basedOn w:val="DefaultParagraphFont"/>
    <w:rsid w:val="00833996"/>
  </w:style>
  <w:style w:type="character" w:customStyle="1" w:styleId="Heading3Char">
    <w:name w:val="Heading 3 Char"/>
    <w:basedOn w:val="DefaultParagraphFont"/>
    <w:link w:val="Heading3"/>
    <w:uiPriority w:val="9"/>
    <w:rsid w:val="0083399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rsid w:val="000E7967"/>
    <w:rPr>
      <w:lang w:eastAsia="en-US"/>
    </w:rPr>
  </w:style>
  <w:style w:type="character" w:customStyle="1" w:styleId="articletext1">
    <w:name w:val="articletext1"/>
    <w:uiPriority w:val="99"/>
    <w:rsid w:val="000E7967"/>
    <w:rPr>
      <w:rFonts w:ascii="Verdana" w:hAnsi="Verdana" w:hint="default"/>
      <w:i w:val="0"/>
      <w:iCs w:val="0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98068D"/>
    <w:pPr>
      <w:widowControl/>
      <w:autoSpaceDE/>
      <w:autoSpaceDN/>
    </w:pPr>
    <w:rPr>
      <w:rFonts w:ascii="Arial MT" w:eastAsia="Arial MT" w:hAnsi="Arial MT" w:cs="Arial MT"/>
    </w:rPr>
  </w:style>
  <w:style w:type="paragraph" w:customStyle="1" w:styleId="EndNoteBibliographyTitle">
    <w:name w:val="EndNote Bibliography Title"/>
    <w:basedOn w:val="Normal"/>
    <w:link w:val="EndNoteBibliographyTitleChar"/>
    <w:rsid w:val="00F6309A"/>
    <w:pPr>
      <w:widowControl w:val="0"/>
      <w:autoSpaceDE w:val="0"/>
      <w:autoSpaceDN w:val="0"/>
      <w:jc w:val="center"/>
    </w:pPr>
    <w:rPr>
      <w:rFonts w:ascii="Arial MT" w:eastAsia="Arial MT" w:hAnsi="Arial MT" w:cs="Arial MT"/>
      <w:noProof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F6309A"/>
    <w:rPr>
      <w:rFonts w:ascii="Arial MT" w:eastAsia="Arial MT" w:hAnsi="Arial MT" w:cs="Arial MT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F6309A"/>
    <w:rPr>
      <w:rFonts w:ascii="Arial MT" w:eastAsia="Arial MT" w:hAnsi="Arial MT" w:cs="Arial MT"/>
      <w:noProof/>
    </w:rPr>
  </w:style>
  <w:style w:type="paragraph" w:customStyle="1" w:styleId="EndNoteBibliography">
    <w:name w:val="EndNote Bibliography"/>
    <w:basedOn w:val="Normal"/>
    <w:link w:val="EndNoteBibliographyChar"/>
    <w:rsid w:val="00F6309A"/>
    <w:pPr>
      <w:widowControl w:val="0"/>
      <w:autoSpaceDE w:val="0"/>
      <w:autoSpaceDN w:val="0"/>
    </w:pPr>
    <w:rPr>
      <w:rFonts w:ascii="Arial MT" w:eastAsia="Arial MT" w:hAnsi="Arial MT" w:cs="Arial MT"/>
      <w:noProof/>
      <w:sz w:val="22"/>
      <w:szCs w:val="22"/>
      <w:lang w:eastAsia="en-US"/>
    </w:rPr>
  </w:style>
  <w:style w:type="character" w:customStyle="1" w:styleId="EndNoteBibliographyChar">
    <w:name w:val="EndNote Bibliography Char"/>
    <w:basedOn w:val="BodyTextChar"/>
    <w:link w:val="EndNoteBibliography"/>
    <w:rsid w:val="00F6309A"/>
    <w:rPr>
      <w:rFonts w:ascii="Arial MT" w:eastAsia="Arial MT" w:hAnsi="Arial MT" w:cs="Arial MT"/>
      <w:noProof/>
    </w:rPr>
  </w:style>
  <w:style w:type="character" w:customStyle="1" w:styleId="bold">
    <w:name w:val="bold"/>
    <w:basedOn w:val="DefaultParagraphFont"/>
    <w:rsid w:val="00230B37"/>
  </w:style>
  <w:style w:type="paragraph" w:customStyle="1" w:styleId="Default">
    <w:name w:val="Default"/>
    <w:rsid w:val="00F23116"/>
    <w:pPr>
      <w:widowControl/>
      <w:adjustRightInd w:val="0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431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1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3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7025350F-A148-4DE8-8BBA-3BED0F200C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68</Words>
  <Characters>1534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ugier Jean-Sébastian</dc:creator>
  <cp:lastModifiedBy>Rougier, Jean-Sébastien (IBMM)</cp:lastModifiedBy>
  <cp:revision>14</cp:revision>
  <cp:lastPrinted>2026-02-19T14:45:00Z</cp:lastPrinted>
  <dcterms:created xsi:type="dcterms:W3CDTF">2026-03-24T09:37:00Z</dcterms:created>
  <dcterms:modified xsi:type="dcterms:W3CDTF">2026-03-24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2-01-17T00:00:00Z</vt:filetime>
  </property>
  <property fmtid="{D5CDD505-2E9C-101B-9397-08002B2CF9AE}" pid="3" name="GrammarlyDocumentId">
    <vt:lpwstr>d9f11ec4283e755e1e72ac7095fa14693a7a9f9c6ad17c331d721acc129b1e5d</vt:lpwstr>
  </property>
</Properties>
</file>